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A8145" w14:textId="77777777" w:rsidR="00D30FFC" w:rsidRDefault="00EE5599" w:rsidP="007E7174">
      <w:pPr>
        <w:jc w:val="center"/>
        <w:outlineLvl w:val="0"/>
        <w:rPr>
          <w:b/>
          <w:sz w:val="28"/>
          <w:szCs w:val="28"/>
        </w:rPr>
      </w:pPr>
      <w:r>
        <w:rPr>
          <w:b/>
          <w:sz w:val="28"/>
          <w:szCs w:val="28"/>
        </w:rPr>
        <w:t>Instructions Summary On the Top of Each Page</w:t>
      </w:r>
    </w:p>
    <w:p w14:paraId="572E1D6A" w14:textId="77777777" w:rsidR="00D30FFC" w:rsidRDefault="00D30FFC">
      <w:pPr>
        <w:rPr>
          <w:i/>
          <w:color w:val="4A86E8"/>
        </w:rPr>
      </w:pPr>
    </w:p>
    <w:p w14:paraId="1F2B5456" w14:textId="77777777" w:rsidR="00D30FFC" w:rsidRDefault="00EE5599">
      <w:r>
        <w:t>Because this survey covers many areas, the best person to complete the survey on behalf of their organization is someone familiar with the workings of the group on every level, such as a manager or Executive Director, with input from a veterinarian or Medical Director if the group has one.  From January 15 to March 15 while the survey is open, you can go back and edit your answers so long as the survey is attempted again from the same computer and same internet browser.  This will help if you need two people complete the survey, such as if you want one person answering general questions and a vet or vet tech answering the medical questions.  Please make sure that this survey is submitted only once on behalf of each organization.  If you are having any technical problems filling out this survey, contact Sabrina Aeluro at aeluro@uw.edu.</w:t>
      </w:r>
    </w:p>
    <w:p w14:paraId="5C4F1F23" w14:textId="77777777" w:rsidR="00D30FFC" w:rsidRDefault="00D30FFC"/>
    <w:p w14:paraId="626A6EE2" w14:textId="77777777" w:rsidR="00D30FFC" w:rsidRDefault="00EE5599">
      <w:r>
        <w:t>This survey is lengthy so we can ask questions about a wide range of possible organization functions.  You may find that only a small number of questions apply to your group.  Your responses are very much appreciated, whatever the size and scope of your organization.</w:t>
      </w:r>
    </w:p>
    <w:p w14:paraId="282CC6E5" w14:textId="77777777" w:rsidR="00D30FFC" w:rsidRDefault="00D30FFC"/>
    <w:p w14:paraId="58D6FD28" w14:textId="77777777" w:rsidR="00D30FFC" w:rsidRDefault="00D30FFC"/>
    <w:p w14:paraId="4ABAC9B0" w14:textId="77777777" w:rsidR="00D30FFC" w:rsidRDefault="00EE5599" w:rsidP="007E7174">
      <w:pPr>
        <w:jc w:val="center"/>
        <w:outlineLvl w:val="0"/>
        <w:rPr>
          <w:b/>
          <w:sz w:val="28"/>
          <w:szCs w:val="28"/>
        </w:rPr>
      </w:pPr>
      <w:r>
        <w:rPr>
          <w:b/>
          <w:sz w:val="28"/>
          <w:szCs w:val="28"/>
        </w:rPr>
        <w:t>Organization Basics - These Questions Are Required</w:t>
      </w:r>
    </w:p>
    <w:p w14:paraId="7AD83CD3" w14:textId="77777777" w:rsidR="00D30FFC" w:rsidRDefault="00D30FFC">
      <w:pPr>
        <w:rPr>
          <w:i/>
          <w:color w:val="4A86E8"/>
        </w:rPr>
      </w:pPr>
    </w:p>
    <w:p w14:paraId="54A26D54" w14:textId="77777777" w:rsidR="00D30FFC" w:rsidRDefault="00EE5599">
      <w:r>
        <w:t>Where is your organization located/based? Remember, this survey is for United States-based organizations only.)</w:t>
      </w:r>
    </w:p>
    <w:p w14:paraId="764900F6" w14:textId="77777777" w:rsidR="00D30FFC" w:rsidRDefault="00EE5599">
      <w:pPr>
        <w:rPr>
          <w:color w:val="999999"/>
        </w:rPr>
      </w:pPr>
      <w:r>
        <w:tab/>
      </w:r>
      <w:r>
        <w:rPr>
          <w:color w:val="999999"/>
        </w:rPr>
        <w:t>[Dropdown of states/US territories]</w:t>
      </w:r>
    </w:p>
    <w:p w14:paraId="69B6C836" w14:textId="77777777" w:rsidR="00D30FFC" w:rsidRDefault="00D30FFC"/>
    <w:p w14:paraId="242BC0B8" w14:textId="77777777" w:rsidR="00D30FFC" w:rsidRDefault="00EE5599" w:rsidP="007E7174">
      <w:pPr>
        <w:outlineLvl w:val="0"/>
      </w:pPr>
      <w:r>
        <w:t>What is the geographical area that your organization serves most of the time?</w:t>
      </w:r>
    </w:p>
    <w:p w14:paraId="3D8D2B69" w14:textId="77777777" w:rsidR="00D30FFC" w:rsidRDefault="00EE5599">
      <w:pPr>
        <w:ind w:firstLine="720"/>
        <w:rPr>
          <w:color w:val="999999"/>
        </w:rPr>
      </w:pPr>
      <w:r>
        <w:rPr>
          <w:color w:val="999999"/>
        </w:rPr>
        <w:t>Neighborhood/development</w:t>
      </w:r>
    </w:p>
    <w:p w14:paraId="6BC72971" w14:textId="77777777" w:rsidR="00D30FFC" w:rsidRDefault="00EE5599">
      <w:pPr>
        <w:ind w:left="720"/>
        <w:rPr>
          <w:color w:val="999999"/>
        </w:rPr>
      </w:pPr>
      <w:r>
        <w:rPr>
          <w:color w:val="999999"/>
        </w:rPr>
        <w:t>City/town</w:t>
      </w:r>
    </w:p>
    <w:p w14:paraId="528DCD22" w14:textId="77777777" w:rsidR="00D30FFC" w:rsidRDefault="00EE5599">
      <w:pPr>
        <w:ind w:left="720"/>
        <w:rPr>
          <w:color w:val="999999"/>
        </w:rPr>
      </w:pPr>
      <w:r>
        <w:rPr>
          <w:color w:val="999999"/>
        </w:rPr>
        <w:t>Statewide</w:t>
      </w:r>
    </w:p>
    <w:p w14:paraId="25037F93" w14:textId="77777777" w:rsidR="00D30FFC" w:rsidRDefault="00EE5599">
      <w:pPr>
        <w:ind w:left="720"/>
        <w:rPr>
          <w:color w:val="999999"/>
        </w:rPr>
      </w:pPr>
      <w:r>
        <w:rPr>
          <w:color w:val="999999"/>
        </w:rPr>
        <w:t>Multi-state regional</w:t>
      </w:r>
    </w:p>
    <w:p w14:paraId="1241E54D" w14:textId="77777777" w:rsidR="00D30FFC" w:rsidRDefault="00EE5599">
      <w:pPr>
        <w:ind w:left="720"/>
        <w:rPr>
          <w:color w:val="999999"/>
        </w:rPr>
      </w:pPr>
      <w:r>
        <w:rPr>
          <w:color w:val="999999"/>
        </w:rPr>
        <w:t>National</w:t>
      </w:r>
    </w:p>
    <w:p w14:paraId="0506659C" w14:textId="77777777" w:rsidR="00D30FFC" w:rsidRDefault="00EE5599">
      <w:pPr>
        <w:ind w:left="720"/>
        <w:rPr>
          <w:i/>
          <w:color w:val="4A86E8"/>
        </w:rPr>
      </w:pPr>
      <w:r>
        <w:rPr>
          <w:color w:val="999999"/>
        </w:rPr>
        <w:t>International, based in the US</w:t>
      </w:r>
    </w:p>
    <w:p w14:paraId="6174D2B5" w14:textId="77777777" w:rsidR="00D30FFC" w:rsidRDefault="00D30FFC"/>
    <w:p w14:paraId="59C45D11" w14:textId="77777777" w:rsidR="00D30FFC" w:rsidRDefault="00EE5599">
      <w:pPr>
        <w:rPr>
          <w:i/>
          <w:color w:val="4A86E8"/>
        </w:rPr>
      </w:pPr>
      <w:r>
        <w:t>Which areas does your organization serve? Check all that apply</w:t>
      </w:r>
      <w:r w:rsidR="007E7174">
        <w:t>.</w:t>
      </w:r>
    </w:p>
    <w:p w14:paraId="5D3343EB" w14:textId="77777777" w:rsidR="00D30FFC" w:rsidRDefault="00EE5599" w:rsidP="007E7174">
      <w:pPr>
        <w:ind w:firstLine="720"/>
        <w:outlineLvl w:val="0"/>
        <w:rPr>
          <w:color w:val="999999"/>
        </w:rPr>
      </w:pPr>
      <w:r>
        <w:rPr>
          <w:color w:val="999999"/>
        </w:rPr>
        <w:t>Urban</w:t>
      </w:r>
    </w:p>
    <w:p w14:paraId="12C17A0C" w14:textId="77777777" w:rsidR="00D30FFC" w:rsidRDefault="00EE5599">
      <w:pPr>
        <w:ind w:left="720"/>
        <w:rPr>
          <w:color w:val="999999"/>
        </w:rPr>
      </w:pPr>
      <w:r>
        <w:rPr>
          <w:color w:val="999999"/>
        </w:rPr>
        <w:t>Suburban</w:t>
      </w:r>
    </w:p>
    <w:p w14:paraId="2373D283" w14:textId="77777777" w:rsidR="00D30FFC" w:rsidRDefault="00EE5599">
      <w:pPr>
        <w:ind w:left="720"/>
        <w:rPr>
          <w:i/>
          <w:color w:val="4A86E8"/>
        </w:rPr>
      </w:pPr>
      <w:r>
        <w:rPr>
          <w:color w:val="999999"/>
        </w:rPr>
        <w:t>Rural</w:t>
      </w:r>
    </w:p>
    <w:p w14:paraId="2D5FAF40" w14:textId="77777777" w:rsidR="00D30FFC" w:rsidRDefault="00D30FFC"/>
    <w:p w14:paraId="4AD304EA" w14:textId="77777777" w:rsidR="00D30FFC" w:rsidRDefault="00EE5599">
      <w:r>
        <w:t xml:space="preserve">What is the approximate proportion of animals that your organization serves/advocates for which are feral/community cats? (Including kittens that are the offspring of such </w:t>
      </w:r>
      <w:r w:rsidR="007E7174">
        <w:t xml:space="preserve">cats.) </w:t>
      </w:r>
    </w:p>
    <w:p w14:paraId="1C70569B" w14:textId="77777777" w:rsidR="00D30FFC" w:rsidRDefault="00EE5599">
      <w:pPr>
        <w:rPr>
          <w:color w:val="999999"/>
        </w:rPr>
      </w:pPr>
      <w:r>
        <w:rPr>
          <w:color w:val="999999"/>
        </w:rPr>
        <w:tab/>
        <w:t>¼ or less</w:t>
      </w:r>
    </w:p>
    <w:p w14:paraId="1CB74ABB" w14:textId="77777777" w:rsidR="00D30FFC" w:rsidRDefault="00EE5599">
      <w:pPr>
        <w:rPr>
          <w:color w:val="999999"/>
        </w:rPr>
      </w:pPr>
      <w:r>
        <w:rPr>
          <w:color w:val="999999"/>
        </w:rPr>
        <w:tab/>
        <w:t xml:space="preserve">¼ to ½ </w:t>
      </w:r>
    </w:p>
    <w:p w14:paraId="3EBABA48" w14:textId="77777777" w:rsidR="00D30FFC" w:rsidRDefault="00EE5599">
      <w:pPr>
        <w:rPr>
          <w:color w:val="999999"/>
        </w:rPr>
      </w:pPr>
      <w:r>
        <w:rPr>
          <w:color w:val="999999"/>
        </w:rPr>
        <w:tab/>
        <w:t xml:space="preserve">½ to ¾ </w:t>
      </w:r>
    </w:p>
    <w:p w14:paraId="1C892789" w14:textId="77777777" w:rsidR="00D30FFC" w:rsidRDefault="00EE5599">
      <w:r>
        <w:rPr>
          <w:color w:val="999999"/>
        </w:rPr>
        <w:tab/>
        <w:t>¾ or more</w:t>
      </w:r>
    </w:p>
    <w:p w14:paraId="49309EAA" w14:textId="77777777" w:rsidR="00D30FFC" w:rsidRDefault="00D30FFC"/>
    <w:p w14:paraId="6943C522" w14:textId="77777777" w:rsidR="00D30FFC" w:rsidRDefault="00EE5599" w:rsidP="007E7174">
      <w:pPr>
        <w:outlineLvl w:val="0"/>
        <w:rPr>
          <w:i/>
          <w:color w:val="4A86E8"/>
        </w:rPr>
      </w:pPr>
      <w:r>
        <w:t>Does your organization have i</w:t>
      </w:r>
      <w:r w:rsidR="007E7174">
        <w:t>ts own 501(c)3 status?</w:t>
      </w:r>
    </w:p>
    <w:p w14:paraId="67EEA056" w14:textId="77777777" w:rsidR="00D30FFC" w:rsidRDefault="00EE5599">
      <w:pPr>
        <w:ind w:firstLine="720"/>
        <w:rPr>
          <w:color w:val="999999"/>
        </w:rPr>
      </w:pPr>
      <w:r>
        <w:rPr>
          <w:color w:val="999999"/>
        </w:rPr>
        <w:t>Yes</w:t>
      </w:r>
    </w:p>
    <w:p w14:paraId="4889EE2A" w14:textId="77777777" w:rsidR="00D30FFC" w:rsidRDefault="00EE5599" w:rsidP="007E7174">
      <w:pPr>
        <w:ind w:left="720"/>
        <w:outlineLvl w:val="0"/>
        <w:rPr>
          <w:color w:val="999999"/>
        </w:rPr>
      </w:pPr>
      <w:r>
        <w:rPr>
          <w:color w:val="999999"/>
        </w:rPr>
        <w:t>No</w:t>
      </w:r>
    </w:p>
    <w:p w14:paraId="6E82A2D0" w14:textId="77777777" w:rsidR="00D30FFC" w:rsidRDefault="00EE5599">
      <w:pPr>
        <w:ind w:left="720"/>
      </w:pPr>
      <w:r>
        <w:rPr>
          <w:color w:val="999999"/>
        </w:rPr>
        <w:t>No, but we can receive tax deductible donations through another organization</w:t>
      </w:r>
    </w:p>
    <w:p w14:paraId="24ACF26F" w14:textId="77777777" w:rsidR="00D30FFC" w:rsidRDefault="00D30FFC"/>
    <w:p w14:paraId="19DD6352" w14:textId="77777777" w:rsidR="00D30FFC" w:rsidRDefault="00EE5599">
      <w:r>
        <w:t xml:space="preserve">Does your group have a brick and mortar facility? (Apart from operating </w:t>
      </w:r>
      <w:r w:rsidR="007E7174">
        <w:t xml:space="preserve">out of a person’s home.) </w:t>
      </w:r>
    </w:p>
    <w:p w14:paraId="5D37EFD8" w14:textId="77777777" w:rsidR="00D30FFC" w:rsidRDefault="00EE5599" w:rsidP="007E7174">
      <w:pPr>
        <w:outlineLvl w:val="0"/>
        <w:rPr>
          <w:color w:val="999999"/>
        </w:rPr>
      </w:pPr>
      <w:r>
        <w:rPr>
          <w:color w:val="999999"/>
        </w:rPr>
        <w:tab/>
        <w:t>Yes</w:t>
      </w:r>
    </w:p>
    <w:p w14:paraId="45F90E01" w14:textId="77777777" w:rsidR="00D30FFC" w:rsidRDefault="00EE5599">
      <w:pPr>
        <w:ind w:firstLine="720"/>
        <w:rPr>
          <w:color w:val="999999"/>
        </w:rPr>
      </w:pPr>
      <w:r>
        <w:rPr>
          <w:color w:val="999999"/>
        </w:rPr>
        <w:t>Yes, as a part of a shared space with another project or within a larger organization</w:t>
      </w:r>
    </w:p>
    <w:p w14:paraId="7E9B22B6" w14:textId="77777777" w:rsidR="00D30FFC" w:rsidRDefault="00EE5599">
      <w:pPr>
        <w:rPr>
          <w:color w:val="999999"/>
        </w:rPr>
      </w:pPr>
      <w:r>
        <w:rPr>
          <w:color w:val="999999"/>
        </w:rPr>
        <w:tab/>
        <w:t>No</w:t>
      </w:r>
    </w:p>
    <w:p w14:paraId="208FA4F8" w14:textId="77777777" w:rsidR="00D30FFC" w:rsidRDefault="00EE5599">
      <w:r>
        <w:rPr>
          <w:color w:val="999999"/>
        </w:rPr>
        <w:tab/>
      </w:r>
    </w:p>
    <w:p w14:paraId="41B87385" w14:textId="77777777" w:rsidR="00D30FFC" w:rsidRDefault="00EE5599" w:rsidP="007E7174">
      <w:pPr>
        <w:outlineLvl w:val="0"/>
      </w:pPr>
      <w:r>
        <w:t>If you provide services or caretaking, what is the approximate number of feral/community cats th</w:t>
      </w:r>
      <w:r w:rsidR="007E7174">
        <w:t>at you serve per year?</w:t>
      </w:r>
    </w:p>
    <w:p w14:paraId="5C347C59" w14:textId="77777777" w:rsidR="00D30FFC" w:rsidRDefault="00EE5599">
      <w:pPr>
        <w:rPr>
          <w:color w:val="999999"/>
        </w:rPr>
      </w:pPr>
      <w:r>
        <w:rPr>
          <w:color w:val="999999"/>
        </w:rPr>
        <w:tab/>
        <w:t>Fewer than 99</w:t>
      </w:r>
    </w:p>
    <w:p w14:paraId="649343A9" w14:textId="77777777" w:rsidR="00D30FFC" w:rsidRDefault="00EE5599">
      <w:pPr>
        <w:ind w:firstLine="720"/>
        <w:rPr>
          <w:color w:val="999999"/>
        </w:rPr>
      </w:pPr>
      <w:r>
        <w:rPr>
          <w:color w:val="999999"/>
        </w:rPr>
        <w:lastRenderedPageBreak/>
        <w:t>100-499</w:t>
      </w:r>
    </w:p>
    <w:p w14:paraId="0097A8BA" w14:textId="77777777" w:rsidR="00D30FFC" w:rsidRDefault="00EE5599">
      <w:pPr>
        <w:ind w:firstLine="720"/>
        <w:rPr>
          <w:color w:val="999999"/>
        </w:rPr>
      </w:pPr>
      <w:r>
        <w:rPr>
          <w:color w:val="999999"/>
        </w:rPr>
        <w:t>500-999</w:t>
      </w:r>
    </w:p>
    <w:p w14:paraId="5530A47C" w14:textId="77777777" w:rsidR="00D30FFC" w:rsidRDefault="00EE5599">
      <w:pPr>
        <w:ind w:firstLine="720"/>
        <w:rPr>
          <w:color w:val="999999"/>
        </w:rPr>
      </w:pPr>
      <w:r>
        <w:rPr>
          <w:color w:val="999999"/>
        </w:rPr>
        <w:t>1000-2499</w:t>
      </w:r>
    </w:p>
    <w:p w14:paraId="46231CBD" w14:textId="77777777" w:rsidR="00D30FFC" w:rsidRDefault="00EE5599">
      <w:pPr>
        <w:ind w:firstLine="720"/>
        <w:rPr>
          <w:color w:val="999999"/>
        </w:rPr>
      </w:pPr>
      <w:r>
        <w:rPr>
          <w:color w:val="999999"/>
        </w:rPr>
        <w:t>2499-4999</w:t>
      </w:r>
    </w:p>
    <w:p w14:paraId="4C124EFC" w14:textId="77777777" w:rsidR="00D30FFC" w:rsidRDefault="00EE5599">
      <w:pPr>
        <w:ind w:firstLine="720"/>
        <w:rPr>
          <w:color w:val="999999"/>
        </w:rPr>
      </w:pPr>
      <w:r>
        <w:rPr>
          <w:color w:val="999999"/>
        </w:rPr>
        <w:t>5000-9999</w:t>
      </w:r>
    </w:p>
    <w:p w14:paraId="756CE898" w14:textId="77777777" w:rsidR="00D30FFC" w:rsidRDefault="00EE5599">
      <w:pPr>
        <w:ind w:firstLine="720"/>
        <w:rPr>
          <w:color w:val="999999"/>
        </w:rPr>
      </w:pPr>
      <w:r>
        <w:rPr>
          <w:color w:val="999999"/>
        </w:rPr>
        <w:t>10000-14999</w:t>
      </w:r>
    </w:p>
    <w:p w14:paraId="6E240142" w14:textId="77777777" w:rsidR="00D30FFC" w:rsidRDefault="00EE5599">
      <w:pPr>
        <w:ind w:firstLine="720"/>
        <w:rPr>
          <w:color w:val="999999"/>
        </w:rPr>
      </w:pPr>
      <w:r>
        <w:rPr>
          <w:color w:val="999999"/>
        </w:rPr>
        <w:t>15000-19999</w:t>
      </w:r>
    </w:p>
    <w:p w14:paraId="76512C7F" w14:textId="77777777" w:rsidR="00D30FFC" w:rsidRDefault="00EE5599">
      <w:pPr>
        <w:ind w:firstLine="720"/>
      </w:pPr>
      <w:r>
        <w:rPr>
          <w:color w:val="999999"/>
        </w:rPr>
        <w:t>20000 or more</w:t>
      </w:r>
    </w:p>
    <w:p w14:paraId="2324F727" w14:textId="77777777" w:rsidR="00D30FFC" w:rsidRDefault="00D30FFC"/>
    <w:p w14:paraId="5C2A661D" w14:textId="77777777" w:rsidR="00D30FFC" w:rsidRDefault="00EE5599" w:rsidP="007E7174">
      <w:pPr>
        <w:outlineLvl w:val="0"/>
      </w:pPr>
      <w:r>
        <w:t>Is your group a project/club run b</w:t>
      </w:r>
      <w:r w:rsidR="007E7174">
        <w:t>y veterinary students?</w:t>
      </w:r>
    </w:p>
    <w:p w14:paraId="619C434B" w14:textId="77777777" w:rsidR="00D30FFC" w:rsidRDefault="00EE5599">
      <w:pPr>
        <w:rPr>
          <w:color w:val="999999"/>
        </w:rPr>
      </w:pPr>
      <w:r>
        <w:rPr>
          <w:color w:val="999999"/>
        </w:rPr>
        <w:tab/>
        <w:t>Yes</w:t>
      </w:r>
    </w:p>
    <w:p w14:paraId="42CE8F81" w14:textId="77777777" w:rsidR="00D30FFC" w:rsidRDefault="00EE5599">
      <w:pPr>
        <w:rPr>
          <w:color w:val="999999"/>
        </w:rPr>
      </w:pPr>
      <w:r>
        <w:rPr>
          <w:color w:val="999999"/>
        </w:rPr>
        <w:tab/>
        <w:t>No</w:t>
      </w:r>
    </w:p>
    <w:p w14:paraId="096419FD" w14:textId="77777777" w:rsidR="00D30FFC" w:rsidRDefault="00D30FFC"/>
    <w:p w14:paraId="6045B562" w14:textId="77777777" w:rsidR="00D30FFC" w:rsidRDefault="00EE5599">
      <w:r>
        <w:t xml:space="preserve">What is the number of paid employees in your group? (Or, if your organization does some feral/community work alongside other functions, what is the number of paid employees just within your feral/community cat section?) </w:t>
      </w:r>
    </w:p>
    <w:p w14:paraId="6D4C4C76" w14:textId="77777777" w:rsidR="00D30FFC" w:rsidRDefault="00EE5599">
      <w:pPr>
        <w:rPr>
          <w:color w:val="999999"/>
        </w:rPr>
      </w:pPr>
      <w:r>
        <w:tab/>
      </w:r>
      <w:r>
        <w:rPr>
          <w:color w:val="999999"/>
        </w:rPr>
        <w:t>0</w:t>
      </w:r>
    </w:p>
    <w:p w14:paraId="231E3F3C" w14:textId="77777777" w:rsidR="00D30FFC" w:rsidRDefault="00EE5599">
      <w:pPr>
        <w:rPr>
          <w:color w:val="999999"/>
        </w:rPr>
      </w:pPr>
      <w:r>
        <w:rPr>
          <w:color w:val="999999"/>
        </w:rPr>
        <w:tab/>
        <w:t>1-4</w:t>
      </w:r>
    </w:p>
    <w:p w14:paraId="5A6C97B8" w14:textId="77777777" w:rsidR="00D30FFC" w:rsidRDefault="00EE5599">
      <w:pPr>
        <w:rPr>
          <w:color w:val="999999"/>
        </w:rPr>
      </w:pPr>
      <w:r>
        <w:rPr>
          <w:color w:val="999999"/>
        </w:rPr>
        <w:tab/>
        <w:t>5-9</w:t>
      </w:r>
    </w:p>
    <w:p w14:paraId="13054D28" w14:textId="77777777" w:rsidR="00D30FFC" w:rsidRDefault="00EE5599">
      <w:pPr>
        <w:rPr>
          <w:color w:val="999999"/>
        </w:rPr>
      </w:pPr>
      <w:r>
        <w:rPr>
          <w:color w:val="999999"/>
        </w:rPr>
        <w:tab/>
        <w:t>10-19</w:t>
      </w:r>
    </w:p>
    <w:p w14:paraId="4D6DACCE" w14:textId="77777777" w:rsidR="00D30FFC" w:rsidRDefault="00EE5599">
      <w:pPr>
        <w:ind w:firstLine="720"/>
        <w:rPr>
          <w:color w:val="999999"/>
        </w:rPr>
      </w:pPr>
      <w:r>
        <w:rPr>
          <w:color w:val="999999"/>
        </w:rPr>
        <w:t>20 or more</w:t>
      </w:r>
    </w:p>
    <w:p w14:paraId="038B3A4C" w14:textId="77777777" w:rsidR="00D30FFC" w:rsidRDefault="00EE5599">
      <w:r>
        <w:rPr>
          <w:color w:val="999999"/>
        </w:rPr>
        <w:tab/>
      </w:r>
    </w:p>
    <w:p w14:paraId="0F4838D3" w14:textId="77777777" w:rsidR="00D30FFC" w:rsidRDefault="00EE5599">
      <w:r>
        <w:t>What is the number of active volunteers in your group? (Or, if your organization does some feral/community work alongside other functions, what is the number of volunteers just within your</w:t>
      </w:r>
      <w:r w:rsidR="007E7174">
        <w:t xml:space="preserve"> feral/community cat section?) </w:t>
      </w:r>
    </w:p>
    <w:p w14:paraId="60B8A781" w14:textId="77777777" w:rsidR="00D30FFC" w:rsidRDefault="00EE5599">
      <w:pPr>
        <w:rPr>
          <w:color w:val="999999"/>
        </w:rPr>
      </w:pPr>
      <w:r>
        <w:tab/>
      </w:r>
      <w:r>
        <w:rPr>
          <w:color w:val="999999"/>
        </w:rPr>
        <w:t>0</w:t>
      </w:r>
    </w:p>
    <w:p w14:paraId="26FEEA30" w14:textId="77777777" w:rsidR="00D30FFC" w:rsidRDefault="00EE5599">
      <w:pPr>
        <w:rPr>
          <w:color w:val="999999"/>
        </w:rPr>
      </w:pPr>
      <w:r>
        <w:rPr>
          <w:color w:val="999999"/>
        </w:rPr>
        <w:tab/>
        <w:t>1-9</w:t>
      </w:r>
    </w:p>
    <w:p w14:paraId="1C6B039D" w14:textId="77777777" w:rsidR="00D30FFC" w:rsidRDefault="00EE5599">
      <w:pPr>
        <w:rPr>
          <w:color w:val="999999"/>
        </w:rPr>
      </w:pPr>
      <w:r>
        <w:rPr>
          <w:color w:val="999999"/>
        </w:rPr>
        <w:tab/>
        <w:t>10-19</w:t>
      </w:r>
    </w:p>
    <w:p w14:paraId="50765F26" w14:textId="77777777" w:rsidR="00D30FFC" w:rsidRDefault="00EE5599">
      <w:pPr>
        <w:ind w:firstLine="720"/>
        <w:rPr>
          <w:color w:val="999999"/>
        </w:rPr>
      </w:pPr>
      <w:r>
        <w:rPr>
          <w:color w:val="999999"/>
        </w:rPr>
        <w:t>20-49</w:t>
      </w:r>
    </w:p>
    <w:p w14:paraId="682D08B9" w14:textId="77777777" w:rsidR="00D30FFC" w:rsidRDefault="00EE5599">
      <w:pPr>
        <w:ind w:firstLine="720"/>
        <w:rPr>
          <w:color w:val="999999"/>
        </w:rPr>
      </w:pPr>
      <w:r>
        <w:rPr>
          <w:color w:val="999999"/>
        </w:rPr>
        <w:t>50-99</w:t>
      </w:r>
    </w:p>
    <w:p w14:paraId="22B48BD5" w14:textId="77777777" w:rsidR="00D30FFC" w:rsidRDefault="00EE5599">
      <w:pPr>
        <w:ind w:firstLine="720"/>
        <w:rPr>
          <w:color w:val="999999"/>
        </w:rPr>
      </w:pPr>
      <w:r>
        <w:rPr>
          <w:color w:val="999999"/>
        </w:rPr>
        <w:t>100 or more</w:t>
      </w:r>
    </w:p>
    <w:p w14:paraId="03653011" w14:textId="77777777" w:rsidR="00D30FFC" w:rsidRDefault="00D30FFC"/>
    <w:p w14:paraId="5BF1ACCE" w14:textId="77777777" w:rsidR="00D30FFC" w:rsidRDefault="00EE5599">
      <w:r>
        <w:t>What does your organization do? Categorize each as a primary, secondary, or rare function, or not offered.</w:t>
      </w:r>
    </w:p>
    <w:p w14:paraId="617F3041" w14:textId="77777777" w:rsidR="00D30FFC" w:rsidRDefault="00EE5599">
      <w:pPr>
        <w:rPr>
          <w:color w:val="999999"/>
        </w:rPr>
      </w:pPr>
      <w:r>
        <w:tab/>
      </w:r>
      <w:r>
        <w:rPr>
          <w:color w:val="999999"/>
        </w:rPr>
        <w:t xml:space="preserve">Direct feeding and colony care for feral/community cats </w:t>
      </w:r>
    </w:p>
    <w:p w14:paraId="676B0A26" w14:textId="77777777" w:rsidR="00D30FFC" w:rsidRDefault="00EE5599">
      <w:r>
        <w:rPr>
          <w:color w:val="999999"/>
        </w:rPr>
        <w:tab/>
        <w:t xml:space="preserve">Direct trapping of feral/community cats for TNR </w:t>
      </w:r>
      <w:r w:rsidR="007E7174">
        <w:t xml:space="preserve"> </w:t>
      </w:r>
    </w:p>
    <w:p w14:paraId="10713A29" w14:textId="77777777" w:rsidR="00D30FFC" w:rsidRDefault="00EE5599">
      <w:pPr>
        <w:ind w:firstLine="720"/>
      </w:pPr>
      <w:r>
        <w:rPr>
          <w:color w:val="999999"/>
        </w:rPr>
        <w:t xml:space="preserve">Coordinating volunteers who are trapping feral/community cats for TNR </w:t>
      </w:r>
      <w:r w:rsidR="007E7174">
        <w:t xml:space="preserve"> </w:t>
      </w:r>
    </w:p>
    <w:p w14:paraId="62D0EF04" w14:textId="77777777" w:rsidR="00D30FFC" w:rsidRDefault="00EE5599">
      <w:pPr>
        <w:ind w:firstLine="720"/>
      </w:pPr>
      <w:r>
        <w:rPr>
          <w:color w:val="999999"/>
        </w:rPr>
        <w:t xml:space="preserve">Training or holding workshops for caretakers and trappers </w:t>
      </w:r>
      <w:r w:rsidR="007E7174">
        <w:t xml:space="preserve"> </w:t>
      </w:r>
    </w:p>
    <w:p w14:paraId="046E482B" w14:textId="77777777" w:rsidR="00D30FFC" w:rsidRDefault="00EE5599">
      <w:pPr>
        <w:ind w:firstLine="720"/>
      </w:pPr>
      <w:r>
        <w:rPr>
          <w:color w:val="999999"/>
        </w:rPr>
        <w:t xml:space="preserve">We operate our own clinic focused on feral/community cat care </w:t>
      </w:r>
      <w:r w:rsidR="007E7174">
        <w:t xml:space="preserve"> </w:t>
      </w:r>
    </w:p>
    <w:p w14:paraId="15D359B0" w14:textId="77777777" w:rsidR="00D30FFC" w:rsidRDefault="00EE5599">
      <w:r>
        <w:rPr>
          <w:color w:val="999999"/>
        </w:rPr>
        <w:tab/>
        <w:t xml:space="preserve">FREE sterilization/vaccination/basic medical care for feral/community cats </w:t>
      </w:r>
      <w:r w:rsidR="007E7174">
        <w:t xml:space="preserve"> </w:t>
      </w:r>
    </w:p>
    <w:p w14:paraId="68247406" w14:textId="77777777" w:rsidR="00D30FFC" w:rsidRDefault="00EE5599">
      <w:r>
        <w:rPr>
          <w:color w:val="999999"/>
        </w:rPr>
        <w:tab/>
        <w:t xml:space="preserve">LOW-COST sterilization/vaccination/basic medical care for feral/community cats </w:t>
      </w:r>
      <w:r w:rsidR="007E7174">
        <w:t xml:space="preserve"> </w:t>
      </w:r>
    </w:p>
    <w:p w14:paraId="59840822" w14:textId="77777777" w:rsidR="00D30FFC" w:rsidRDefault="00EE5599">
      <w:pPr>
        <w:ind w:firstLine="720"/>
      </w:pPr>
      <w:r>
        <w:rPr>
          <w:color w:val="999999"/>
        </w:rPr>
        <w:t xml:space="preserve">FREE sterilization/vaccination/basic medical care for owned cats from low-income households </w:t>
      </w:r>
      <w:r w:rsidR="007E7174">
        <w:t xml:space="preserve"> </w:t>
      </w:r>
    </w:p>
    <w:p w14:paraId="3938E727" w14:textId="77777777" w:rsidR="00D30FFC" w:rsidRDefault="00EE5599">
      <w:r>
        <w:rPr>
          <w:color w:val="999999"/>
        </w:rPr>
        <w:tab/>
        <w:t xml:space="preserve">LOW-COST sterilization/vaccination/basic medical care for owned cats from low-income households </w:t>
      </w:r>
      <w:r w:rsidR="007E7174">
        <w:t xml:space="preserve"> </w:t>
      </w:r>
    </w:p>
    <w:p w14:paraId="5708A519" w14:textId="77777777" w:rsidR="00D30FFC" w:rsidRDefault="00EE5599">
      <w:pPr>
        <w:ind w:firstLine="720"/>
      </w:pPr>
      <w:r>
        <w:rPr>
          <w:color w:val="999999"/>
        </w:rPr>
        <w:t xml:space="preserve">FREE sterilization/vaccination/basic medical care for cats from animal shelters/rescues </w:t>
      </w:r>
      <w:r w:rsidR="007E7174">
        <w:t xml:space="preserve"> </w:t>
      </w:r>
    </w:p>
    <w:p w14:paraId="01B2996F" w14:textId="77777777" w:rsidR="00D30FFC" w:rsidRDefault="00EE5599">
      <w:r>
        <w:rPr>
          <w:color w:val="999999"/>
        </w:rPr>
        <w:tab/>
        <w:t xml:space="preserve">LOW-COST sterilization/vaccination/basic medical care for cats from animal shelters/rescues </w:t>
      </w:r>
      <w:r w:rsidR="007E7174">
        <w:t xml:space="preserve"> </w:t>
      </w:r>
    </w:p>
    <w:p w14:paraId="3BB4F9A3" w14:textId="77777777" w:rsidR="00D30FFC" w:rsidRDefault="00EE5599">
      <w:pPr>
        <w:ind w:firstLine="720"/>
        <w:rPr>
          <w:color w:val="999999"/>
        </w:rPr>
      </w:pPr>
      <w:r>
        <w:rPr>
          <w:color w:val="999999"/>
        </w:rPr>
        <w:t xml:space="preserve">Socializing/fostering adult feral/community cats for adoption </w:t>
      </w:r>
      <w:r w:rsidR="007E7174">
        <w:t xml:space="preserve"> </w:t>
      </w:r>
    </w:p>
    <w:p w14:paraId="28D9B28B" w14:textId="77777777" w:rsidR="00D30FFC" w:rsidRDefault="00EE5599">
      <w:r>
        <w:rPr>
          <w:color w:val="999999"/>
        </w:rPr>
        <w:tab/>
        <w:t xml:space="preserve">Socializing/fostering kittens from feral/community cats for adoption </w:t>
      </w:r>
      <w:r w:rsidR="007E7174">
        <w:t xml:space="preserve"> </w:t>
      </w:r>
    </w:p>
    <w:p w14:paraId="42A33E2F" w14:textId="77777777" w:rsidR="00D30FFC" w:rsidRDefault="00EE5599">
      <w:r>
        <w:rPr>
          <w:color w:val="999999"/>
        </w:rPr>
        <w:tab/>
        <w:t xml:space="preserve">Running a sanctuary for feral/community cats </w:t>
      </w:r>
      <w:r w:rsidR="007E7174">
        <w:t xml:space="preserve"> </w:t>
      </w:r>
    </w:p>
    <w:p w14:paraId="0B957A0D" w14:textId="77777777" w:rsidR="00D30FFC" w:rsidRDefault="00EE5599">
      <w:r>
        <w:tab/>
      </w:r>
      <w:r>
        <w:rPr>
          <w:color w:val="999999"/>
        </w:rPr>
        <w:t xml:space="preserve">We are an animal shelter with a return-to-field program for feral/community cats </w:t>
      </w:r>
      <w:r w:rsidR="007E7174">
        <w:t xml:space="preserve"> </w:t>
      </w:r>
    </w:p>
    <w:p w14:paraId="00780A8F" w14:textId="77777777" w:rsidR="00D30FFC" w:rsidRDefault="00EE5599">
      <w:pPr>
        <w:rPr>
          <w:color w:val="999999"/>
        </w:rPr>
      </w:pPr>
      <w:r>
        <w:rPr>
          <w:color w:val="999999"/>
        </w:rPr>
        <w:tab/>
        <w:t xml:space="preserve">Operating a “working cats” program for urban/suburban mousers </w:t>
      </w:r>
      <w:r w:rsidR="007E7174">
        <w:t xml:space="preserve"> </w:t>
      </w:r>
    </w:p>
    <w:p w14:paraId="1839CE84" w14:textId="77777777" w:rsidR="00D30FFC" w:rsidRDefault="00EE5599">
      <w:r>
        <w:rPr>
          <w:color w:val="999999"/>
        </w:rPr>
        <w:tab/>
        <w:t xml:space="preserve">Operating a “barn cats” program for rural mousers </w:t>
      </w:r>
      <w:r w:rsidR="007E7174">
        <w:t xml:space="preserve"> </w:t>
      </w:r>
    </w:p>
    <w:p w14:paraId="7CB46B21" w14:textId="77777777" w:rsidR="00D30FFC" w:rsidRDefault="00EE5599">
      <w:r>
        <w:tab/>
      </w:r>
      <w:r>
        <w:rPr>
          <w:color w:val="999999"/>
        </w:rPr>
        <w:t xml:space="preserve">Providing disaster relief for feral/community cats as needed </w:t>
      </w:r>
      <w:r w:rsidR="007E7174">
        <w:t xml:space="preserve"> </w:t>
      </w:r>
    </w:p>
    <w:p w14:paraId="307EB9C7" w14:textId="77777777" w:rsidR="00D30FFC" w:rsidRDefault="00EE5599">
      <w:pPr>
        <w:rPr>
          <w:color w:val="999999"/>
        </w:rPr>
      </w:pPr>
      <w:r>
        <w:rPr>
          <w:color w:val="999999"/>
        </w:rPr>
        <w:tab/>
        <w:t xml:space="preserve">Engaging in organization-level training and mentorship to other feral/community cat groups </w:t>
      </w:r>
      <w:r w:rsidR="007E7174">
        <w:t xml:space="preserve"> </w:t>
      </w:r>
    </w:p>
    <w:p w14:paraId="08A9CF01" w14:textId="77777777" w:rsidR="00D30FFC" w:rsidRDefault="00EE5599">
      <w:pPr>
        <w:rPr>
          <w:color w:val="999999"/>
        </w:rPr>
      </w:pPr>
      <w:r>
        <w:rPr>
          <w:color w:val="999999"/>
        </w:rPr>
        <w:tab/>
        <w:t xml:space="preserve">Public education and awareness raising around feral/community cat welfare issues </w:t>
      </w:r>
      <w:r w:rsidR="007E7174">
        <w:t xml:space="preserve"> </w:t>
      </w:r>
    </w:p>
    <w:p w14:paraId="75770651" w14:textId="77777777" w:rsidR="00D30FFC" w:rsidRDefault="00EE5599">
      <w:pPr>
        <w:rPr>
          <w:color w:val="999999"/>
        </w:rPr>
      </w:pPr>
      <w:r>
        <w:rPr>
          <w:color w:val="999999"/>
        </w:rPr>
        <w:tab/>
        <w:t xml:space="preserve">Resource sharing/community building for those already working to help feral/community cats </w:t>
      </w:r>
      <w:r w:rsidR="007E7174">
        <w:t xml:space="preserve"> </w:t>
      </w:r>
    </w:p>
    <w:p w14:paraId="723A5107" w14:textId="77777777" w:rsidR="00D30FFC" w:rsidRDefault="00EE5599">
      <w:pPr>
        <w:rPr>
          <w:color w:val="999999"/>
        </w:rPr>
      </w:pPr>
      <w:r>
        <w:rPr>
          <w:color w:val="999999"/>
        </w:rPr>
        <w:tab/>
        <w:t xml:space="preserve">Campaigning for law and policy changes around feral/community cats </w:t>
      </w:r>
      <w:r w:rsidR="007E7174">
        <w:t xml:space="preserve"> </w:t>
      </w:r>
    </w:p>
    <w:p w14:paraId="42436045" w14:textId="77777777" w:rsidR="00D30FFC" w:rsidRDefault="00EE5599">
      <w:r>
        <w:rPr>
          <w:color w:val="999999"/>
        </w:rPr>
        <w:lastRenderedPageBreak/>
        <w:tab/>
        <w:t xml:space="preserve">Coalition-building between feral/community cat advocates and bird/conservation advocates </w:t>
      </w:r>
      <w:r w:rsidR="007E7174">
        <w:t xml:space="preserve"> </w:t>
      </w:r>
    </w:p>
    <w:p w14:paraId="2DD1121B" w14:textId="77777777" w:rsidR="00D30FFC" w:rsidRDefault="00EE5599">
      <w:r>
        <w:tab/>
      </w:r>
      <w:r>
        <w:rPr>
          <w:color w:val="999999"/>
        </w:rPr>
        <w:t>Providing grants and funding organizations doing feral/community cat work</w:t>
      </w:r>
      <w:r>
        <w:t xml:space="preserve"> </w:t>
      </w:r>
      <w:r w:rsidR="007E7174">
        <w:t xml:space="preserve"> </w:t>
      </w:r>
    </w:p>
    <w:p w14:paraId="48B063E2" w14:textId="77777777" w:rsidR="00D30FFC" w:rsidRDefault="00EE5599">
      <w:r>
        <w:tab/>
      </w:r>
      <w:r>
        <w:rPr>
          <w:color w:val="999999"/>
        </w:rPr>
        <w:t>Training of volunteers and caregivers regarding trapping, colony care, and best practices</w:t>
      </w:r>
      <w:r>
        <w:t xml:space="preserve"> </w:t>
      </w:r>
      <w:r w:rsidR="007E7174">
        <w:t xml:space="preserve"> </w:t>
      </w:r>
    </w:p>
    <w:p w14:paraId="31F4B948" w14:textId="77777777" w:rsidR="00D30FFC" w:rsidRDefault="00EE5599">
      <w:pPr>
        <w:rPr>
          <w:color w:val="999999"/>
        </w:rPr>
      </w:pPr>
      <w:r>
        <w:rPr>
          <w:color w:val="999999"/>
        </w:rPr>
        <w:tab/>
        <w:t xml:space="preserve">Participating in research projects </w:t>
      </w:r>
      <w:r w:rsidR="007E7174">
        <w:t xml:space="preserve"> </w:t>
      </w:r>
    </w:p>
    <w:p w14:paraId="1474D361" w14:textId="77777777" w:rsidR="00D30FFC" w:rsidRDefault="00D30FFC"/>
    <w:p w14:paraId="60DDEA02" w14:textId="77777777" w:rsidR="00D30FFC" w:rsidRDefault="00D30FFC"/>
    <w:p w14:paraId="3C672A4A" w14:textId="77777777" w:rsidR="00D30FFC" w:rsidRDefault="00EE5599" w:rsidP="007E7174">
      <w:pPr>
        <w:jc w:val="center"/>
        <w:outlineLvl w:val="0"/>
        <w:rPr>
          <w:b/>
          <w:sz w:val="28"/>
          <w:szCs w:val="28"/>
        </w:rPr>
      </w:pPr>
      <w:r>
        <w:rPr>
          <w:b/>
          <w:sz w:val="28"/>
          <w:szCs w:val="28"/>
        </w:rPr>
        <w:t>Administration and Policy</w:t>
      </w:r>
    </w:p>
    <w:p w14:paraId="5CCE315F" w14:textId="77777777" w:rsidR="00D30FFC" w:rsidRDefault="00D30FFC"/>
    <w:p w14:paraId="6D48F734" w14:textId="77777777" w:rsidR="00D30FFC" w:rsidRDefault="00EE5599">
      <w:pPr>
        <w:rPr>
          <w:color w:val="999999"/>
        </w:rPr>
      </w:pPr>
      <w:r>
        <w:t xml:space="preserve">Is TNR explicitly allowed or endorsed by local laws and animal control ordinances where you operate? </w:t>
      </w:r>
      <w:r w:rsidR="007E7174">
        <w:t xml:space="preserve"> </w:t>
      </w:r>
    </w:p>
    <w:p w14:paraId="23408319" w14:textId="77777777" w:rsidR="00D30FFC" w:rsidRDefault="00EE5599">
      <w:pPr>
        <w:ind w:left="720"/>
        <w:rPr>
          <w:color w:val="999999"/>
        </w:rPr>
      </w:pPr>
      <w:r>
        <w:rPr>
          <w:color w:val="999999"/>
        </w:rPr>
        <w:t>Yes</w:t>
      </w:r>
    </w:p>
    <w:p w14:paraId="7CF21DA3" w14:textId="77777777" w:rsidR="00D30FFC" w:rsidRDefault="00EE5599">
      <w:pPr>
        <w:ind w:left="720"/>
        <w:rPr>
          <w:color w:val="999999"/>
        </w:rPr>
      </w:pPr>
      <w:r>
        <w:rPr>
          <w:color w:val="999999"/>
        </w:rPr>
        <w:t>No</w:t>
      </w:r>
    </w:p>
    <w:p w14:paraId="6F67E1F6" w14:textId="77777777" w:rsidR="00D30FFC" w:rsidRDefault="00EE5599">
      <w:pPr>
        <w:ind w:left="720"/>
        <w:rPr>
          <w:color w:val="999999"/>
        </w:rPr>
      </w:pPr>
      <w:r>
        <w:rPr>
          <w:color w:val="999999"/>
        </w:rPr>
        <w:t>Unsure</w:t>
      </w:r>
    </w:p>
    <w:p w14:paraId="7F547BFF" w14:textId="77777777" w:rsidR="00D30FFC" w:rsidRDefault="00EE5599">
      <w:pPr>
        <w:ind w:left="720"/>
        <w:rPr>
          <w:color w:val="999999"/>
        </w:rPr>
      </w:pPr>
      <w:r>
        <w:rPr>
          <w:color w:val="999999"/>
        </w:rPr>
        <w:t>It varies, we operate across many jurisdictions</w:t>
      </w:r>
    </w:p>
    <w:p w14:paraId="6725D98C" w14:textId="77777777" w:rsidR="00D30FFC" w:rsidRDefault="00D30FFC"/>
    <w:p w14:paraId="3217D010" w14:textId="53FB5611" w:rsidR="00D30FFC" w:rsidRDefault="00EE5599">
      <w:pPr>
        <w:rPr>
          <w:color w:val="999999"/>
        </w:rPr>
      </w:pPr>
      <w:r>
        <w:t xml:space="preserve">If TNR is not explicitly legal in your area, are there local laws that could be used, or are actively being enforced, to prohibit or limit feral/community cat care, feeding, or TNR? Rate each item. </w:t>
      </w:r>
    </w:p>
    <w:p w14:paraId="5695C77C" w14:textId="77777777" w:rsidR="00D30FFC" w:rsidRDefault="00EE5599">
      <w:pPr>
        <w:rPr>
          <w:color w:val="999999"/>
        </w:rPr>
      </w:pPr>
      <w:r>
        <w:rPr>
          <w:color w:val="999999"/>
        </w:rPr>
        <w:t>Could Be Used</w:t>
      </w:r>
      <w:r>
        <w:rPr>
          <w:color w:val="999999"/>
        </w:rPr>
        <w:tab/>
        <w:t>Actively Enforced</w:t>
      </w:r>
      <w:r>
        <w:rPr>
          <w:color w:val="999999"/>
        </w:rPr>
        <w:tab/>
        <w:t>Unknown</w:t>
      </w:r>
    </w:p>
    <w:p w14:paraId="4B12B970" w14:textId="77777777" w:rsidR="00D30FFC" w:rsidRDefault="00EE5599" w:rsidP="007E7174">
      <w:pPr>
        <w:ind w:left="4320" w:firstLine="720"/>
        <w:outlineLvl w:val="0"/>
        <w:rPr>
          <w:color w:val="999999"/>
        </w:rPr>
      </w:pPr>
      <w:r>
        <w:rPr>
          <w:color w:val="999999"/>
        </w:rPr>
        <w:t>Laws against feeding</w:t>
      </w:r>
    </w:p>
    <w:p w14:paraId="2860CBEA" w14:textId="77777777" w:rsidR="00D30FFC" w:rsidRDefault="00EE5599">
      <w:pPr>
        <w:ind w:left="4320" w:firstLine="720"/>
        <w:rPr>
          <w:color w:val="999999"/>
        </w:rPr>
      </w:pPr>
      <w:r>
        <w:rPr>
          <w:color w:val="999999"/>
        </w:rPr>
        <w:t>Laws defining outdoor cat feeders as the cat’s owner</w:t>
      </w:r>
    </w:p>
    <w:p w14:paraId="247B9BC3" w14:textId="77777777" w:rsidR="00D30FFC" w:rsidRDefault="00EE5599" w:rsidP="007E7174">
      <w:pPr>
        <w:ind w:left="4320" w:firstLine="720"/>
        <w:outlineLvl w:val="0"/>
        <w:rPr>
          <w:color w:val="999999"/>
        </w:rPr>
      </w:pPr>
      <w:r>
        <w:rPr>
          <w:color w:val="999999"/>
        </w:rPr>
        <w:t>Pet licensing laws</w:t>
      </w:r>
    </w:p>
    <w:p w14:paraId="351353D1" w14:textId="77777777" w:rsidR="00D30FFC" w:rsidRDefault="00EE5599">
      <w:pPr>
        <w:ind w:left="4320" w:firstLine="720"/>
        <w:rPr>
          <w:color w:val="999999"/>
        </w:rPr>
      </w:pPr>
      <w:r>
        <w:rPr>
          <w:color w:val="999999"/>
        </w:rPr>
        <w:t>Mandatory “stray” holding periods</w:t>
      </w:r>
    </w:p>
    <w:p w14:paraId="418359CF" w14:textId="77777777" w:rsidR="00D30FFC" w:rsidRDefault="00EE5599" w:rsidP="007E7174">
      <w:pPr>
        <w:ind w:left="4320" w:firstLine="720"/>
        <w:outlineLvl w:val="0"/>
        <w:rPr>
          <w:color w:val="999999"/>
        </w:rPr>
      </w:pPr>
      <w:r>
        <w:rPr>
          <w:color w:val="999999"/>
        </w:rPr>
        <w:t>Pet limits</w:t>
      </w:r>
    </w:p>
    <w:p w14:paraId="67192EB7" w14:textId="77777777" w:rsidR="00D30FFC" w:rsidRDefault="00EE5599">
      <w:pPr>
        <w:ind w:left="4320" w:firstLine="720"/>
        <w:rPr>
          <w:color w:val="999999"/>
        </w:rPr>
      </w:pPr>
      <w:r>
        <w:rPr>
          <w:color w:val="999999"/>
        </w:rPr>
        <w:t>Animal control of “nuisance” animals</w:t>
      </w:r>
    </w:p>
    <w:p w14:paraId="4C221E7D" w14:textId="77777777" w:rsidR="00D30FFC" w:rsidRDefault="00EE5599" w:rsidP="007E7174">
      <w:pPr>
        <w:ind w:left="4320" w:firstLine="720"/>
        <w:outlineLvl w:val="0"/>
        <w:rPr>
          <w:color w:val="999999"/>
        </w:rPr>
      </w:pPr>
      <w:r>
        <w:rPr>
          <w:color w:val="999999"/>
        </w:rPr>
        <w:t>Required colony registration</w:t>
      </w:r>
    </w:p>
    <w:p w14:paraId="53F86C7D" w14:textId="77777777" w:rsidR="00D30FFC" w:rsidRDefault="00EE5599">
      <w:pPr>
        <w:ind w:left="4320" w:firstLine="720"/>
        <w:rPr>
          <w:color w:val="999999"/>
        </w:rPr>
      </w:pPr>
      <w:r>
        <w:rPr>
          <w:color w:val="999999"/>
        </w:rPr>
        <w:t>Mandatory spay/neuter requirements</w:t>
      </w:r>
    </w:p>
    <w:p w14:paraId="7C66D165" w14:textId="77777777" w:rsidR="00D30FFC" w:rsidRDefault="00EE5599" w:rsidP="007E7174">
      <w:pPr>
        <w:ind w:left="4320" w:firstLine="720"/>
        <w:outlineLvl w:val="0"/>
        <w:rPr>
          <w:color w:val="999999"/>
        </w:rPr>
      </w:pPr>
      <w:r>
        <w:rPr>
          <w:color w:val="999999"/>
        </w:rPr>
        <w:t>Microchipping requirements</w:t>
      </w:r>
    </w:p>
    <w:p w14:paraId="0F7C15AB" w14:textId="77777777" w:rsidR="00D30FFC" w:rsidRDefault="00EE5599">
      <w:pPr>
        <w:ind w:left="4320" w:firstLine="720"/>
        <w:rPr>
          <w:color w:val="999999"/>
        </w:rPr>
      </w:pPr>
      <w:r>
        <w:rPr>
          <w:color w:val="999999"/>
        </w:rPr>
        <w:t>Leash laws which include cats</w:t>
      </w:r>
    </w:p>
    <w:p w14:paraId="2657EBE8" w14:textId="77777777" w:rsidR="00D30FFC" w:rsidRDefault="00EE5599" w:rsidP="007E7174">
      <w:pPr>
        <w:ind w:left="4320" w:firstLine="720"/>
        <w:outlineLvl w:val="0"/>
        <w:rPr>
          <w:color w:val="999999"/>
        </w:rPr>
      </w:pPr>
      <w:r>
        <w:rPr>
          <w:color w:val="999999"/>
        </w:rPr>
        <w:t>Abandonment laws</w:t>
      </w:r>
    </w:p>
    <w:p w14:paraId="1601F242" w14:textId="77777777" w:rsidR="00D30FFC" w:rsidRDefault="00EE5599">
      <w:pPr>
        <w:ind w:left="4320" w:firstLine="720"/>
        <w:rPr>
          <w:color w:val="999999"/>
        </w:rPr>
      </w:pPr>
      <w:r>
        <w:rPr>
          <w:color w:val="999999"/>
        </w:rPr>
        <w:t>Laws restricting veterinarians’ abilities to provide free/low-cost services</w:t>
      </w:r>
    </w:p>
    <w:p w14:paraId="63B792AF" w14:textId="77777777" w:rsidR="00D30FFC" w:rsidRDefault="00EE5599">
      <w:pPr>
        <w:ind w:left="4320" w:firstLine="720"/>
        <w:rPr>
          <w:color w:val="999999"/>
        </w:rPr>
      </w:pPr>
      <w:r>
        <w:rPr>
          <w:color w:val="999999"/>
        </w:rPr>
        <w:t>Other: please describe briefly [____________]</w:t>
      </w:r>
    </w:p>
    <w:p w14:paraId="14833312" w14:textId="77777777" w:rsidR="00D30FFC" w:rsidRDefault="00D30FFC"/>
    <w:p w14:paraId="084AF7CF" w14:textId="77777777" w:rsidR="00D30FFC" w:rsidRDefault="00EE5599">
      <w:bookmarkStart w:id="0" w:name="OLE_LINK1"/>
      <w:r>
        <w:t>Has your organization consulted with an attorney regarding legal problems that could arise from your work?</w:t>
      </w:r>
      <w:bookmarkEnd w:id="0"/>
      <w:r>
        <w:t xml:space="preserve"> </w:t>
      </w:r>
      <w:r w:rsidR="007E7174">
        <w:t xml:space="preserve"> </w:t>
      </w:r>
    </w:p>
    <w:p w14:paraId="3F117181" w14:textId="77777777" w:rsidR="00D30FFC" w:rsidRDefault="00EE5599">
      <w:pPr>
        <w:ind w:left="720"/>
        <w:rPr>
          <w:color w:val="999999"/>
        </w:rPr>
      </w:pPr>
      <w:r>
        <w:rPr>
          <w:color w:val="999999"/>
        </w:rPr>
        <w:t>Yes, at some point in the past</w:t>
      </w:r>
    </w:p>
    <w:p w14:paraId="1B3C2946" w14:textId="77777777" w:rsidR="00D30FFC" w:rsidRDefault="00EE5599">
      <w:pPr>
        <w:ind w:left="720"/>
        <w:rPr>
          <w:color w:val="999999"/>
        </w:rPr>
      </w:pPr>
      <w:r>
        <w:rPr>
          <w:color w:val="999999"/>
        </w:rPr>
        <w:t>Yes, on an ongoing basis</w:t>
      </w:r>
    </w:p>
    <w:p w14:paraId="6E0819E0" w14:textId="77777777" w:rsidR="00D30FFC" w:rsidRDefault="00EE5599">
      <w:pPr>
        <w:ind w:left="720"/>
        <w:rPr>
          <w:color w:val="999999"/>
        </w:rPr>
      </w:pPr>
      <w:r>
        <w:rPr>
          <w:color w:val="999999"/>
        </w:rPr>
        <w:t>No</w:t>
      </w:r>
    </w:p>
    <w:p w14:paraId="47D59019" w14:textId="77777777" w:rsidR="00D30FFC" w:rsidRDefault="00EE5599">
      <w:pPr>
        <w:ind w:left="720"/>
        <w:rPr>
          <w:color w:val="999999"/>
        </w:rPr>
      </w:pPr>
      <w:r>
        <w:rPr>
          <w:color w:val="999999"/>
        </w:rPr>
        <w:t>Unsure</w:t>
      </w:r>
    </w:p>
    <w:p w14:paraId="6705F44F" w14:textId="77777777" w:rsidR="00D30FFC" w:rsidRDefault="00D30FFC"/>
    <w:p w14:paraId="6A7A63BF" w14:textId="77777777" w:rsidR="00D30FFC" w:rsidRDefault="00EE5599">
      <w:r>
        <w:t xml:space="preserve">How would the current relationship between feral/community cat advocates and animal control authorities in your area best be described? </w:t>
      </w:r>
      <w:r w:rsidR="007E7174">
        <w:t xml:space="preserve"> </w:t>
      </w:r>
    </w:p>
    <w:p w14:paraId="7451898C" w14:textId="77777777" w:rsidR="00D30FFC" w:rsidRDefault="00EE5599">
      <w:pPr>
        <w:rPr>
          <w:color w:val="999999"/>
        </w:rPr>
      </w:pPr>
      <w:r>
        <w:rPr>
          <w:color w:val="999999"/>
        </w:rPr>
        <w:tab/>
        <w:t>Public/overt conflict occurring</w:t>
      </w:r>
    </w:p>
    <w:p w14:paraId="7716C707" w14:textId="77777777" w:rsidR="00D30FFC" w:rsidRDefault="00EE5599">
      <w:pPr>
        <w:rPr>
          <w:color w:val="999999"/>
        </w:rPr>
      </w:pPr>
      <w:r>
        <w:rPr>
          <w:color w:val="999999"/>
        </w:rPr>
        <w:tab/>
        <w:t>Some tension between groups</w:t>
      </w:r>
    </w:p>
    <w:p w14:paraId="3FDE4B75" w14:textId="77777777" w:rsidR="00D30FFC" w:rsidRDefault="00EE5599">
      <w:pPr>
        <w:rPr>
          <w:color w:val="999999"/>
        </w:rPr>
      </w:pPr>
      <w:r>
        <w:rPr>
          <w:color w:val="999999"/>
        </w:rPr>
        <w:tab/>
        <w:t>Neutral or no interactions</w:t>
      </w:r>
    </w:p>
    <w:p w14:paraId="4E01A158" w14:textId="77777777" w:rsidR="00D30FFC" w:rsidRDefault="00EE5599">
      <w:pPr>
        <w:ind w:firstLine="720"/>
        <w:rPr>
          <w:color w:val="999999"/>
        </w:rPr>
      </w:pPr>
      <w:r>
        <w:rPr>
          <w:color w:val="999999"/>
        </w:rPr>
        <w:t>Some efforts being made towards bridge-building</w:t>
      </w:r>
    </w:p>
    <w:p w14:paraId="2F977EA4" w14:textId="77777777" w:rsidR="00D30FFC" w:rsidRDefault="00EE5599">
      <w:pPr>
        <w:ind w:firstLine="720"/>
        <w:rPr>
          <w:color w:val="999999"/>
        </w:rPr>
      </w:pPr>
      <w:r>
        <w:rPr>
          <w:color w:val="999999"/>
        </w:rPr>
        <w:t>Active collaboration and working towards shared goals</w:t>
      </w:r>
    </w:p>
    <w:p w14:paraId="61E232F7" w14:textId="77777777" w:rsidR="00D30FFC" w:rsidRDefault="00EE5599">
      <w:pPr>
        <w:ind w:firstLine="720"/>
        <w:rPr>
          <w:color w:val="999999"/>
        </w:rPr>
      </w:pPr>
      <w:r>
        <w:rPr>
          <w:color w:val="999999"/>
        </w:rPr>
        <w:t>We serve many locations, each is different</w:t>
      </w:r>
    </w:p>
    <w:p w14:paraId="3DCA2252" w14:textId="77777777" w:rsidR="00D30FFC" w:rsidRDefault="00EE5599">
      <w:pPr>
        <w:ind w:firstLine="720"/>
        <w:rPr>
          <w:color w:val="999999"/>
        </w:rPr>
      </w:pPr>
      <w:r>
        <w:rPr>
          <w:color w:val="999999"/>
        </w:rPr>
        <w:t>We are the animal control authorities in our area</w:t>
      </w:r>
    </w:p>
    <w:p w14:paraId="0E936F8B" w14:textId="77777777" w:rsidR="00D30FFC" w:rsidRDefault="00D30FFC">
      <w:pPr>
        <w:ind w:firstLine="720"/>
        <w:rPr>
          <w:color w:val="999999"/>
        </w:rPr>
      </w:pPr>
    </w:p>
    <w:p w14:paraId="492AF379" w14:textId="77777777" w:rsidR="00D30FFC" w:rsidRDefault="00EE5599">
      <w:bookmarkStart w:id="1" w:name="OLE_LINK2"/>
      <w:r>
        <w:t xml:space="preserve">Does your organization have a locally-focused online discussion group </w:t>
      </w:r>
      <w:bookmarkEnd w:id="1"/>
      <w:r>
        <w:t xml:space="preserve">or email list where feral/community cat advocates can ask questions, share resources, seek assistance, and support one another?  </w:t>
      </w:r>
      <w:r w:rsidR="007E7174">
        <w:t xml:space="preserve"> </w:t>
      </w:r>
    </w:p>
    <w:p w14:paraId="0FCB49D8" w14:textId="77777777" w:rsidR="00D30FFC" w:rsidRDefault="00EE5599">
      <w:pPr>
        <w:rPr>
          <w:color w:val="999999"/>
        </w:rPr>
      </w:pPr>
      <w:r>
        <w:rPr>
          <w:color w:val="999999"/>
        </w:rPr>
        <w:tab/>
        <w:t>Yes</w:t>
      </w:r>
    </w:p>
    <w:p w14:paraId="04DC91A1" w14:textId="77777777" w:rsidR="00D30FFC" w:rsidRDefault="00EE5599">
      <w:pPr>
        <w:rPr>
          <w:color w:val="999999"/>
        </w:rPr>
      </w:pPr>
      <w:r>
        <w:rPr>
          <w:color w:val="999999"/>
        </w:rPr>
        <w:tab/>
        <w:t>No</w:t>
      </w:r>
    </w:p>
    <w:p w14:paraId="1CCB7CC5" w14:textId="77777777" w:rsidR="00D30FFC" w:rsidRDefault="00D30FFC">
      <w:pPr>
        <w:rPr>
          <w:color w:val="999999"/>
        </w:rPr>
      </w:pPr>
    </w:p>
    <w:p w14:paraId="457E5CA5" w14:textId="77777777" w:rsidR="00D30FFC" w:rsidRDefault="00EE5599">
      <w:r>
        <w:lastRenderedPageBreak/>
        <w:t xml:space="preserve">Does your organization currently have </w:t>
      </w:r>
      <w:bookmarkStart w:id="2" w:name="OLE_LINK3"/>
      <w:r>
        <w:t xml:space="preserve">at least one declared goal that includes both a measurable value and a timeframe? </w:t>
      </w:r>
      <w:bookmarkEnd w:id="2"/>
      <w:r>
        <w:t xml:space="preserve">Such as, “reduce the outdoor cat population of our town 25% by 2025” or “provide 1000 free spay/neuter surgeries every year.”  </w:t>
      </w:r>
      <w:r w:rsidR="007E7174">
        <w:t xml:space="preserve"> </w:t>
      </w:r>
    </w:p>
    <w:p w14:paraId="1BB4FFEF" w14:textId="77777777" w:rsidR="00D30FFC" w:rsidRDefault="00EE5599">
      <w:pPr>
        <w:rPr>
          <w:color w:val="999999"/>
        </w:rPr>
      </w:pPr>
      <w:r>
        <w:rPr>
          <w:color w:val="999999"/>
        </w:rPr>
        <w:tab/>
        <w:t>Yes</w:t>
      </w:r>
    </w:p>
    <w:p w14:paraId="09CB2D13" w14:textId="77777777" w:rsidR="00D30FFC" w:rsidRDefault="00EE5599">
      <w:pPr>
        <w:rPr>
          <w:color w:val="999999"/>
        </w:rPr>
      </w:pPr>
      <w:r>
        <w:rPr>
          <w:color w:val="999999"/>
        </w:rPr>
        <w:tab/>
        <w:t>No</w:t>
      </w:r>
    </w:p>
    <w:p w14:paraId="528CDCB0" w14:textId="77777777" w:rsidR="00D30FFC" w:rsidRDefault="00D30FFC">
      <w:pPr>
        <w:rPr>
          <w:color w:val="999999"/>
        </w:rPr>
      </w:pPr>
    </w:p>
    <w:p w14:paraId="00FB1AEB" w14:textId="77777777" w:rsidR="00D30FFC" w:rsidRDefault="00EE5599">
      <w:pPr>
        <w:rPr>
          <w:color w:val="999999"/>
        </w:rPr>
      </w:pPr>
      <w:r>
        <w:t>If feral/community cats is one part of what your organization does, are there reasons why you don't serve more feral/community cats? Check all that apply.</w:t>
      </w:r>
      <w:r>
        <w:rPr>
          <w:i/>
          <w:color w:val="4A86E8"/>
        </w:rPr>
        <w:t xml:space="preserve"> </w:t>
      </w:r>
      <w:r w:rsidR="007E7174">
        <w:t xml:space="preserve"> </w:t>
      </w:r>
    </w:p>
    <w:p w14:paraId="3C4447B8" w14:textId="77777777" w:rsidR="00D30FFC" w:rsidRDefault="00EE5599">
      <w:pPr>
        <w:ind w:left="720"/>
        <w:rPr>
          <w:color w:val="999999"/>
        </w:rPr>
      </w:pPr>
      <w:r>
        <w:rPr>
          <w:color w:val="999999"/>
        </w:rPr>
        <w:t xml:space="preserve">We are a comprehensive animal program that fulfills many roles </w:t>
      </w:r>
      <w:r w:rsidR="007E7174">
        <w:rPr>
          <w:color w:val="999999"/>
        </w:rPr>
        <w:t xml:space="preserve"> </w:t>
      </w:r>
    </w:p>
    <w:p w14:paraId="228026FA" w14:textId="77777777" w:rsidR="00D30FFC" w:rsidRDefault="00EE5599">
      <w:pPr>
        <w:ind w:left="720"/>
        <w:rPr>
          <w:color w:val="999999"/>
        </w:rPr>
      </w:pPr>
      <w:r>
        <w:rPr>
          <w:color w:val="999999"/>
        </w:rPr>
        <w:t xml:space="preserve">We would do more with feral/community cats if we had specific grants/funding </w:t>
      </w:r>
      <w:r w:rsidR="007E7174">
        <w:rPr>
          <w:color w:val="999999"/>
        </w:rPr>
        <w:t xml:space="preserve"> </w:t>
      </w:r>
    </w:p>
    <w:p w14:paraId="29640E8D" w14:textId="77777777" w:rsidR="00D30FFC" w:rsidRDefault="00EE5599">
      <w:pPr>
        <w:ind w:left="720"/>
        <w:rPr>
          <w:color w:val="999999"/>
        </w:rPr>
      </w:pPr>
      <w:r>
        <w:rPr>
          <w:color w:val="999999"/>
        </w:rPr>
        <w:t>We don’t have the proper facilities or equipment</w:t>
      </w:r>
    </w:p>
    <w:p w14:paraId="7E8F06DE" w14:textId="77777777" w:rsidR="00D30FFC" w:rsidRDefault="00EE5599">
      <w:pPr>
        <w:ind w:left="720"/>
        <w:rPr>
          <w:color w:val="999999"/>
        </w:rPr>
      </w:pPr>
      <w:r>
        <w:rPr>
          <w:color w:val="999999"/>
        </w:rPr>
        <w:t>Our staff doesn’t have the proper training</w:t>
      </w:r>
    </w:p>
    <w:p w14:paraId="50077612" w14:textId="77777777" w:rsidR="00D30FFC" w:rsidRDefault="00EE5599">
      <w:pPr>
        <w:ind w:left="720"/>
        <w:rPr>
          <w:color w:val="999999"/>
        </w:rPr>
      </w:pPr>
      <w:r>
        <w:rPr>
          <w:color w:val="999999"/>
        </w:rPr>
        <w:t>Concern about possible injuries to staff and volunteers</w:t>
      </w:r>
    </w:p>
    <w:p w14:paraId="49498175" w14:textId="77777777" w:rsidR="00D30FFC" w:rsidRDefault="00EE5599">
      <w:pPr>
        <w:ind w:left="720"/>
        <w:rPr>
          <w:color w:val="999999"/>
        </w:rPr>
      </w:pPr>
      <w:r>
        <w:rPr>
          <w:color w:val="999999"/>
        </w:rPr>
        <w:t>There is an alternative for feral/community cat care in our area</w:t>
      </w:r>
    </w:p>
    <w:p w14:paraId="23F83514" w14:textId="77777777" w:rsidR="00D30FFC" w:rsidRDefault="00EE5599">
      <w:pPr>
        <w:ind w:left="720"/>
        <w:rPr>
          <w:color w:val="999999"/>
        </w:rPr>
      </w:pPr>
      <w:r>
        <w:rPr>
          <w:color w:val="999999"/>
        </w:rPr>
        <w:t>Our organization has a policy that prevents (more) care of feral/community cats</w:t>
      </w:r>
    </w:p>
    <w:p w14:paraId="0419165D" w14:textId="77777777" w:rsidR="00D30FFC" w:rsidRDefault="00EE5599" w:rsidP="007E7174">
      <w:pPr>
        <w:ind w:left="720"/>
        <w:outlineLvl w:val="0"/>
        <w:rPr>
          <w:color w:val="999999"/>
        </w:rPr>
      </w:pPr>
      <w:r>
        <w:rPr>
          <w:color w:val="999999"/>
        </w:rPr>
        <w:t>Unsure</w:t>
      </w:r>
    </w:p>
    <w:p w14:paraId="517B95F2" w14:textId="77777777" w:rsidR="00D30FFC" w:rsidRDefault="00EE5599">
      <w:pPr>
        <w:ind w:firstLine="720"/>
        <w:rPr>
          <w:color w:val="999999"/>
        </w:rPr>
      </w:pPr>
      <w:r>
        <w:rPr>
          <w:color w:val="999999"/>
        </w:rPr>
        <w:t>Other: please explain briefly [___________]</w:t>
      </w:r>
    </w:p>
    <w:p w14:paraId="0D344C8B" w14:textId="77777777" w:rsidR="00D30FFC" w:rsidRDefault="00D30FFC">
      <w:pPr>
        <w:rPr>
          <w:color w:val="999999"/>
        </w:rPr>
      </w:pPr>
    </w:p>
    <w:p w14:paraId="2A692BFE" w14:textId="46259D04" w:rsidR="00D30FFC" w:rsidRDefault="00EE5599">
      <w:r>
        <w:t xml:space="preserve">People sometimes discuss “feral cats,” “stray cats,” “barn cats,” or “community cats” as separate categories, using their own definitions of these groups. Does your organization have policies or priorities that differentiate between classifications of outdoor, free-roaming cats? </w:t>
      </w:r>
    </w:p>
    <w:p w14:paraId="1FC96B4B" w14:textId="77777777" w:rsidR="00D30FFC" w:rsidRDefault="00EE5599">
      <w:pPr>
        <w:ind w:left="720"/>
        <w:rPr>
          <w:color w:val="999999"/>
        </w:rPr>
      </w:pPr>
      <w:r>
        <w:rPr>
          <w:color w:val="999999"/>
        </w:rPr>
        <w:t>Yes</w:t>
      </w:r>
    </w:p>
    <w:p w14:paraId="0D25E2AF" w14:textId="77777777" w:rsidR="00D30FFC" w:rsidRDefault="00EE5599">
      <w:pPr>
        <w:ind w:left="720"/>
        <w:rPr>
          <w:color w:val="999999"/>
        </w:rPr>
      </w:pPr>
      <w:r>
        <w:rPr>
          <w:color w:val="999999"/>
        </w:rPr>
        <w:t>No</w:t>
      </w:r>
    </w:p>
    <w:p w14:paraId="0175FD2A" w14:textId="77777777" w:rsidR="00D30FFC" w:rsidRDefault="00EE5599">
      <w:pPr>
        <w:ind w:left="720"/>
      </w:pPr>
      <w:r>
        <w:rPr>
          <w:color w:val="999999"/>
        </w:rPr>
        <w:t>Unsure</w:t>
      </w:r>
    </w:p>
    <w:p w14:paraId="267DE078" w14:textId="77777777" w:rsidR="00D30FFC" w:rsidRDefault="00D30FFC"/>
    <w:p w14:paraId="46191584" w14:textId="77777777" w:rsidR="00D30FFC" w:rsidRDefault="00EE5599">
      <w:r>
        <w:t xml:space="preserve">What resources (books, websites, blogs, Facebook groups, etc.) does your organization regularly use and trust for updates, information, and news about feral/community cat issues? </w:t>
      </w:r>
      <w:r w:rsidR="007E7174">
        <w:t xml:space="preserve"> </w:t>
      </w:r>
    </w:p>
    <w:p w14:paraId="4B5B3797" w14:textId="77777777" w:rsidR="00D30FFC" w:rsidRDefault="00EE5599">
      <w:pPr>
        <w:rPr>
          <w:color w:val="999999"/>
        </w:rPr>
      </w:pPr>
      <w:r>
        <w:tab/>
      </w:r>
      <w:r>
        <w:rPr>
          <w:color w:val="999999"/>
        </w:rPr>
        <w:t>[_____________]</w:t>
      </w:r>
    </w:p>
    <w:p w14:paraId="05707AB8" w14:textId="77777777" w:rsidR="00D30FFC" w:rsidRDefault="00D30FFC">
      <w:pPr>
        <w:rPr>
          <w:color w:val="999999"/>
        </w:rPr>
      </w:pPr>
    </w:p>
    <w:p w14:paraId="472096AC" w14:textId="77777777" w:rsidR="00D30FFC" w:rsidRDefault="00D30FFC"/>
    <w:p w14:paraId="4841164E" w14:textId="77777777" w:rsidR="00D30FFC" w:rsidRDefault="00EE5599" w:rsidP="007E7174">
      <w:pPr>
        <w:jc w:val="center"/>
        <w:outlineLvl w:val="0"/>
      </w:pPr>
      <w:r>
        <w:rPr>
          <w:b/>
          <w:sz w:val="28"/>
          <w:szCs w:val="28"/>
        </w:rPr>
        <w:t>Environmental, Human, and Public Health</w:t>
      </w:r>
    </w:p>
    <w:p w14:paraId="75B5AEED" w14:textId="504E5318" w:rsidR="00D905FE" w:rsidRDefault="00D905FE"/>
    <w:p w14:paraId="4BD760BE" w14:textId="58323E67" w:rsidR="00D30FFC" w:rsidRPr="00D905FE" w:rsidRDefault="00D905FE">
      <w:pPr>
        <w:rPr>
          <w:color w:val="FF0000"/>
          <w:lang w:val="en-US"/>
        </w:rPr>
      </w:pPr>
      <w:r w:rsidRPr="00D905FE">
        <w:rPr>
          <w:color w:val="FF0000"/>
          <w:lang w:val="en-US"/>
        </w:rPr>
        <w:t>Do you have a formal process for staff or volunteers who receive bites or other injuries from feral/community cats?</w:t>
      </w:r>
    </w:p>
    <w:p w14:paraId="20A72587" w14:textId="77777777" w:rsidR="00D30FFC" w:rsidRDefault="00EE5599">
      <w:pPr>
        <w:rPr>
          <w:color w:val="999999"/>
        </w:rPr>
      </w:pPr>
      <w:r>
        <w:rPr>
          <w:color w:val="999999"/>
        </w:rPr>
        <w:tab/>
        <w:t>Yes</w:t>
      </w:r>
    </w:p>
    <w:p w14:paraId="475770FA" w14:textId="77777777" w:rsidR="00D30FFC" w:rsidRDefault="00EE5599">
      <w:pPr>
        <w:ind w:firstLine="720"/>
        <w:rPr>
          <w:color w:val="999999"/>
        </w:rPr>
      </w:pPr>
      <w:r>
        <w:rPr>
          <w:color w:val="999999"/>
        </w:rPr>
        <w:t>No</w:t>
      </w:r>
    </w:p>
    <w:p w14:paraId="009604DC" w14:textId="77777777" w:rsidR="00D30FFC" w:rsidRDefault="00D30FFC"/>
    <w:p w14:paraId="16451DD4" w14:textId="77777777" w:rsidR="00D30FFC" w:rsidRDefault="00EE5599">
      <w:r>
        <w:t xml:space="preserve">Does your organization </w:t>
      </w:r>
      <w:bookmarkStart w:id="3" w:name="OLE_LINK5"/>
      <w:r>
        <w:t xml:space="preserve">maintain insurance for staff and volunteers to cover medical care for injuries </w:t>
      </w:r>
      <w:bookmarkEnd w:id="3"/>
      <w:r>
        <w:t xml:space="preserve">sustained during work with feral/community cats? </w:t>
      </w:r>
      <w:r w:rsidR="007E7174">
        <w:t xml:space="preserve"> </w:t>
      </w:r>
    </w:p>
    <w:p w14:paraId="74960071" w14:textId="77777777" w:rsidR="00D30FFC" w:rsidRDefault="00EE5599">
      <w:pPr>
        <w:rPr>
          <w:color w:val="999999"/>
        </w:rPr>
      </w:pPr>
      <w:r>
        <w:rPr>
          <w:color w:val="999999"/>
        </w:rPr>
        <w:tab/>
        <w:t>Yes</w:t>
      </w:r>
    </w:p>
    <w:p w14:paraId="399BDDC2" w14:textId="77777777" w:rsidR="00D30FFC" w:rsidRDefault="00EE5599">
      <w:pPr>
        <w:ind w:firstLine="720"/>
        <w:rPr>
          <w:color w:val="999999"/>
        </w:rPr>
      </w:pPr>
      <w:r>
        <w:rPr>
          <w:color w:val="999999"/>
        </w:rPr>
        <w:t>No</w:t>
      </w:r>
    </w:p>
    <w:p w14:paraId="2B973086" w14:textId="77777777" w:rsidR="00D30FFC" w:rsidRDefault="00D30FFC">
      <w:pPr>
        <w:ind w:firstLine="720"/>
        <w:rPr>
          <w:color w:val="999999"/>
        </w:rPr>
      </w:pPr>
    </w:p>
    <w:p w14:paraId="622D3E5F" w14:textId="77777777" w:rsidR="00D30FFC" w:rsidRDefault="00EE5599">
      <w:r>
        <w:t xml:space="preserve">Does your organization </w:t>
      </w:r>
      <w:bookmarkStart w:id="4" w:name="OLE_LINK6"/>
      <w:r>
        <w:t>provide staff and/or volunteers with mental health care resources</w:t>
      </w:r>
      <w:bookmarkEnd w:id="4"/>
      <w:r>
        <w:t xml:space="preserve">, such as information on compassion fatigue, support groups for animal welfare workers, suicide and crisis hotlines, or referrals to mental health providers? </w:t>
      </w:r>
      <w:r w:rsidR="007E7174">
        <w:t xml:space="preserve"> </w:t>
      </w:r>
    </w:p>
    <w:p w14:paraId="7CBEBD77" w14:textId="77777777" w:rsidR="00D30FFC" w:rsidRDefault="00EE5599">
      <w:pPr>
        <w:ind w:left="720"/>
        <w:rPr>
          <w:color w:val="999999"/>
        </w:rPr>
      </w:pPr>
      <w:r>
        <w:rPr>
          <w:color w:val="999999"/>
        </w:rPr>
        <w:t>Yes</w:t>
      </w:r>
    </w:p>
    <w:p w14:paraId="3C778135" w14:textId="77777777" w:rsidR="00D30FFC" w:rsidRDefault="00EE5599">
      <w:pPr>
        <w:ind w:left="720"/>
        <w:rPr>
          <w:color w:val="999999"/>
        </w:rPr>
      </w:pPr>
      <w:r>
        <w:rPr>
          <w:color w:val="999999"/>
        </w:rPr>
        <w:t>No</w:t>
      </w:r>
    </w:p>
    <w:p w14:paraId="4FA49536" w14:textId="77777777" w:rsidR="00D30FFC" w:rsidRDefault="00D30FFC"/>
    <w:p w14:paraId="1A90DC99" w14:textId="4E8694F2" w:rsidR="00D905FE" w:rsidRPr="00D905FE" w:rsidRDefault="00D905FE">
      <w:pPr>
        <w:rPr>
          <w:color w:val="FF0000"/>
          <w:lang w:val="en-US"/>
        </w:rPr>
      </w:pPr>
      <w:r w:rsidRPr="00D905FE">
        <w:rPr>
          <w:color w:val="FF0000"/>
          <w:lang w:val="en-US"/>
        </w:rPr>
        <w:t>Are you seeing health issues in feral/community cats that are suspected as being caused by exposures to toxins or environmental contaminants?</w:t>
      </w:r>
    </w:p>
    <w:p w14:paraId="42CE0345" w14:textId="77777777" w:rsidR="00D30FFC" w:rsidRDefault="00EE5599">
      <w:pPr>
        <w:rPr>
          <w:color w:val="999999"/>
        </w:rPr>
      </w:pPr>
      <w:r>
        <w:rPr>
          <w:color w:val="999999"/>
        </w:rPr>
        <w:tab/>
        <w:t>No</w:t>
      </w:r>
    </w:p>
    <w:p w14:paraId="7460510B" w14:textId="77777777" w:rsidR="00D30FFC" w:rsidRDefault="00EE5599">
      <w:pPr>
        <w:rPr>
          <w:color w:val="999999"/>
        </w:rPr>
      </w:pPr>
      <w:r>
        <w:rPr>
          <w:color w:val="999999"/>
        </w:rPr>
        <w:tab/>
        <w:t>Unknown</w:t>
      </w:r>
    </w:p>
    <w:p w14:paraId="2E12112D" w14:textId="77777777" w:rsidR="00D30FFC" w:rsidRDefault="00EE5599">
      <w:pPr>
        <w:rPr>
          <w:color w:val="999999"/>
        </w:rPr>
      </w:pPr>
      <w:r>
        <w:rPr>
          <w:color w:val="999999"/>
        </w:rPr>
        <w:tab/>
        <w:t>Yes: please explain briefly [___________]</w:t>
      </w:r>
    </w:p>
    <w:p w14:paraId="0629C0B2" w14:textId="77777777" w:rsidR="00D30FFC" w:rsidRDefault="00D30FFC"/>
    <w:p w14:paraId="0AD21BDF" w14:textId="77777777" w:rsidR="00D30FFC" w:rsidRDefault="00D30FFC"/>
    <w:p w14:paraId="3983FE1F" w14:textId="77777777" w:rsidR="00D30FFC" w:rsidRDefault="00EE5599" w:rsidP="007E7174">
      <w:pPr>
        <w:jc w:val="center"/>
        <w:outlineLvl w:val="0"/>
        <w:rPr>
          <w:b/>
          <w:sz w:val="28"/>
          <w:szCs w:val="28"/>
        </w:rPr>
      </w:pPr>
      <w:r>
        <w:rPr>
          <w:b/>
          <w:sz w:val="28"/>
          <w:szCs w:val="28"/>
        </w:rPr>
        <w:t>Caretaking, Trapping, and Release</w:t>
      </w:r>
    </w:p>
    <w:p w14:paraId="17B8C960" w14:textId="77777777" w:rsidR="00D30FFC" w:rsidRDefault="00D30FFC"/>
    <w:p w14:paraId="271220BF" w14:textId="77777777" w:rsidR="00D30FFC" w:rsidRDefault="00EE5599">
      <w:r>
        <w:t>Does your group provide feeders/</w:t>
      </w:r>
      <w:bookmarkStart w:id="5" w:name="OLE_LINK7"/>
      <w:r>
        <w:t>caretakers with any official recommendations or training for best practices</w:t>
      </w:r>
      <w:bookmarkEnd w:id="5"/>
      <w:r>
        <w:t xml:space="preserve">, such as the amount of food to provide, information on making outdoor cat shelters, monitoring cat health, dealing with conflicts with neighbors, or how to trap cats? </w:t>
      </w:r>
      <w:r w:rsidR="007E7174">
        <w:t xml:space="preserve"> </w:t>
      </w:r>
    </w:p>
    <w:p w14:paraId="7D7F140D" w14:textId="77777777" w:rsidR="00D30FFC" w:rsidRDefault="00EE5599">
      <w:pPr>
        <w:rPr>
          <w:color w:val="999999"/>
        </w:rPr>
      </w:pPr>
      <w:r>
        <w:rPr>
          <w:color w:val="999999"/>
        </w:rPr>
        <w:tab/>
        <w:t>Yes</w:t>
      </w:r>
    </w:p>
    <w:p w14:paraId="0F3140AB" w14:textId="77777777" w:rsidR="00D30FFC" w:rsidRDefault="00EE5599">
      <w:pPr>
        <w:rPr>
          <w:color w:val="999999"/>
        </w:rPr>
      </w:pPr>
      <w:r>
        <w:rPr>
          <w:color w:val="999999"/>
        </w:rPr>
        <w:tab/>
        <w:t>No</w:t>
      </w:r>
    </w:p>
    <w:p w14:paraId="6F8AA308" w14:textId="77777777" w:rsidR="00D30FFC" w:rsidRDefault="00D30FFC"/>
    <w:p w14:paraId="349D4B9D" w14:textId="77777777" w:rsidR="00D30FFC" w:rsidRDefault="00EE5599">
      <w:r>
        <w:t xml:space="preserve">Are colonies or colony caretakers in your service area required by law to be registered in some way? </w:t>
      </w:r>
      <w:r w:rsidR="007E7174">
        <w:t xml:space="preserve"> </w:t>
      </w:r>
    </w:p>
    <w:p w14:paraId="116A9A7C" w14:textId="77777777" w:rsidR="00D30FFC" w:rsidRDefault="00EE5599">
      <w:pPr>
        <w:rPr>
          <w:color w:val="999999"/>
        </w:rPr>
      </w:pPr>
      <w:r>
        <w:rPr>
          <w:color w:val="999999"/>
        </w:rPr>
        <w:tab/>
        <w:t>Yes</w:t>
      </w:r>
    </w:p>
    <w:p w14:paraId="41B52F5C" w14:textId="77777777" w:rsidR="00D30FFC" w:rsidRDefault="00EE5599">
      <w:pPr>
        <w:rPr>
          <w:color w:val="999999"/>
        </w:rPr>
      </w:pPr>
      <w:r>
        <w:rPr>
          <w:color w:val="999999"/>
        </w:rPr>
        <w:tab/>
        <w:t>No</w:t>
      </w:r>
    </w:p>
    <w:p w14:paraId="5EE6AB9F" w14:textId="77777777" w:rsidR="00D30FFC" w:rsidRDefault="00EE5599">
      <w:pPr>
        <w:rPr>
          <w:color w:val="999999"/>
        </w:rPr>
      </w:pPr>
      <w:r>
        <w:rPr>
          <w:color w:val="999999"/>
        </w:rPr>
        <w:tab/>
        <w:t>Unsure</w:t>
      </w:r>
    </w:p>
    <w:p w14:paraId="5252CC60" w14:textId="77777777" w:rsidR="00D30FFC" w:rsidRDefault="00D30FFC"/>
    <w:p w14:paraId="4D776201" w14:textId="77777777" w:rsidR="00D30FFC" w:rsidRDefault="00EE5599">
      <w:r>
        <w:t xml:space="preserve">Regardless of whether registration is required by law, approximately what proportion of colonies or colony caretakers in your service area do you estimate are actually registered? </w:t>
      </w:r>
      <w:r w:rsidR="007E7174">
        <w:t xml:space="preserve"> </w:t>
      </w:r>
    </w:p>
    <w:p w14:paraId="77F7A61D" w14:textId="77777777" w:rsidR="00D30FFC" w:rsidRDefault="00EE5599">
      <w:pPr>
        <w:rPr>
          <w:color w:val="999999"/>
        </w:rPr>
      </w:pPr>
      <w:r>
        <w:rPr>
          <w:color w:val="999999"/>
        </w:rPr>
        <w:tab/>
        <w:t>¼ or less</w:t>
      </w:r>
    </w:p>
    <w:p w14:paraId="72AC99FF" w14:textId="77777777" w:rsidR="00D30FFC" w:rsidRDefault="00EE5599">
      <w:pPr>
        <w:rPr>
          <w:color w:val="999999"/>
        </w:rPr>
      </w:pPr>
      <w:r>
        <w:rPr>
          <w:color w:val="999999"/>
        </w:rPr>
        <w:tab/>
        <w:t xml:space="preserve">¼ to ½ </w:t>
      </w:r>
    </w:p>
    <w:p w14:paraId="629CC864" w14:textId="77777777" w:rsidR="00D30FFC" w:rsidRDefault="00EE5599">
      <w:pPr>
        <w:rPr>
          <w:color w:val="999999"/>
        </w:rPr>
      </w:pPr>
      <w:r>
        <w:rPr>
          <w:color w:val="999999"/>
        </w:rPr>
        <w:tab/>
        <w:t xml:space="preserve">½ to ¾ </w:t>
      </w:r>
    </w:p>
    <w:p w14:paraId="33C08ECD" w14:textId="77777777" w:rsidR="00D30FFC" w:rsidRDefault="00EE5599">
      <w:pPr>
        <w:rPr>
          <w:color w:val="999999"/>
        </w:rPr>
      </w:pPr>
      <w:r>
        <w:rPr>
          <w:color w:val="999999"/>
        </w:rPr>
        <w:tab/>
        <w:t>¾ or more</w:t>
      </w:r>
    </w:p>
    <w:p w14:paraId="7D332C94" w14:textId="77777777" w:rsidR="00D30FFC" w:rsidRDefault="00D30FFC"/>
    <w:p w14:paraId="2F422F5D" w14:textId="77777777" w:rsidR="00D30FFC" w:rsidRDefault="00EE5599">
      <w:bookmarkStart w:id="6" w:name="OLE_LINK8"/>
      <w:r>
        <w:t xml:space="preserve">If you do register colonies or caretakers, where is this information stored? </w:t>
      </w:r>
      <w:r w:rsidR="007E7174">
        <w:t xml:space="preserve"> </w:t>
      </w:r>
    </w:p>
    <w:bookmarkEnd w:id="6"/>
    <w:p w14:paraId="191FD788" w14:textId="77777777" w:rsidR="00D30FFC" w:rsidRDefault="00EE5599">
      <w:pPr>
        <w:rPr>
          <w:color w:val="999999"/>
        </w:rPr>
      </w:pPr>
      <w:r>
        <w:rPr>
          <w:color w:val="999999"/>
        </w:rPr>
        <w:tab/>
        <w:t>With a government office</w:t>
      </w:r>
    </w:p>
    <w:p w14:paraId="759C4097" w14:textId="77777777" w:rsidR="00D30FFC" w:rsidRDefault="00EE5599">
      <w:pPr>
        <w:rPr>
          <w:color w:val="999999"/>
        </w:rPr>
      </w:pPr>
      <w:r>
        <w:rPr>
          <w:color w:val="999999"/>
        </w:rPr>
        <w:tab/>
        <w:t>With a private nonprofit/individual</w:t>
      </w:r>
    </w:p>
    <w:p w14:paraId="0666C5F0" w14:textId="77777777" w:rsidR="00D30FFC" w:rsidRDefault="00EE5599">
      <w:pPr>
        <w:rPr>
          <w:color w:val="999999"/>
        </w:rPr>
      </w:pPr>
      <w:r>
        <w:rPr>
          <w:color w:val="999999"/>
        </w:rPr>
        <w:tab/>
        <w:t>Both government and private</w:t>
      </w:r>
    </w:p>
    <w:p w14:paraId="2FC43D03" w14:textId="77777777" w:rsidR="00D30FFC" w:rsidRDefault="00EE5599">
      <w:r>
        <w:rPr>
          <w:color w:val="999999"/>
        </w:rPr>
        <w:tab/>
        <w:t>Unsure</w:t>
      </w:r>
    </w:p>
    <w:p w14:paraId="1665781B" w14:textId="77777777" w:rsidR="00D30FFC" w:rsidRDefault="00D30FFC"/>
    <w:p w14:paraId="4DBD5962" w14:textId="77777777" w:rsidR="00D30FFC" w:rsidRDefault="00EE5599">
      <w:r>
        <w:t xml:space="preserve">If you do not always register colonies or caretakers, why not? Check all that apply. </w:t>
      </w:r>
      <w:r w:rsidR="007E7174">
        <w:t xml:space="preserve"> </w:t>
      </w:r>
    </w:p>
    <w:p w14:paraId="741AD991" w14:textId="77777777" w:rsidR="00D30FFC" w:rsidRDefault="00EE5599">
      <w:pPr>
        <w:rPr>
          <w:color w:val="999999"/>
        </w:rPr>
      </w:pPr>
      <w:r>
        <w:rPr>
          <w:color w:val="999999"/>
        </w:rPr>
        <w:tab/>
        <w:t>Some caretakers have refused</w:t>
      </w:r>
    </w:p>
    <w:p w14:paraId="45198F21" w14:textId="77777777" w:rsidR="00D30FFC" w:rsidRDefault="00EE5599">
      <w:pPr>
        <w:rPr>
          <w:color w:val="999999"/>
        </w:rPr>
      </w:pPr>
      <w:r>
        <w:rPr>
          <w:color w:val="999999"/>
        </w:rPr>
        <w:tab/>
        <w:t>We believe caretakers might be resistant</w:t>
      </w:r>
    </w:p>
    <w:p w14:paraId="0094BDC8" w14:textId="77777777" w:rsidR="00D30FFC" w:rsidRDefault="00EE5599">
      <w:pPr>
        <w:rPr>
          <w:color w:val="999999"/>
        </w:rPr>
      </w:pPr>
      <w:r>
        <w:rPr>
          <w:color w:val="999999"/>
        </w:rPr>
        <w:tab/>
        <w:t>Feeding/TNR is illegal in our area</w:t>
      </w:r>
    </w:p>
    <w:p w14:paraId="65415E7F" w14:textId="77777777" w:rsidR="00D30FFC" w:rsidRDefault="00EE5599">
      <w:pPr>
        <w:rPr>
          <w:color w:val="999999"/>
        </w:rPr>
      </w:pPr>
      <w:r>
        <w:rPr>
          <w:color w:val="999999"/>
        </w:rPr>
        <w:tab/>
        <w:t>We were advised by an attorney to not document colonies/caretakers</w:t>
      </w:r>
    </w:p>
    <w:p w14:paraId="17D31ADD" w14:textId="77777777" w:rsidR="00D30FFC" w:rsidRDefault="00EE5599">
      <w:pPr>
        <w:rPr>
          <w:color w:val="999999"/>
        </w:rPr>
      </w:pPr>
      <w:r>
        <w:rPr>
          <w:color w:val="999999"/>
        </w:rPr>
        <w:tab/>
        <w:t>We lack the tools or technical resources to maintain a registry</w:t>
      </w:r>
    </w:p>
    <w:p w14:paraId="18BA3E5E" w14:textId="77777777" w:rsidR="00D30FFC" w:rsidRDefault="00EE5599">
      <w:pPr>
        <w:rPr>
          <w:color w:val="999999"/>
        </w:rPr>
      </w:pPr>
      <w:r>
        <w:rPr>
          <w:color w:val="999999"/>
        </w:rPr>
        <w:tab/>
        <w:t>We lack the time or personnel to maintain a registry</w:t>
      </w:r>
    </w:p>
    <w:p w14:paraId="3BF76AD3" w14:textId="77777777" w:rsidR="00D30FFC" w:rsidRDefault="00EE5599">
      <w:pPr>
        <w:rPr>
          <w:color w:val="999999"/>
        </w:rPr>
      </w:pPr>
      <w:r>
        <w:rPr>
          <w:color w:val="999999"/>
        </w:rPr>
        <w:tab/>
        <w:t>We don’t see a reason to register colonies/caretakers</w:t>
      </w:r>
    </w:p>
    <w:p w14:paraId="1DC9EFDB" w14:textId="77777777" w:rsidR="00D30FFC" w:rsidRDefault="00EE5599">
      <w:pPr>
        <w:rPr>
          <w:color w:val="999999"/>
        </w:rPr>
      </w:pPr>
      <w:r>
        <w:rPr>
          <w:color w:val="999999"/>
        </w:rPr>
        <w:tab/>
        <w:t>We are intending on implementing a registry (or better registry) soon</w:t>
      </w:r>
    </w:p>
    <w:p w14:paraId="670357CF" w14:textId="77777777" w:rsidR="00D30FFC" w:rsidRDefault="00EE5599">
      <w:pPr>
        <w:rPr>
          <w:color w:val="999999"/>
        </w:rPr>
      </w:pPr>
      <w:r>
        <w:rPr>
          <w:color w:val="999999"/>
        </w:rPr>
        <w:tab/>
        <w:t>Other: please describe briefly [____________]</w:t>
      </w:r>
    </w:p>
    <w:p w14:paraId="064C8355" w14:textId="77777777" w:rsidR="00D30FFC" w:rsidRDefault="00D30FFC">
      <w:pPr>
        <w:rPr>
          <w:color w:val="4A86E8"/>
        </w:rPr>
      </w:pPr>
    </w:p>
    <w:p w14:paraId="40571345" w14:textId="64CE70D3" w:rsidR="00D30FFC" w:rsidRDefault="00EE5599">
      <w:r>
        <w:t xml:space="preserve">For groups trapping feral/community cats for sterilization, </w:t>
      </w:r>
      <w:bookmarkStart w:id="7" w:name="OLE_LINK9"/>
      <w:r>
        <w:t xml:space="preserve">how does your organization decide where to trap? </w:t>
      </w:r>
      <w:bookmarkEnd w:id="7"/>
      <w:r>
        <w:t>Rate each reason as higher priority, lower priority, or not a factor used when trapping.</w:t>
      </w:r>
    </w:p>
    <w:p w14:paraId="678B0B2A" w14:textId="77777777" w:rsidR="00D30FFC" w:rsidRDefault="00EE5599">
      <w:pPr>
        <w:rPr>
          <w:color w:val="999999"/>
        </w:rPr>
      </w:pPr>
      <w:r>
        <w:rPr>
          <w:color w:val="999999"/>
        </w:rPr>
        <w:tab/>
      </w:r>
      <w:bookmarkStart w:id="8" w:name="OLE_LINK10"/>
      <w:r>
        <w:rPr>
          <w:color w:val="999999"/>
        </w:rPr>
        <w:t>Complaints from the public about number of cats in a location</w:t>
      </w:r>
    </w:p>
    <w:p w14:paraId="5C3846F0" w14:textId="77777777" w:rsidR="00D30FFC" w:rsidRDefault="00EE5599">
      <w:pPr>
        <w:rPr>
          <w:color w:val="999999"/>
        </w:rPr>
      </w:pPr>
      <w:r>
        <w:rPr>
          <w:color w:val="999999"/>
        </w:rPr>
        <w:tab/>
        <w:t>Requests from colony caretakers</w:t>
      </w:r>
    </w:p>
    <w:p w14:paraId="7606489D" w14:textId="77777777" w:rsidR="00D30FFC" w:rsidRDefault="00EE5599">
      <w:pPr>
        <w:rPr>
          <w:color w:val="999999"/>
        </w:rPr>
      </w:pPr>
      <w:r>
        <w:rPr>
          <w:color w:val="999999"/>
        </w:rPr>
        <w:tab/>
        <w:t>Places located conveniently for trappers (such as near their homes)</w:t>
      </w:r>
    </w:p>
    <w:p w14:paraId="6A1CB0A9" w14:textId="77777777" w:rsidR="00D30FFC" w:rsidRDefault="00EE5599" w:rsidP="007E7174">
      <w:pPr>
        <w:outlineLvl w:val="0"/>
        <w:rPr>
          <w:color w:val="999999"/>
        </w:rPr>
      </w:pPr>
      <w:r>
        <w:rPr>
          <w:color w:val="999999"/>
        </w:rPr>
        <w:tab/>
        <w:t>Locations that are safe for trappers to work</w:t>
      </w:r>
    </w:p>
    <w:p w14:paraId="69B22686" w14:textId="77777777" w:rsidR="00D30FFC" w:rsidRDefault="00EE5599">
      <w:pPr>
        <w:rPr>
          <w:color w:val="999999"/>
        </w:rPr>
      </w:pPr>
      <w:r>
        <w:rPr>
          <w:color w:val="999999"/>
        </w:rPr>
        <w:tab/>
        <w:t>Evenly distributing efforts to provide some sterilizations to as many caretakers as possible</w:t>
      </w:r>
    </w:p>
    <w:p w14:paraId="727CC86E" w14:textId="77777777" w:rsidR="00D30FFC" w:rsidRDefault="00EE5599" w:rsidP="007E7174">
      <w:pPr>
        <w:outlineLvl w:val="0"/>
        <w:rPr>
          <w:color w:val="999999"/>
        </w:rPr>
      </w:pPr>
      <w:r>
        <w:rPr>
          <w:color w:val="999999"/>
        </w:rPr>
        <w:tab/>
        <w:t>Concentrating efforts in smaller areas to get high sterilization coverage of some areas</w:t>
      </w:r>
    </w:p>
    <w:p w14:paraId="3822176D" w14:textId="77777777" w:rsidR="00D30FFC" w:rsidRDefault="00EE5599">
      <w:pPr>
        <w:rPr>
          <w:color w:val="999999"/>
        </w:rPr>
      </w:pPr>
      <w:r>
        <w:rPr>
          <w:color w:val="999999"/>
        </w:rPr>
        <w:tab/>
        <w:t>Trapping in one area or colony until all cats are caught and sterilized</w:t>
      </w:r>
    </w:p>
    <w:p w14:paraId="0EE986FE" w14:textId="77777777" w:rsidR="00D30FFC" w:rsidRDefault="00EE5599" w:rsidP="007E7174">
      <w:pPr>
        <w:outlineLvl w:val="0"/>
        <w:rPr>
          <w:color w:val="999999"/>
        </w:rPr>
      </w:pPr>
      <w:r>
        <w:rPr>
          <w:color w:val="999999"/>
        </w:rPr>
        <w:tab/>
        <w:t>Providing TNR services to low-income neighborhoods</w:t>
      </w:r>
    </w:p>
    <w:p w14:paraId="2FEC824F" w14:textId="77777777" w:rsidR="00D30FFC" w:rsidRDefault="00EE5599">
      <w:pPr>
        <w:rPr>
          <w:color w:val="999999"/>
        </w:rPr>
      </w:pPr>
      <w:r>
        <w:rPr>
          <w:color w:val="999999"/>
        </w:rPr>
        <w:tab/>
        <w:t>Locations from which many cats are entering the shelter/animal control system</w:t>
      </w:r>
    </w:p>
    <w:p w14:paraId="1F4FE7D8" w14:textId="77777777" w:rsidR="00D30FFC" w:rsidRDefault="00EE5599" w:rsidP="007E7174">
      <w:pPr>
        <w:outlineLvl w:val="0"/>
        <w:rPr>
          <w:color w:val="999999"/>
        </w:rPr>
      </w:pPr>
      <w:r>
        <w:rPr>
          <w:color w:val="999999"/>
        </w:rPr>
        <w:tab/>
        <w:t>Areas where cats are suspected to pose a risk to birds and wildlife</w:t>
      </w:r>
    </w:p>
    <w:p w14:paraId="577E0676" w14:textId="77777777" w:rsidR="00D30FFC" w:rsidRDefault="00EE5599">
      <w:pPr>
        <w:rPr>
          <w:color w:val="999999"/>
        </w:rPr>
      </w:pPr>
      <w:r>
        <w:rPr>
          <w:color w:val="999999"/>
        </w:rPr>
        <w:tab/>
        <w:t>Based on funding/grants that specify where we will provide services</w:t>
      </w:r>
    </w:p>
    <w:bookmarkEnd w:id="8"/>
    <w:p w14:paraId="18CAB12A" w14:textId="77777777" w:rsidR="00D30FFC" w:rsidRDefault="00EE5599">
      <w:pPr>
        <w:rPr>
          <w:color w:val="999999"/>
        </w:rPr>
      </w:pPr>
      <w:r>
        <w:rPr>
          <w:color w:val="999999"/>
        </w:rPr>
        <w:tab/>
      </w:r>
      <w:bookmarkStart w:id="9" w:name="OLE_LINK11"/>
      <w:r>
        <w:rPr>
          <w:color w:val="999999"/>
        </w:rPr>
        <w:t xml:space="preserve">Trapping for TNR and relocation to protect cats at risk of harm </w:t>
      </w:r>
      <w:r w:rsidR="007E7174">
        <w:rPr>
          <w:color w:val="999999"/>
        </w:rPr>
        <w:t xml:space="preserve"> </w:t>
      </w:r>
      <w:bookmarkEnd w:id="9"/>
    </w:p>
    <w:p w14:paraId="32FB58FF" w14:textId="77777777" w:rsidR="00D30FFC" w:rsidRDefault="00EE5599">
      <w:pPr>
        <w:rPr>
          <w:i/>
          <w:color w:val="4A86E8"/>
        </w:rPr>
      </w:pPr>
      <w:r>
        <w:rPr>
          <w:color w:val="999999"/>
        </w:rPr>
        <w:tab/>
        <w:t>Other: please describe briefly [____________]</w:t>
      </w:r>
    </w:p>
    <w:p w14:paraId="6F920613" w14:textId="77777777" w:rsidR="00D30FFC" w:rsidRDefault="00D30FFC"/>
    <w:p w14:paraId="50000621" w14:textId="77777777" w:rsidR="00D30FFC" w:rsidRDefault="00EE5599">
      <w:r>
        <w:t xml:space="preserve">For </w:t>
      </w:r>
      <w:bookmarkStart w:id="10" w:name="OLE_LINK12"/>
      <w:r>
        <w:t xml:space="preserve">kittens (born to feral/community cats) under 2 months of age, do you remove them from the outdoors </w:t>
      </w:r>
      <w:bookmarkEnd w:id="10"/>
      <w:r>
        <w:t xml:space="preserve">for fostering, socialization, and adoption? </w:t>
      </w:r>
      <w:r w:rsidR="007E7174">
        <w:t xml:space="preserve"> </w:t>
      </w:r>
    </w:p>
    <w:p w14:paraId="2BF80A50" w14:textId="77777777" w:rsidR="00D30FFC" w:rsidRDefault="00EE5599">
      <w:pPr>
        <w:rPr>
          <w:color w:val="999999"/>
        </w:rPr>
      </w:pPr>
      <w:r>
        <w:rPr>
          <w:color w:val="999999"/>
        </w:rPr>
        <w:tab/>
        <w:t xml:space="preserve">Always </w:t>
      </w:r>
    </w:p>
    <w:p w14:paraId="65B06F3C" w14:textId="77777777" w:rsidR="00D30FFC" w:rsidRDefault="00EE5599">
      <w:pPr>
        <w:ind w:firstLine="720"/>
        <w:rPr>
          <w:color w:val="999999"/>
        </w:rPr>
      </w:pPr>
      <w:r>
        <w:rPr>
          <w:color w:val="999999"/>
        </w:rPr>
        <w:t>Usually</w:t>
      </w:r>
    </w:p>
    <w:p w14:paraId="3CA83846" w14:textId="77777777" w:rsidR="00D30FFC" w:rsidRDefault="00EE5599">
      <w:pPr>
        <w:ind w:firstLine="720"/>
        <w:rPr>
          <w:color w:val="999999"/>
        </w:rPr>
      </w:pPr>
      <w:r>
        <w:rPr>
          <w:color w:val="999999"/>
        </w:rPr>
        <w:t>Sometimes</w:t>
      </w:r>
    </w:p>
    <w:p w14:paraId="1C83A95A" w14:textId="77777777" w:rsidR="00D30FFC" w:rsidRDefault="00EE5599">
      <w:pPr>
        <w:ind w:firstLine="720"/>
        <w:rPr>
          <w:color w:val="999999"/>
        </w:rPr>
      </w:pPr>
      <w:r>
        <w:rPr>
          <w:color w:val="999999"/>
        </w:rPr>
        <w:t>Rarely</w:t>
      </w:r>
    </w:p>
    <w:p w14:paraId="0204A5F6" w14:textId="77777777" w:rsidR="00D30FFC" w:rsidRDefault="00EE5599">
      <w:pPr>
        <w:ind w:firstLine="720"/>
        <w:rPr>
          <w:color w:val="999999"/>
        </w:rPr>
      </w:pPr>
      <w:r>
        <w:rPr>
          <w:color w:val="999999"/>
        </w:rPr>
        <w:t>Never</w:t>
      </w:r>
    </w:p>
    <w:p w14:paraId="075F6DB1" w14:textId="77777777" w:rsidR="00D30FFC" w:rsidRDefault="00D30FFC">
      <w:pPr>
        <w:ind w:firstLine="720"/>
        <w:rPr>
          <w:color w:val="999999"/>
        </w:rPr>
      </w:pPr>
    </w:p>
    <w:p w14:paraId="72FFCFEE" w14:textId="77777777" w:rsidR="00D30FFC" w:rsidRDefault="00EE5599">
      <w:r>
        <w:t xml:space="preserve">For kittens (born to feral/community cats) between 2 and 3 months of age, do you remove them from the outdoors for fostering, socialization, and adoption? </w:t>
      </w:r>
      <w:r w:rsidR="007E7174">
        <w:t xml:space="preserve"> </w:t>
      </w:r>
    </w:p>
    <w:p w14:paraId="5AD8C9DF" w14:textId="77777777" w:rsidR="00D30FFC" w:rsidRDefault="00EE5599">
      <w:pPr>
        <w:rPr>
          <w:color w:val="999999"/>
        </w:rPr>
      </w:pPr>
      <w:r>
        <w:rPr>
          <w:color w:val="999999"/>
        </w:rPr>
        <w:tab/>
        <w:t xml:space="preserve">Always </w:t>
      </w:r>
    </w:p>
    <w:p w14:paraId="49C55AA2" w14:textId="77777777" w:rsidR="00D30FFC" w:rsidRDefault="00EE5599">
      <w:pPr>
        <w:ind w:firstLine="720"/>
        <w:rPr>
          <w:color w:val="999999"/>
        </w:rPr>
      </w:pPr>
      <w:r>
        <w:rPr>
          <w:color w:val="999999"/>
        </w:rPr>
        <w:t>Usually</w:t>
      </w:r>
    </w:p>
    <w:p w14:paraId="3332E4E6" w14:textId="77777777" w:rsidR="00D30FFC" w:rsidRDefault="00EE5599">
      <w:pPr>
        <w:ind w:firstLine="720"/>
        <w:rPr>
          <w:color w:val="999999"/>
        </w:rPr>
      </w:pPr>
      <w:r>
        <w:rPr>
          <w:color w:val="999999"/>
        </w:rPr>
        <w:t>Sometimes</w:t>
      </w:r>
    </w:p>
    <w:p w14:paraId="4284228C" w14:textId="77777777" w:rsidR="00D30FFC" w:rsidRDefault="00EE5599">
      <w:pPr>
        <w:ind w:firstLine="720"/>
        <w:rPr>
          <w:color w:val="999999"/>
        </w:rPr>
      </w:pPr>
      <w:r>
        <w:rPr>
          <w:color w:val="999999"/>
        </w:rPr>
        <w:t>Rarely</w:t>
      </w:r>
    </w:p>
    <w:p w14:paraId="622E2A47" w14:textId="77777777" w:rsidR="00D30FFC" w:rsidRDefault="00EE5599">
      <w:pPr>
        <w:ind w:firstLine="720"/>
        <w:rPr>
          <w:color w:val="4A86E8"/>
        </w:rPr>
      </w:pPr>
      <w:r>
        <w:rPr>
          <w:color w:val="999999"/>
        </w:rPr>
        <w:t>Never</w:t>
      </w:r>
    </w:p>
    <w:p w14:paraId="2018C255" w14:textId="77777777" w:rsidR="00D30FFC" w:rsidRDefault="00D30FFC"/>
    <w:p w14:paraId="16124646" w14:textId="1157FB90" w:rsidR="009E794B" w:rsidRPr="009E794B" w:rsidRDefault="009E794B" w:rsidP="009E794B">
      <w:pPr>
        <w:rPr>
          <w:lang w:val="en-US"/>
        </w:rPr>
      </w:pPr>
      <w:r w:rsidRPr="009E794B">
        <w:rPr>
          <w:lang w:val="en-US"/>
        </w:rPr>
        <w:t xml:space="preserve">If you do adoptions of socialized feral/community cats or kittens born to feral/community cats, does your </w:t>
      </w:r>
      <w:bookmarkStart w:id="11" w:name="OLE_LINK13"/>
      <w:r w:rsidRPr="009E794B">
        <w:rPr>
          <w:lang w:val="en-US"/>
        </w:rPr>
        <w:t>group’s adoption information have a position on whether they should be kept as indoor-only animals?</w:t>
      </w:r>
      <w:bookmarkEnd w:id="11"/>
      <w:r w:rsidRPr="009E794B">
        <w:rPr>
          <w:lang w:val="en-US"/>
        </w:rPr>
        <w:t xml:space="preserve">  (This is regarding adoptions of socialized cats/kittens as traditional pets, not </w:t>
      </w:r>
      <w:r>
        <w:rPr>
          <w:lang w:val="en-US"/>
        </w:rPr>
        <w:t>barn cat/working cat programs.)</w:t>
      </w:r>
    </w:p>
    <w:p w14:paraId="561EAF63" w14:textId="456BD2BA" w:rsidR="009E794B" w:rsidRPr="009E794B" w:rsidRDefault="00596700" w:rsidP="009E794B">
      <w:pPr>
        <w:ind w:left="720"/>
        <w:rPr>
          <w:color w:val="808080" w:themeColor="background1" w:themeShade="80"/>
          <w:lang w:val="en-US"/>
        </w:rPr>
      </w:pPr>
      <w:r>
        <w:rPr>
          <w:color w:val="808080" w:themeColor="background1" w:themeShade="80"/>
          <w:lang w:val="en-US"/>
        </w:rPr>
        <w:t>W</w:t>
      </w:r>
      <w:r w:rsidR="009E794B" w:rsidRPr="009E794B">
        <w:rPr>
          <w:color w:val="808080" w:themeColor="background1" w:themeShade="80"/>
          <w:lang w:val="en-US"/>
        </w:rPr>
        <w:t xml:space="preserve">e require that adopted cats/kittens be indoor-only </w:t>
      </w:r>
    </w:p>
    <w:p w14:paraId="723B5F80" w14:textId="4CD3730B" w:rsidR="009E794B" w:rsidRDefault="00596700" w:rsidP="009E794B">
      <w:pPr>
        <w:ind w:left="720"/>
        <w:rPr>
          <w:color w:val="808080" w:themeColor="background1" w:themeShade="80"/>
          <w:lang w:val="en-US"/>
        </w:rPr>
      </w:pPr>
      <w:r>
        <w:rPr>
          <w:color w:val="808080" w:themeColor="background1" w:themeShade="80"/>
          <w:lang w:val="en-US"/>
        </w:rPr>
        <w:t>W</w:t>
      </w:r>
      <w:r w:rsidR="009E794B" w:rsidRPr="009E794B">
        <w:rPr>
          <w:color w:val="808080" w:themeColor="background1" w:themeShade="80"/>
          <w:lang w:val="en-US"/>
        </w:rPr>
        <w:t>e recommend that adopted cats/kittens be indoor-only</w:t>
      </w:r>
    </w:p>
    <w:p w14:paraId="78CD7980" w14:textId="0E7AFBF8" w:rsidR="00596700" w:rsidRDefault="00596700" w:rsidP="00596700">
      <w:pPr>
        <w:ind w:left="720"/>
        <w:rPr>
          <w:color w:val="808080" w:themeColor="background1" w:themeShade="80"/>
          <w:lang w:val="en-US"/>
        </w:rPr>
      </w:pPr>
      <w:r>
        <w:rPr>
          <w:color w:val="808080" w:themeColor="background1" w:themeShade="80"/>
          <w:lang w:val="en-US"/>
        </w:rPr>
        <w:t>W</w:t>
      </w:r>
      <w:r w:rsidRPr="009E794B">
        <w:rPr>
          <w:color w:val="808080" w:themeColor="background1" w:themeShade="80"/>
          <w:lang w:val="en-US"/>
        </w:rPr>
        <w:t xml:space="preserve">e require that adopted cats/kittens </w:t>
      </w:r>
      <w:r>
        <w:rPr>
          <w:color w:val="808080" w:themeColor="background1" w:themeShade="80"/>
          <w:lang w:val="en-US"/>
        </w:rPr>
        <w:t>be allowed both indoors and outdoors</w:t>
      </w:r>
    </w:p>
    <w:p w14:paraId="3E81899B" w14:textId="143348C2" w:rsidR="00596700" w:rsidRPr="009E794B" w:rsidRDefault="00596700" w:rsidP="009E794B">
      <w:pPr>
        <w:ind w:left="720"/>
        <w:rPr>
          <w:color w:val="808080" w:themeColor="background1" w:themeShade="80"/>
          <w:lang w:val="en-US"/>
        </w:rPr>
      </w:pPr>
      <w:r>
        <w:rPr>
          <w:color w:val="808080" w:themeColor="background1" w:themeShade="80"/>
          <w:lang w:val="en-US"/>
        </w:rPr>
        <w:t>We recommend that adopted cats/kittens be allowed both indoors and outdoors</w:t>
      </w:r>
    </w:p>
    <w:p w14:paraId="6ACB98F9" w14:textId="77777777" w:rsidR="009E794B" w:rsidRPr="009E794B" w:rsidRDefault="009E794B" w:rsidP="009E794B">
      <w:pPr>
        <w:ind w:left="720"/>
        <w:rPr>
          <w:color w:val="808080" w:themeColor="background1" w:themeShade="80"/>
          <w:lang w:val="en-US"/>
        </w:rPr>
      </w:pPr>
      <w:r w:rsidRPr="009E794B">
        <w:rPr>
          <w:color w:val="808080" w:themeColor="background1" w:themeShade="80"/>
          <w:lang w:val="en-US"/>
        </w:rPr>
        <w:t>We have no position on where adopters keep their cats/kittens</w:t>
      </w:r>
    </w:p>
    <w:p w14:paraId="1FB882D1" w14:textId="77777777" w:rsidR="009E794B" w:rsidRPr="009E794B" w:rsidRDefault="009E794B" w:rsidP="009E794B">
      <w:pPr>
        <w:ind w:left="720"/>
        <w:rPr>
          <w:color w:val="808080" w:themeColor="background1" w:themeShade="80"/>
          <w:lang w:val="en-US"/>
        </w:rPr>
      </w:pPr>
      <w:r w:rsidRPr="009E794B">
        <w:rPr>
          <w:color w:val="808080" w:themeColor="background1" w:themeShade="80"/>
          <w:lang w:val="en-US"/>
        </w:rPr>
        <w:t>Other</w:t>
      </w:r>
    </w:p>
    <w:p w14:paraId="02CB9EBA" w14:textId="77777777" w:rsidR="009E794B" w:rsidRDefault="009E794B"/>
    <w:p w14:paraId="70E3F6DD" w14:textId="77777777" w:rsidR="00D30FFC" w:rsidRDefault="00EE5599">
      <w:bookmarkStart w:id="12" w:name="OLE_LINK14"/>
      <w:r>
        <w:t>After a routine neuter with no complications</w:t>
      </w:r>
      <w:bookmarkEnd w:id="12"/>
      <w:r>
        <w:t xml:space="preserve">, what is your policy on what happens to male cats? </w:t>
      </w:r>
      <w:r w:rsidR="007E7174">
        <w:t xml:space="preserve"> </w:t>
      </w:r>
    </w:p>
    <w:p w14:paraId="74828121" w14:textId="77777777" w:rsidR="00D30FFC" w:rsidRDefault="00EE5599">
      <w:pPr>
        <w:rPr>
          <w:color w:val="999999"/>
        </w:rPr>
      </w:pPr>
      <w:r>
        <w:rPr>
          <w:color w:val="999999"/>
        </w:rPr>
        <w:tab/>
        <w:t xml:space="preserve">Always released on the same day as surgery </w:t>
      </w:r>
    </w:p>
    <w:p w14:paraId="4DA0D123" w14:textId="77777777" w:rsidR="00D30FFC" w:rsidRDefault="00EE5599">
      <w:pPr>
        <w:rPr>
          <w:color w:val="999999"/>
        </w:rPr>
      </w:pPr>
      <w:r>
        <w:rPr>
          <w:color w:val="999999"/>
        </w:rPr>
        <w:tab/>
        <w:t>Held overnight and then released</w:t>
      </w:r>
    </w:p>
    <w:p w14:paraId="2D841930" w14:textId="77777777" w:rsidR="00D30FFC" w:rsidRDefault="00EE5599">
      <w:pPr>
        <w:ind w:firstLine="720"/>
        <w:rPr>
          <w:color w:val="999999"/>
        </w:rPr>
      </w:pPr>
      <w:r>
        <w:rPr>
          <w:color w:val="999999"/>
        </w:rPr>
        <w:t>Held for 2 nights and then released</w:t>
      </w:r>
    </w:p>
    <w:p w14:paraId="3FC70860" w14:textId="77777777" w:rsidR="00D30FFC" w:rsidRDefault="00EE5599">
      <w:pPr>
        <w:ind w:firstLine="720"/>
        <w:rPr>
          <w:color w:val="999999"/>
        </w:rPr>
      </w:pPr>
      <w:r>
        <w:rPr>
          <w:color w:val="999999"/>
        </w:rPr>
        <w:t>Held for 3 nights and then released</w:t>
      </w:r>
    </w:p>
    <w:p w14:paraId="51991EB8" w14:textId="77777777" w:rsidR="00D30FFC" w:rsidRDefault="00EE5599">
      <w:pPr>
        <w:ind w:firstLine="720"/>
        <w:rPr>
          <w:color w:val="999999"/>
        </w:rPr>
      </w:pPr>
      <w:r>
        <w:rPr>
          <w:color w:val="999999"/>
        </w:rPr>
        <w:t>Other</w:t>
      </w:r>
    </w:p>
    <w:p w14:paraId="7A3C5C7F" w14:textId="77777777" w:rsidR="00D30FFC" w:rsidRDefault="00D30FFC"/>
    <w:p w14:paraId="78B5644D" w14:textId="77777777" w:rsidR="00D30FFC" w:rsidRDefault="00EE5599">
      <w:bookmarkStart w:id="13" w:name="OLE_LINK15"/>
      <w:r>
        <w:t>After a routine spay with no complications</w:t>
      </w:r>
      <w:bookmarkEnd w:id="13"/>
      <w:r>
        <w:t xml:space="preserve">, what is your policy on what happens to female cats? </w:t>
      </w:r>
      <w:r w:rsidR="007E7174">
        <w:t xml:space="preserve"> </w:t>
      </w:r>
    </w:p>
    <w:p w14:paraId="61D5DB07" w14:textId="77777777" w:rsidR="00D30FFC" w:rsidRDefault="00EE5599">
      <w:pPr>
        <w:rPr>
          <w:color w:val="999999"/>
        </w:rPr>
      </w:pPr>
      <w:r>
        <w:rPr>
          <w:color w:val="999999"/>
        </w:rPr>
        <w:tab/>
        <w:t xml:space="preserve">Always released on the same day as surgery </w:t>
      </w:r>
    </w:p>
    <w:p w14:paraId="64407B86" w14:textId="77777777" w:rsidR="00D30FFC" w:rsidRDefault="00EE5599">
      <w:pPr>
        <w:rPr>
          <w:color w:val="999999"/>
        </w:rPr>
      </w:pPr>
      <w:r>
        <w:rPr>
          <w:color w:val="999999"/>
        </w:rPr>
        <w:tab/>
        <w:t>Held overnight and then released</w:t>
      </w:r>
    </w:p>
    <w:p w14:paraId="18CFB7AC" w14:textId="77777777" w:rsidR="00D30FFC" w:rsidRDefault="00EE5599">
      <w:pPr>
        <w:ind w:firstLine="720"/>
        <w:rPr>
          <w:color w:val="999999"/>
        </w:rPr>
      </w:pPr>
      <w:r>
        <w:rPr>
          <w:color w:val="999999"/>
        </w:rPr>
        <w:t>Held for 2 nights and then released</w:t>
      </w:r>
    </w:p>
    <w:p w14:paraId="73C5FBDA" w14:textId="77777777" w:rsidR="00D30FFC" w:rsidRDefault="00EE5599">
      <w:pPr>
        <w:ind w:firstLine="720"/>
        <w:rPr>
          <w:color w:val="999999"/>
        </w:rPr>
      </w:pPr>
      <w:r>
        <w:rPr>
          <w:color w:val="999999"/>
        </w:rPr>
        <w:t>Held for 3 nights and then released</w:t>
      </w:r>
    </w:p>
    <w:p w14:paraId="0D5BC725" w14:textId="77777777" w:rsidR="00D30FFC" w:rsidRDefault="00EE5599">
      <w:pPr>
        <w:ind w:firstLine="720"/>
        <w:rPr>
          <w:color w:val="999999"/>
        </w:rPr>
      </w:pPr>
      <w:r>
        <w:rPr>
          <w:color w:val="999999"/>
        </w:rPr>
        <w:t>Other</w:t>
      </w:r>
    </w:p>
    <w:p w14:paraId="14F38E1E" w14:textId="77777777" w:rsidR="00D30FFC" w:rsidRDefault="00D30FFC">
      <w:pPr>
        <w:ind w:firstLine="720"/>
        <w:rPr>
          <w:color w:val="999999"/>
        </w:rPr>
      </w:pPr>
    </w:p>
    <w:p w14:paraId="5E9FC6CD" w14:textId="77777777" w:rsidR="00D30FFC" w:rsidRDefault="00EE5599">
      <w:r>
        <w:t xml:space="preserve">Does your organization routinely recommend or use any supplements or alternative medicine products with feral/community cats, and if so, which type? Check all that apply. </w:t>
      </w:r>
      <w:r w:rsidR="007E7174">
        <w:t xml:space="preserve"> </w:t>
      </w:r>
    </w:p>
    <w:p w14:paraId="329A7F44" w14:textId="77777777" w:rsidR="00D30FFC" w:rsidRDefault="00EE5599">
      <w:pPr>
        <w:ind w:firstLine="720"/>
        <w:rPr>
          <w:color w:val="999999"/>
        </w:rPr>
      </w:pPr>
      <w:r>
        <w:rPr>
          <w:color w:val="999999"/>
        </w:rPr>
        <w:t>No supplements/alternative medicine products</w:t>
      </w:r>
    </w:p>
    <w:p w14:paraId="6C11108B" w14:textId="77777777" w:rsidR="00D30FFC" w:rsidRDefault="00EE5599">
      <w:pPr>
        <w:ind w:firstLine="720"/>
        <w:rPr>
          <w:color w:val="999999"/>
        </w:rPr>
      </w:pPr>
      <w:r>
        <w:rPr>
          <w:color w:val="999999"/>
        </w:rPr>
        <w:t>Probiotics (such as FortiFlora™)</w:t>
      </w:r>
    </w:p>
    <w:p w14:paraId="65B49137" w14:textId="77777777" w:rsidR="00D30FFC" w:rsidRDefault="00EE5599">
      <w:pPr>
        <w:ind w:firstLine="720"/>
        <w:rPr>
          <w:color w:val="999999"/>
        </w:rPr>
      </w:pPr>
      <w:r>
        <w:rPr>
          <w:color w:val="999999"/>
        </w:rPr>
        <w:t>Rescue Remedy®</w:t>
      </w:r>
    </w:p>
    <w:p w14:paraId="5B33DA66" w14:textId="77777777" w:rsidR="00D30FFC" w:rsidRDefault="00EE5599">
      <w:pPr>
        <w:rPr>
          <w:color w:val="999999"/>
        </w:rPr>
      </w:pPr>
      <w:r>
        <w:rPr>
          <w:color w:val="999999"/>
        </w:rPr>
        <w:tab/>
        <w:t>Homeopathic products</w:t>
      </w:r>
    </w:p>
    <w:p w14:paraId="6F4E58B6" w14:textId="77777777" w:rsidR="00D30FFC" w:rsidRDefault="00EE5599">
      <w:pPr>
        <w:ind w:firstLine="720"/>
        <w:rPr>
          <w:color w:val="999999"/>
        </w:rPr>
      </w:pPr>
      <w:r>
        <w:rPr>
          <w:color w:val="999999"/>
        </w:rPr>
        <w:t>Herbal products</w:t>
      </w:r>
    </w:p>
    <w:p w14:paraId="2BAE4045" w14:textId="77777777" w:rsidR="00D30FFC" w:rsidRDefault="00EE5599">
      <w:pPr>
        <w:rPr>
          <w:color w:val="999999"/>
        </w:rPr>
      </w:pPr>
      <w:r>
        <w:rPr>
          <w:color w:val="999999"/>
        </w:rPr>
        <w:tab/>
        <w:t>Glucosamine</w:t>
      </w:r>
    </w:p>
    <w:p w14:paraId="56E45E2C" w14:textId="77777777" w:rsidR="00D30FFC" w:rsidRDefault="00EE5599">
      <w:pPr>
        <w:rPr>
          <w:color w:val="999999"/>
        </w:rPr>
      </w:pPr>
      <w:r>
        <w:rPr>
          <w:color w:val="999999"/>
        </w:rPr>
        <w:tab/>
        <w:t>Feliway®</w:t>
      </w:r>
    </w:p>
    <w:p w14:paraId="11FDA64A" w14:textId="77777777" w:rsidR="00D30FFC" w:rsidRDefault="00D30FFC"/>
    <w:p w14:paraId="4AE1125D" w14:textId="77777777" w:rsidR="00D30FFC" w:rsidRDefault="00D30FFC"/>
    <w:p w14:paraId="378A5D71" w14:textId="77777777" w:rsidR="00D30FFC" w:rsidRDefault="00EE5599" w:rsidP="007E7174">
      <w:pPr>
        <w:jc w:val="center"/>
        <w:outlineLvl w:val="0"/>
        <w:rPr>
          <w:b/>
          <w:sz w:val="28"/>
          <w:szCs w:val="28"/>
        </w:rPr>
      </w:pPr>
      <w:r>
        <w:rPr>
          <w:b/>
          <w:sz w:val="28"/>
          <w:szCs w:val="28"/>
        </w:rPr>
        <w:t>Clinical and Medical Issues - Best Completed by a Vet/Vet Tech</w:t>
      </w:r>
    </w:p>
    <w:p w14:paraId="522F81DB" w14:textId="77777777" w:rsidR="00D30FFC" w:rsidRDefault="00D30FFC"/>
    <w:p w14:paraId="0395852E" w14:textId="77777777" w:rsidR="00D30FFC" w:rsidRDefault="00EE5599">
      <w:r>
        <w:t xml:space="preserve">What, if any, published guidelines do you use in shaping your own TNR and medical practices? Check all that apply.  </w:t>
      </w:r>
      <w:r w:rsidR="007E7174">
        <w:t xml:space="preserve"> </w:t>
      </w:r>
    </w:p>
    <w:p w14:paraId="1A22E84A" w14:textId="77777777" w:rsidR="00D30FFC" w:rsidRDefault="00EE5599" w:rsidP="007E7174">
      <w:pPr>
        <w:outlineLvl w:val="0"/>
        <w:rPr>
          <w:color w:val="999999"/>
        </w:rPr>
      </w:pPr>
      <w:r>
        <w:tab/>
      </w:r>
      <w:r>
        <w:rPr>
          <w:color w:val="999999"/>
        </w:rPr>
        <w:t>Association of Shelter Veterinarians Guidelines for Spay-Neuter Programs</w:t>
      </w:r>
    </w:p>
    <w:p w14:paraId="483629A9" w14:textId="77777777" w:rsidR="00D30FFC" w:rsidRDefault="00EE5599">
      <w:pPr>
        <w:ind w:firstLine="720"/>
        <w:rPr>
          <w:color w:val="999999"/>
        </w:rPr>
      </w:pPr>
      <w:r>
        <w:rPr>
          <w:color w:val="999999"/>
        </w:rPr>
        <w:t>American Association of Feline Practitioners Practice Guidelines</w:t>
      </w:r>
    </w:p>
    <w:p w14:paraId="60E91CDF" w14:textId="77777777" w:rsidR="00D30FFC" w:rsidRDefault="00EE5599">
      <w:pPr>
        <w:ind w:firstLine="720"/>
        <w:rPr>
          <w:color w:val="999999"/>
        </w:rPr>
      </w:pPr>
      <w:r>
        <w:rPr>
          <w:color w:val="999999"/>
        </w:rPr>
        <w:t>Neighborhood Cats TNR Handbook</w:t>
      </w:r>
    </w:p>
    <w:p w14:paraId="6A05871A" w14:textId="77777777" w:rsidR="00D30FFC" w:rsidRDefault="00EE5599">
      <w:pPr>
        <w:ind w:firstLine="720"/>
        <w:rPr>
          <w:color w:val="999999"/>
        </w:rPr>
      </w:pPr>
      <w:r>
        <w:rPr>
          <w:color w:val="999999"/>
        </w:rPr>
        <w:t>Community TNR: Tactics and Tools by Bryan Kortis</w:t>
      </w:r>
    </w:p>
    <w:p w14:paraId="711CE674" w14:textId="77777777" w:rsidR="00D30FFC" w:rsidRDefault="00EE5599">
      <w:pPr>
        <w:ind w:firstLine="720"/>
        <w:rPr>
          <w:color w:val="999999"/>
        </w:rPr>
      </w:pPr>
      <w:r>
        <w:rPr>
          <w:color w:val="999999"/>
        </w:rPr>
        <w:t>Best Friends Community Cat Programs Handbook</w:t>
      </w:r>
    </w:p>
    <w:p w14:paraId="7CC1F390" w14:textId="77777777" w:rsidR="00D30FFC" w:rsidRDefault="00EE5599">
      <w:pPr>
        <w:ind w:firstLine="720"/>
        <w:rPr>
          <w:color w:val="999999"/>
        </w:rPr>
      </w:pPr>
      <w:r>
        <w:rPr>
          <w:color w:val="999999"/>
        </w:rPr>
        <w:t>Alley Cat Allies/ASPCA/Mayor’s Alliance for NYC’s Animals Guide to Trap-Neuter-Return and Colony Care</w:t>
      </w:r>
    </w:p>
    <w:p w14:paraId="37A9CC3B" w14:textId="77777777" w:rsidR="00D30FFC" w:rsidRDefault="00EE5599" w:rsidP="007E7174">
      <w:pPr>
        <w:ind w:firstLine="720"/>
        <w:outlineLvl w:val="0"/>
        <w:rPr>
          <w:color w:val="999999"/>
        </w:rPr>
      </w:pPr>
      <w:r>
        <w:rPr>
          <w:color w:val="999999"/>
        </w:rPr>
        <w:t>ASPCA’s Special Considerations for Community Cats at Spay/Neuter Clinics</w:t>
      </w:r>
    </w:p>
    <w:p w14:paraId="080CC316" w14:textId="77777777" w:rsidR="00D30FFC" w:rsidRDefault="00EE5599">
      <w:pPr>
        <w:ind w:firstLine="720"/>
        <w:rPr>
          <w:color w:val="999999"/>
        </w:rPr>
      </w:pPr>
      <w:r>
        <w:rPr>
          <w:color w:val="999999"/>
        </w:rPr>
        <w:t>Alley Cat Allies Veterinary Resource Center</w:t>
      </w:r>
    </w:p>
    <w:p w14:paraId="6CA4D9B0" w14:textId="77777777" w:rsidR="00D30FFC" w:rsidRDefault="00EE5599" w:rsidP="007E7174">
      <w:pPr>
        <w:ind w:firstLine="720"/>
        <w:outlineLvl w:val="0"/>
        <w:rPr>
          <w:color w:val="999999"/>
        </w:rPr>
      </w:pPr>
      <w:r>
        <w:rPr>
          <w:color w:val="999999"/>
        </w:rPr>
        <w:t>ISFM Guidelines on Population Management and Welfare of Unowned Domestic Cats</w:t>
      </w:r>
    </w:p>
    <w:p w14:paraId="0B4025B5" w14:textId="77777777" w:rsidR="00D30FFC" w:rsidRDefault="00EE5599">
      <w:pPr>
        <w:ind w:firstLine="720"/>
        <w:rPr>
          <w:color w:val="999999"/>
        </w:rPr>
      </w:pPr>
      <w:r>
        <w:rPr>
          <w:color w:val="999999"/>
        </w:rPr>
        <w:t>ICAM Coalition Humane Cat Population Management Guidance</w:t>
      </w:r>
    </w:p>
    <w:p w14:paraId="36F35278" w14:textId="77777777" w:rsidR="00D30FFC" w:rsidRDefault="00EE5599">
      <w:pPr>
        <w:ind w:firstLine="720"/>
        <w:rPr>
          <w:color w:val="999999"/>
        </w:rPr>
      </w:pPr>
      <w:r>
        <w:rPr>
          <w:color w:val="999999"/>
        </w:rPr>
        <w:t>Other: please list [____________]</w:t>
      </w:r>
    </w:p>
    <w:p w14:paraId="2FAF8489" w14:textId="77777777" w:rsidR="00D30FFC" w:rsidRDefault="00D30FFC"/>
    <w:p w14:paraId="7B7C456C" w14:textId="77777777" w:rsidR="00D30FFC" w:rsidRDefault="00EE5599">
      <w:r>
        <w:t xml:space="preserve">If your group traps cats but does not operate a clinic, approximately how far must animals be transported to reach your nearest provider of sterilization services for feral/community cats? </w:t>
      </w:r>
      <w:r w:rsidR="007E7174">
        <w:t xml:space="preserve"> </w:t>
      </w:r>
    </w:p>
    <w:p w14:paraId="69802F47" w14:textId="77777777" w:rsidR="00D30FFC" w:rsidRDefault="00EE5599">
      <w:pPr>
        <w:ind w:left="720"/>
        <w:rPr>
          <w:color w:val="999999"/>
        </w:rPr>
      </w:pPr>
      <w:r>
        <w:rPr>
          <w:color w:val="999999"/>
        </w:rPr>
        <w:t>Under 30 minutes by car</w:t>
      </w:r>
    </w:p>
    <w:p w14:paraId="75A2981F" w14:textId="77777777" w:rsidR="00D30FFC" w:rsidRDefault="00EE5599">
      <w:pPr>
        <w:ind w:left="720"/>
        <w:rPr>
          <w:color w:val="999999"/>
        </w:rPr>
      </w:pPr>
      <w:r>
        <w:rPr>
          <w:color w:val="999999"/>
        </w:rPr>
        <w:t>30-60 minutes by car</w:t>
      </w:r>
    </w:p>
    <w:p w14:paraId="79B2DB96" w14:textId="77777777" w:rsidR="00D30FFC" w:rsidRDefault="00EE5599">
      <w:pPr>
        <w:ind w:left="720"/>
        <w:rPr>
          <w:color w:val="999999"/>
        </w:rPr>
      </w:pPr>
      <w:r>
        <w:rPr>
          <w:color w:val="999999"/>
        </w:rPr>
        <w:t>60-90 minutes by car</w:t>
      </w:r>
    </w:p>
    <w:p w14:paraId="5D9F1349" w14:textId="77777777" w:rsidR="00D30FFC" w:rsidRDefault="00EE5599">
      <w:pPr>
        <w:ind w:left="720"/>
        <w:rPr>
          <w:color w:val="999999"/>
        </w:rPr>
      </w:pPr>
      <w:r>
        <w:rPr>
          <w:color w:val="999999"/>
        </w:rPr>
        <w:t>90-120 minutes by car</w:t>
      </w:r>
    </w:p>
    <w:p w14:paraId="3AB3B2DC" w14:textId="77777777" w:rsidR="00D30FFC" w:rsidRDefault="00EE5599">
      <w:pPr>
        <w:ind w:left="720"/>
        <w:rPr>
          <w:color w:val="999999"/>
        </w:rPr>
      </w:pPr>
      <w:r>
        <w:rPr>
          <w:color w:val="999999"/>
        </w:rPr>
        <w:t>2-4 hours by car</w:t>
      </w:r>
    </w:p>
    <w:p w14:paraId="1AE16583" w14:textId="77777777" w:rsidR="00D30FFC" w:rsidRDefault="00EE5599">
      <w:pPr>
        <w:ind w:left="720"/>
        <w:rPr>
          <w:color w:val="999999"/>
        </w:rPr>
      </w:pPr>
      <w:r>
        <w:rPr>
          <w:color w:val="999999"/>
        </w:rPr>
        <w:t>4-6 hours by car</w:t>
      </w:r>
    </w:p>
    <w:p w14:paraId="53FFFFEC" w14:textId="77777777" w:rsidR="00D30FFC" w:rsidRDefault="00EE5599">
      <w:pPr>
        <w:ind w:left="720"/>
        <w:rPr>
          <w:color w:val="999999"/>
        </w:rPr>
      </w:pPr>
      <w:r>
        <w:rPr>
          <w:color w:val="999999"/>
        </w:rPr>
        <w:t>6 or more hours by car</w:t>
      </w:r>
    </w:p>
    <w:p w14:paraId="1F09D674" w14:textId="77777777" w:rsidR="00D30FFC" w:rsidRDefault="00D30FFC">
      <w:pPr>
        <w:ind w:left="720"/>
        <w:rPr>
          <w:color w:val="999999"/>
        </w:rPr>
      </w:pPr>
    </w:p>
    <w:p w14:paraId="5774F230" w14:textId="77777777" w:rsidR="00D30FFC" w:rsidRDefault="00EE5599">
      <w:r>
        <w:t xml:space="preserve">Whether or not you operate your own clinic, approximately how far away is the next-nearest provider of sterilization services for feral/community cats? </w:t>
      </w:r>
      <w:r>
        <w:rPr>
          <w:i/>
          <w:color w:val="4A86E8"/>
        </w:rPr>
        <w:t xml:space="preserve"> </w:t>
      </w:r>
      <w:r w:rsidR="007E7174">
        <w:t xml:space="preserve"> </w:t>
      </w:r>
    </w:p>
    <w:p w14:paraId="3C7BF14E" w14:textId="77777777" w:rsidR="00D30FFC" w:rsidRDefault="00EE5599">
      <w:pPr>
        <w:ind w:left="720"/>
        <w:rPr>
          <w:color w:val="999999"/>
        </w:rPr>
      </w:pPr>
      <w:r>
        <w:rPr>
          <w:color w:val="999999"/>
        </w:rPr>
        <w:t>Under 30 minutes by car</w:t>
      </w:r>
    </w:p>
    <w:p w14:paraId="79E51D51" w14:textId="77777777" w:rsidR="00D30FFC" w:rsidRDefault="00EE5599">
      <w:pPr>
        <w:ind w:left="720"/>
        <w:rPr>
          <w:color w:val="999999"/>
        </w:rPr>
      </w:pPr>
      <w:r>
        <w:rPr>
          <w:color w:val="999999"/>
        </w:rPr>
        <w:t>30-60 minutes by car</w:t>
      </w:r>
    </w:p>
    <w:p w14:paraId="65A2A06A" w14:textId="77777777" w:rsidR="00D30FFC" w:rsidRDefault="00EE5599">
      <w:pPr>
        <w:ind w:left="720"/>
        <w:rPr>
          <w:color w:val="999999"/>
        </w:rPr>
      </w:pPr>
      <w:r>
        <w:rPr>
          <w:color w:val="999999"/>
        </w:rPr>
        <w:t>60-90 minutes by car</w:t>
      </w:r>
    </w:p>
    <w:p w14:paraId="2AF0E33E" w14:textId="77777777" w:rsidR="00D30FFC" w:rsidRDefault="00EE5599">
      <w:pPr>
        <w:ind w:left="720"/>
        <w:rPr>
          <w:color w:val="999999"/>
        </w:rPr>
      </w:pPr>
      <w:r>
        <w:rPr>
          <w:color w:val="999999"/>
        </w:rPr>
        <w:t>90-120 minutes by car</w:t>
      </w:r>
    </w:p>
    <w:p w14:paraId="764A881A" w14:textId="77777777" w:rsidR="00D30FFC" w:rsidRDefault="00EE5599">
      <w:pPr>
        <w:ind w:left="720"/>
        <w:rPr>
          <w:color w:val="999999"/>
        </w:rPr>
      </w:pPr>
      <w:r>
        <w:rPr>
          <w:color w:val="999999"/>
        </w:rPr>
        <w:t>2-4 hours by car</w:t>
      </w:r>
    </w:p>
    <w:p w14:paraId="245451B2" w14:textId="77777777" w:rsidR="00D30FFC" w:rsidRDefault="00EE5599">
      <w:pPr>
        <w:ind w:left="720"/>
        <w:rPr>
          <w:color w:val="999999"/>
        </w:rPr>
      </w:pPr>
      <w:r>
        <w:rPr>
          <w:color w:val="999999"/>
        </w:rPr>
        <w:t>4-6 hours by car</w:t>
      </w:r>
    </w:p>
    <w:p w14:paraId="51CEE411" w14:textId="77777777" w:rsidR="00D30FFC" w:rsidRDefault="00EE5599">
      <w:pPr>
        <w:ind w:left="720"/>
        <w:rPr>
          <w:color w:val="999999"/>
        </w:rPr>
      </w:pPr>
      <w:r>
        <w:rPr>
          <w:color w:val="999999"/>
        </w:rPr>
        <w:t>6 or more hours by car</w:t>
      </w:r>
    </w:p>
    <w:p w14:paraId="0910482E" w14:textId="77777777" w:rsidR="00D30FFC" w:rsidRDefault="00EE5599">
      <w:pPr>
        <w:ind w:left="720"/>
        <w:rPr>
          <w:color w:val="999999"/>
        </w:rPr>
      </w:pPr>
      <w:r>
        <w:rPr>
          <w:color w:val="999999"/>
        </w:rPr>
        <w:t>Unknown</w:t>
      </w:r>
    </w:p>
    <w:p w14:paraId="50ADC4AF" w14:textId="77777777" w:rsidR="00D30FFC" w:rsidRDefault="00D30FFC">
      <w:pPr>
        <w:rPr>
          <w:i/>
          <w:color w:val="4A86E8"/>
        </w:rPr>
      </w:pPr>
    </w:p>
    <w:p w14:paraId="355F3B5A" w14:textId="77777777" w:rsidR="00D30FFC" w:rsidRDefault="00EE5599">
      <w:r>
        <w:t xml:space="preserve">If you provide or facilitate sterilization and veterinary services, are your fees different for cats reported as owned versus cats reported as being feral/community cats? </w:t>
      </w:r>
      <w:r w:rsidR="007E7174">
        <w:t xml:space="preserve"> </w:t>
      </w:r>
    </w:p>
    <w:p w14:paraId="2174B401" w14:textId="77777777" w:rsidR="00D30FFC" w:rsidRDefault="00EE5599">
      <w:pPr>
        <w:ind w:left="720"/>
        <w:rPr>
          <w:color w:val="999999"/>
        </w:rPr>
      </w:pPr>
      <w:r>
        <w:rPr>
          <w:color w:val="999999"/>
        </w:rPr>
        <w:t>Yes</w:t>
      </w:r>
    </w:p>
    <w:p w14:paraId="152A48B5" w14:textId="77777777" w:rsidR="00D30FFC" w:rsidRDefault="00EE5599">
      <w:pPr>
        <w:ind w:left="720"/>
      </w:pPr>
      <w:r>
        <w:rPr>
          <w:color w:val="999999"/>
        </w:rPr>
        <w:t>No</w:t>
      </w:r>
    </w:p>
    <w:p w14:paraId="12340007" w14:textId="77777777" w:rsidR="00D30FFC" w:rsidRDefault="00D30FFC"/>
    <w:p w14:paraId="6FF1CFD3" w14:textId="77777777" w:rsidR="00D30FFC" w:rsidRDefault="00EE5599">
      <w:r>
        <w:t xml:space="preserve">If you provide free or discounted services to low-income caretakers and trappers of feral/community cats, do you have a stated cut-off for what qualifies as “low-income”? </w:t>
      </w:r>
      <w:r w:rsidR="007E7174">
        <w:t xml:space="preserve"> </w:t>
      </w:r>
    </w:p>
    <w:p w14:paraId="2ABED634" w14:textId="77777777" w:rsidR="00D30FFC" w:rsidRDefault="00EE5599">
      <w:pPr>
        <w:ind w:left="720"/>
        <w:rPr>
          <w:color w:val="999999"/>
        </w:rPr>
      </w:pPr>
      <w:r>
        <w:rPr>
          <w:color w:val="999999"/>
        </w:rPr>
        <w:t>Yes</w:t>
      </w:r>
    </w:p>
    <w:p w14:paraId="762C48CD" w14:textId="77777777" w:rsidR="00D30FFC" w:rsidRDefault="00EE5599">
      <w:pPr>
        <w:ind w:left="720"/>
        <w:rPr>
          <w:color w:val="999999"/>
        </w:rPr>
      </w:pPr>
      <w:r>
        <w:rPr>
          <w:color w:val="999999"/>
        </w:rPr>
        <w:t>No</w:t>
      </w:r>
    </w:p>
    <w:p w14:paraId="1BF1DE5B" w14:textId="77777777" w:rsidR="00D30FFC" w:rsidRDefault="00D30FFC"/>
    <w:p w14:paraId="28EC0288" w14:textId="77777777" w:rsidR="00D30FFC" w:rsidRDefault="00EE5599">
      <w:r>
        <w:t>If you answered “yes” above, do you require documentation of low-income status, such as with a pay stub or tax return, or a person’s qualification for federal assi</w:t>
      </w:r>
      <w:r w:rsidR="007E7174">
        <w:t>stance programs like Medicare?</w:t>
      </w:r>
    </w:p>
    <w:p w14:paraId="0129DB19" w14:textId="77777777" w:rsidR="00D30FFC" w:rsidRDefault="00EE5599" w:rsidP="007E7174">
      <w:pPr>
        <w:ind w:left="720"/>
        <w:outlineLvl w:val="0"/>
        <w:rPr>
          <w:color w:val="999999"/>
        </w:rPr>
      </w:pPr>
      <w:r>
        <w:rPr>
          <w:color w:val="999999"/>
        </w:rPr>
        <w:t>Yes</w:t>
      </w:r>
    </w:p>
    <w:p w14:paraId="3DC710B2" w14:textId="77777777" w:rsidR="00D30FFC" w:rsidRDefault="00EE5599">
      <w:pPr>
        <w:ind w:firstLine="720"/>
        <w:rPr>
          <w:color w:val="999999"/>
        </w:rPr>
      </w:pPr>
      <w:r>
        <w:rPr>
          <w:color w:val="999999"/>
        </w:rPr>
        <w:t>Decided on a case-by-case basis</w:t>
      </w:r>
    </w:p>
    <w:p w14:paraId="18D84280" w14:textId="77777777" w:rsidR="00D30FFC" w:rsidRDefault="00EE5599">
      <w:pPr>
        <w:ind w:left="720"/>
        <w:rPr>
          <w:color w:val="999999"/>
        </w:rPr>
      </w:pPr>
      <w:r>
        <w:rPr>
          <w:color w:val="999999"/>
        </w:rPr>
        <w:t>No</w:t>
      </w:r>
    </w:p>
    <w:p w14:paraId="3B7BF288" w14:textId="77777777" w:rsidR="00D30FFC" w:rsidRDefault="00D30FFC">
      <w:pPr>
        <w:ind w:left="720"/>
        <w:rPr>
          <w:color w:val="999999"/>
        </w:rPr>
      </w:pPr>
    </w:p>
    <w:p w14:paraId="1D141091" w14:textId="77777777" w:rsidR="00D30FFC" w:rsidRDefault="00EE5599">
      <w:r>
        <w:lastRenderedPageBreak/>
        <w:t xml:space="preserve">If your organization has a standard required fee or suggested donation to pay for veterinary services for feral/community cats, what is that amount in US dollars and what does it include? (While you may offer additional services, please just consider these six scenarios.)  </w:t>
      </w:r>
      <w:r w:rsidR="007E7174">
        <w:t xml:space="preserve"> </w:t>
      </w:r>
      <w:r>
        <w:t xml:space="preserve">  </w:t>
      </w:r>
    </w:p>
    <w:p w14:paraId="25CC5741" w14:textId="77777777" w:rsidR="00D30FFC" w:rsidRDefault="00EE5599">
      <w:pPr>
        <w:rPr>
          <w:color w:val="999999"/>
        </w:rPr>
      </w:pPr>
      <w:r>
        <w:rPr>
          <w:color w:val="999999"/>
        </w:rPr>
        <w:tab/>
        <w:t>For routine female spay $[___]</w:t>
      </w:r>
    </w:p>
    <w:p w14:paraId="2B3C2484" w14:textId="77777777" w:rsidR="00D30FFC" w:rsidRDefault="00EE5599">
      <w:pPr>
        <w:rPr>
          <w:color w:val="999999"/>
        </w:rPr>
      </w:pPr>
      <w:r>
        <w:rPr>
          <w:color w:val="999999"/>
        </w:rPr>
        <w:tab/>
        <w:t>For routine male neuter $[___]</w:t>
      </w:r>
    </w:p>
    <w:p w14:paraId="3D51B5DE" w14:textId="77777777" w:rsidR="00D30FFC" w:rsidRDefault="00EE5599">
      <w:pPr>
        <w:rPr>
          <w:color w:val="999999"/>
        </w:rPr>
      </w:pPr>
      <w:r>
        <w:rPr>
          <w:color w:val="999999"/>
        </w:rPr>
        <w:tab/>
        <w:t>For routine female spay, plus rabies vaccine $[___]</w:t>
      </w:r>
    </w:p>
    <w:p w14:paraId="02BADE4B" w14:textId="77777777" w:rsidR="00D30FFC" w:rsidRDefault="00EE5599">
      <w:pPr>
        <w:rPr>
          <w:color w:val="999999"/>
        </w:rPr>
      </w:pPr>
      <w:r>
        <w:rPr>
          <w:color w:val="999999"/>
        </w:rPr>
        <w:tab/>
        <w:t>For routine male neuter, plus rabies vaccine $[___]</w:t>
      </w:r>
    </w:p>
    <w:p w14:paraId="55EE9226" w14:textId="77777777" w:rsidR="00D30FFC" w:rsidRDefault="00EE5599">
      <w:pPr>
        <w:rPr>
          <w:color w:val="999999"/>
        </w:rPr>
      </w:pPr>
      <w:r>
        <w:rPr>
          <w:color w:val="999999"/>
        </w:rPr>
        <w:tab/>
        <w:t>For routine female spay, plus rabies and FVRCP vaccines $[___]</w:t>
      </w:r>
    </w:p>
    <w:p w14:paraId="3C69B0C5" w14:textId="77777777" w:rsidR="00D30FFC" w:rsidRDefault="00EE5599">
      <w:pPr>
        <w:rPr>
          <w:color w:val="999999"/>
        </w:rPr>
      </w:pPr>
      <w:r>
        <w:rPr>
          <w:color w:val="999999"/>
        </w:rPr>
        <w:tab/>
        <w:t>For routine male neuter, plus rabies and FVRCP vaccines $[___]</w:t>
      </w:r>
    </w:p>
    <w:p w14:paraId="3DAF54CD" w14:textId="77777777" w:rsidR="00D30FFC" w:rsidRDefault="00D30FFC">
      <w:pPr>
        <w:rPr>
          <w:color w:val="999999"/>
        </w:rPr>
      </w:pPr>
    </w:p>
    <w:p w14:paraId="0A551125" w14:textId="77777777" w:rsidR="00D30FFC" w:rsidRDefault="00EE5599">
      <w:r>
        <w:t xml:space="preserve">Are feral/community </w:t>
      </w:r>
      <w:bookmarkStart w:id="14" w:name="OLE_LINK16"/>
      <w:r>
        <w:t xml:space="preserve">cats scanned for microchips during your TNR process?  </w:t>
      </w:r>
      <w:r w:rsidR="007E7174">
        <w:t xml:space="preserve"> </w:t>
      </w:r>
      <w:bookmarkEnd w:id="14"/>
    </w:p>
    <w:p w14:paraId="7C7F75A8" w14:textId="77777777" w:rsidR="00D30FFC" w:rsidRDefault="00EE5599">
      <w:pPr>
        <w:rPr>
          <w:color w:val="999999"/>
        </w:rPr>
      </w:pPr>
      <w:r>
        <w:tab/>
      </w:r>
      <w:r>
        <w:rPr>
          <w:color w:val="999999"/>
        </w:rPr>
        <w:t>Always</w:t>
      </w:r>
    </w:p>
    <w:p w14:paraId="40D1973B" w14:textId="77777777" w:rsidR="00D30FFC" w:rsidRDefault="00EE5599">
      <w:pPr>
        <w:rPr>
          <w:color w:val="999999"/>
        </w:rPr>
      </w:pPr>
      <w:r>
        <w:rPr>
          <w:color w:val="999999"/>
        </w:rPr>
        <w:tab/>
        <w:t>Sometimes</w:t>
      </w:r>
    </w:p>
    <w:p w14:paraId="43A38D2C" w14:textId="77777777" w:rsidR="00D30FFC" w:rsidRDefault="00EE5599">
      <w:r>
        <w:rPr>
          <w:color w:val="999999"/>
        </w:rPr>
        <w:tab/>
        <w:t>Never</w:t>
      </w:r>
    </w:p>
    <w:p w14:paraId="746BA98C" w14:textId="77777777" w:rsidR="00D30FFC" w:rsidRDefault="00D30FFC">
      <w:pPr>
        <w:rPr>
          <w:color w:val="999999"/>
        </w:rPr>
      </w:pPr>
    </w:p>
    <w:p w14:paraId="61545485" w14:textId="77777777" w:rsidR="00D30FFC" w:rsidRDefault="00EE5599">
      <w:r>
        <w:t xml:space="preserve">If you microchip feral/community cats, </w:t>
      </w:r>
      <w:bookmarkStart w:id="15" w:name="OLE_LINK17"/>
      <w:r>
        <w:t xml:space="preserve">are the microchips registered somewhere? </w:t>
      </w:r>
      <w:bookmarkEnd w:id="15"/>
      <w:r>
        <w:t xml:space="preserve">Check all that apply. </w:t>
      </w:r>
      <w:r w:rsidR="007E7174">
        <w:t xml:space="preserve"> </w:t>
      </w:r>
    </w:p>
    <w:p w14:paraId="7B3B6B79" w14:textId="77777777" w:rsidR="00D30FFC" w:rsidRDefault="00EE5599" w:rsidP="007E7174">
      <w:pPr>
        <w:outlineLvl w:val="0"/>
        <w:rPr>
          <w:color w:val="999999"/>
        </w:rPr>
      </w:pPr>
      <w:r>
        <w:tab/>
      </w:r>
      <w:r>
        <w:rPr>
          <w:color w:val="999999"/>
        </w:rPr>
        <w:t>Yes, registered with a standard pet microchip company’s database</w:t>
      </w:r>
    </w:p>
    <w:p w14:paraId="3196F625" w14:textId="77777777" w:rsidR="00D30FFC" w:rsidRDefault="00EE5599">
      <w:pPr>
        <w:rPr>
          <w:color w:val="999999"/>
        </w:rPr>
      </w:pPr>
      <w:r>
        <w:rPr>
          <w:color w:val="999999"/>
        </w:rPr>
        <w:tab/>
        <w:t>Yes, registered with a rescue group</w:t>
      </w:r>
    </w:p>
    <w:p w14:paraId="076DC695" w14:textId="77777777" w:rsidR="00D30FFC" w:rsidRDefault="00EE5599">
      <w:pPr>
        <w:rPr>
          <w:color w:val="999999"/>
        </w:rPr>
      </w:pPr>
      <w:r>
        <w:rPr>
          <w:color w:val="999999"/>
        </w:rPr>
        <w:tab/>
        <w:t>Yes, registered with local animal control</w:t>
      </w:r>
    </w:p>
    <w:p w14:paraId="1967ED24" w14:textId="77777777" w:rsidR="00D30FFC" w:rsidRDefault="00EE5599">
      <w:pPr>
        <w:rPr>
          <w:color w:val="999999"/>
        </w:rPr>
      </w:pPr>
      <w:r>
        <w:rPr>
          <w:color w:val="999999"/>
        </w:rPr>
        <w:tab/>
        <w:t>No, the chip numbers are just for the caretaker’s records</w:t>
      </w:r>
    </w:p>
    <w:p w14:paraId="43013B98" w14:textId="77777777" w:rsidR="00D30FFC" w:rsidRDefault="00EE5599">
      <w:pPr>
        <w:rPr>
          <w:color w:val="999999"/>
        </w:rPr>
      </w:pPr>
      <w:r>
        <w:rPr>
          <w:color w:val="999999"/>
        </w:rPr>
        <w:tab/>
        <w:t>Other: please describe briefly [____________]</w:t>
      </w:r>
    </w:p>
    <w:p w14:paraId="215814EE" w14:textId="77777777" w:rsidR="00D30FFC" w:rsidRDefault="00D30FFC">
      <w:pPr>
        <w:rPr>
          <w:color w:val="999999"/>
        </w:rPr>
      </w:pPr>
    </w:p>
    <w:p w14:paraId="4B27B8B7" w14:textId="2C057061" w:rsidR="00D30FFC" w:rsidRDefault="00EE5599">
      <w:r>
        <w:t xml:space="preserve">What clinical services do you provide to feral/community cats? Categorize each as routine (done to every animal), done at the discretion of a veterinarian or vet tech, provided if requested by a caretaker, or not offered. </w:t>
      </w:r>
    </w:p>
    <w:p w14:paraId="4DE61E8B" w14:textId="77777777" w:rsidR="00D30FFC" w:rsidRDefault="00EE5599">
      <w:pPr>
        <w:rPr>
          <w:color w:val="999999"/>
        </w:rPr>
      </w:pPr>
      <w:r>
        <w:rPr>
          <w:color w:val="999999"/>
        </w:rPr>
        <w:t>Routine   Discretion of tech/vet   Caretaker request   Not offered</w:t>
      </w:r>
    </w:p>
    <w:p w14:paraId="102EA113"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lea/ectoparasite treatment</w:t>
      </w:r>
    </w:p>
    <w:p w14:paraId="67E622ED"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De-worming/</w:t>
      </w:r>
      <w:proofErr w:type="spellStart"/>
      <w:r>
        <w:rPr>
          <w:color w:val="999999"/>
        </w:rPr>
        <w:t>endoparsite</w:t>
      </w:r>
      <w:proofErr w:type="spellEnd"/>
      <w:r>
        <w:rPr>
          <w:color w:val="999999"/>
        </w:rPr>
        <w:t xml:space="preserve"> treatment</w:t>
      </w:r>
    </w:p>
    <w:p w14:paraId="02D6D3D0"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Rabies vaccination</w:t>
      </w:r>
    </w:p>
    <w:p w14:paraId="068893C1"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VRCP vaccination</w:t>
      </w:r>
    </w:p>
    <w:p w14:paraId="409907A4"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eLV vaccination</w:t>
      </w:r>
    </w:p>
    <w:p w14:paraId="49C6F5B6"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Microchipping</w:t>
      </w:r>
    </w:p>
    <w:p w14:paraId="70CD1B2F"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Meloxicam or other injectable pain relief</w:t>
      </w:r>
    </w:p>
    <w:p w14:paraId="0798D2A3"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luids</w:t>
      </w:r>
    </w:p>
    <w:p w14:paraId="0CD574BC"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IV testing</w:t>
      </w:r>
    </w:p>
    <w:p w14:paraId="73EC08A4"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FeLV testing</w:t>
      </w:r>
    </w:p>
    <w:p w14:paraId="41146C32"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Cleaning of wounds/abscesses</w:t>
      </w:r>
    </w:p>
    <w:p w14:paraId="4787944D"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Extraction of diseased teeth</w:t>
      </w:r>
    </w:p>
    <w:p w14:paraId="37513B85"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Dental cleanings</w:t>
      </w:r>
    </w:p>
    <w:p w14:paraId="42652639"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r>
      <w:r>
        <w:rPr>
          <w:color w:val="999999"/>
        </w:rPr>
        <w:tab/>
        <w:t>Enucleation</w:t>
      </w:r>
    </w:p>
    <w:p w14:paraId="3D78286E" w14:textId="77777777" w:rsidR="00D30FFC" w:rsidRDefault="00EE5599">
      <w:pPr>
        <w:ind w:left="7920"/>
        <w:rPr>
          <w:color w:val="999999"/>
        </w:rPr>
      </w:pPr>
      <w:proofErr w:type="spellStart"/>
      <w:r>
        <w:rPr>
          <w:color w:val="999999"/>
        </w:rPr>
        <w:t>Entropian</w:t>
      </w:r>
      <w:proofErr w:type="spellEnd"/>
      <w:r>
        <w:rPr>
          <w:color w:val="999999"/>
        </w:rPr>
        <w:t xml:space="preserve"> repair</w:t>
      </w:r>
    </w:p>
    <w:p w14:paraId="45B3E7FD" w14:textId="77777777" w:rsidR="00D30FFC" w:rsidRDefault="00EE5599" w:rsidP="007E7174">
      <w:pPr>
        <w:ind w:left="7200" w:firstLine="720"/>
        <w:outlineLvl w:val="0"/>
        <w:rPr>
          <w:color w:val="999999"/>
        </w:rPr>
      </w:pPr>
      <w:r>
        <w:rPr>
          <w:color w:val="999999"/>
        </w:rPr>
        <w:t>Tail amputation</w:t>
      </w:r>
    </w:p>
    <w:p w14:paraId="21D7C18F" w14:textId="77777777" w:rsidR="00D30FFC" w:rsidRDefault="00EE5599">
      <w:pPr>
        <w:ind w:left="7200" w:firstLine="720"/>
        <w:rPr>
          <w:color w:val="999999"/>
        </w:rPr>
      </w:pPr>
      <w:r>
        <w:rPr>
          <w:color w:val="999999"/>
        </w:rPr>
        <w:t>Limb amputation</w:t>
      </w:r>
    </w:p>
    <w:p w14:paraId="6D294CF5" w14:textId="77777777" w:rsidR="00D30FFC" w:rsidRDefault="00EE5599">
      <w:pPr>
        <w:ind w:left="7200" w:firstLine="720"/>
        <w:rPr>
          <w:color w:val="999999"/>
        </w:rPr>
      </w:pPr>
      <w:r>
        <w:rPr>
          <w:color w:val="999999"/>
        </w:rPr>
        <w:t>Declaw of embedded claw</w:t>
      </w:r>
    </w:p>
    <w:p w14:paraId="647A542E" w14:textId="77777777" w:rsidR="00D30FFC" w:rsidRDefault="00EE5599">
      <w:pPr>
        <w:ind w:left="7200" w:firstLine="720"/>
        <w:rPr>
          <w:color w:val="999999"/>
        </w:rPr>
      </w:pPr>
      <w:r>
        <w:rPr>
          <w:color w:val="999999"/>
        </w:rPr>
        <w:t>Umbilical hernia repairs</w:t>
      </w:r>
    </w:p>
    <w:p w14:paraId="43FC483F" w14:textId="77777777" w:rsidR="00D30FFC" w:rsidRDefault="00EE5599">
      <w:pPr>
        <w:ind w:left="7200" w:firstLine="720"/>
        <w:rPr>
          <w:color w:val="999999"/>
        </w:rPr>
      </w:pPr>
      <w:r>
        <w:rPr>
          <w:color w:val="999999"/>
        </w:rPr>
        <w:t>Diaphragmatic hernia repairs</w:t>
      </w:r>
    </w:p>
    <w:p w14:paraId="406C6311" w14:textId="77777777" w:rsidR="00D30FFC" w:rsidRDefault="00EE5599">
      <w:pPr>
        <w:ind w:left="7200" w:firstLine="720"/>
        <w:rPr>
          <w:color w:val="999999"/>
        </w:rPr>
      </w:pPr>
      <w:r>
        <w:rPr>
          <w:color w:val="999999"/>
        </w:rPr>
        <w:t>Other: please list briefly [_______]</w:t>
      </w:r>
    </w:p>
    <w:p w14:paraId="19215646" w14:textId="77777777" w:rsidR="00D30FFC" w:rsidRDefault="00D30FFC"/>
    <w:p w14:paraId="2EF77FC4" w14:textId="77777777" w:rsidR="00D30FFC" w:rsidRDefault="00EE5599">
      <w:r>
        <w:t xml:space="preserve">Do you have a </w:t>
      </w:r>
      <w:bookmarkStart w:id="16" w:name="OLE_LINK18"/>
      <w:r>
        <w:t xml:space="preserve">standardized location for vaccine injection sites?  </w:t>
      </w:r>
      <w:r w:rsidR="007E7174">
        <w:t xml:space="preserve"> </w:t>
      </w:r>
      <w:bookmarkEnd w:id="16"/>
    </w:p>
    <w:p w14:paraId="67ED4EDA" w14:textId="77777777" w:rsidR="00D30FFC" w:rsidRDefault="00EE5599">
      <w:pPr>
        <w:rPr>
          <w:color w:val="999999"/>
        </w:rPr>
      </w:pPr>
      <w:r>
        <w:tab/>
      </w:r>
      <w:r>
        <w:rPr>
          <w:color w:val="999999"/>
        </w:rPr>
        <w:t>No</w:t>
      </w:r>
    </w:p>
    <w:p w14:paraId="15F6FA6F" w14:textId="77777777" w:rsidR="00D30FFC" w:rsidRDefault="00EE5599">
      <w:pPr>
        <w:rPr>
          <w:color w:val="999999"/>
        </w:rPr>
      </w:pPr>
      <w:r>
        <w:rPr>
          <w:color w:val="999999"/>
        </w:rPr>
        <w:tab/>
        <w:t>Yes: rabies in the right rear leg</w:t>
      </w:r>
    </w:p>
    <w:p w14:paraId="3EF223C1" w14:textId="77777777" w:rsidR="00D30FFC" w:rsidRDefault="00EE5599">
      <w:pPr>
        <w:rPr>
          <w:color w:val="999999"/>
        </w:rPr>
      </w:pPr>
      <w:r>
        <w:rPr>
          <w:color w:val="999999"/>
        </w:rPr>
        <w:tab/>
        <w:t>Yes: rabies in the right rear leg, FVRCP in the right front leg</w:t>
      </w:r>
    </w:p>
    <w:p w14:paraId="6A527C20" w14:textId="77777777" w:rsidR="00D30FFC" w:rsidRDefault="00EE5599">
      <w:pPr>
        <w:rPr>
          <w:color w:val="999999"/>
        </w:rPr>
      </w:pPr>
      <w:r>
        <w:rPr>
          <w:color w:val="999999"/>
        </w:rPr>
        <w:tab/>
        <w:t>Other: please describe briefly [____________]</w:t>
      </w:r>
    </w:p>
    <w:p w14:paraId="7970CFBB" w14:textId="77777777" w:rsidR="00D30FFC" w:rsidRDefault="00D30FFC"/>
    <w:p w14:paraId="77DE3FA7" w14:textId="77777777" w:rsidR="00D30FFC" w:rsidRDefault="00EE5599">
      <w:r>
        <w:lastRenderedPageBreak/>
        <w:t xml:space="preserve">For groups that test for FeLV, if a feral or community cat has a positive FeLV test, what is recommended? </w:t>
      </w:r>
      <w:r w:rsidR="007E7174">
        <w:t xml:space="preserve"> </w:t>
      </w:r>
    </w:p>
    <w:p w14:paraId="243CDA4A" w14:textId="77777777" w:rsidR="00D30FFC" w:rsidRDefault="00EE5599">
      <w:pPr>
        <w:ind w:left="720"/>
        <w:rPr>
          <w:color w:val="999999"/>
        </w:rPr>
      </w:pPr>
      <w:r>
        <w:rPr>
          <w:color w:val="999999"/>
        </w:rPr>
        <w:t>Retesting at a later date</w:t>
      </w:r>
    </w:p>
    <w:p w14:paraId="4D8EFCA8" w14:textId="77777777" w:rsidR="00D30FFC" w:rsidRDefault="00EE5599">
      <w:pPr>
        <w:ind w:left="720"/>
        <w:rPr>
          <w:color w:val="999999"/>
        </w:rPr>
      </w:pPr>
      <w:r>
        <w:rPr>
          <w:color w:val="999999"/>
        </w:rPr>
        <w:t>Retesting on serum</w:t>
      </w:r>
    </w:p>
    <w:p w14:paraId="017FA695" w14:textId="77777777" w:rsidR="00D30FFC" w:rsidRDefault="00EE5599">
      <w:pPr>
        <w:ind w:left="720"/>
        <w:rPr>
          <w:color w:val="999999"/>
        </w:rPr>
      </w:pPr>
      <w:r>
        <w:rPr>
          <w:color w:val="999999"/>
        </w:rPr>
        <w:t>Euthanasia if cat is symptomatic</w:t>
      </w:r>
    </w:p>
    <w:p w14:paraId="192644AC" w14:textId="77777777" w:rsidR="00D30FFC" w:rsidRDefault="00EE5599">
      <w:pPr>
        <w:ind w:left="720"/>
        <w:rPr>
          <w:color w:val="999999"/>
        </w:rPr>
      </w:pPr>
      <w:r>
        <w:rPr>
          <w:color w:val="999999"/>
        </w:rPr>
        <w:t>Euthanasia regardless of symptoms</w:t>
      </w:r>
    </w:p>
    <w:p w14:paraId="6C254A35" w14:textId="77777777" w:rsidR="00D30FFC" w:rsidRDefault="00EE5599">
      <w:pPr>
        <w:ind w:left="720"/>
        <w:rPr>
          <w:color w:val="999999"/>
        </w:rPr>
      </w:pPr>
      <w:r>
        <w:rPr>
          <w:color w:val="999999"/>
        </w:rPr>
        <w:t>Transferred to a rescue/shelter</w:t>
      </w:r>
    </w:p>
    <w:p w14:paraId="6D9CC2C8" w14:textId="77777777" w:rsidR="00D30FFC" w:rsidRDefault="00EE5599">
      <w:pPr>
        <w:ind w:left="720"/>
        <w:rPr>
          <w:color w:val="999999"/>
        </w:rPr>
      </w:pPr>
      <w:r>
        <w:rPr>
          <w:color w:val="999999"/>
        </w:rPr>
        <w:t>Return to site after sterilization</w:t>
      </w:r>
    </w:p>
    <w:p w14:paraId="31E96E10" w14:textId="77777777" w:rsidR="00D30FFC" w:rsidRDefault="00EE5599">
      <w:pPr>
        <w:ind w:firstLine="720"/>
        <w:rPr>
          <w:color w:val="999999"/>
        </w:rPr>
      </w:pPr>
      <w:r>
        <w:rPr>
          <w:color w:val="999999"/>
        </w:rPr>
        <w:t>Other: please explain briefly [___________]</w:t>
      </w:r>
    </w:p>
    <w:p w14:paraId="63303BF2" w14:textId="77777777" w:rsidR="00D30FFC" w:rsidRDefault="00D30FFC"/>
    <w:p w14:paraId="4C788E7A" w14:textId="77777777" w:rsidR="00D30FFC" w:rsidRDefault="00EE5599">
      <w:r>
        <w:t xml:space="preserve">For groups that test for FIV, if a feral or community cat has a positive FIV test, what is recommended? </w:t>
      </w:r>
      <w:r w:rsidR="007E7174">
        <w:t xml:space="preserve"> </w:t>
      </w:r>
    </w:p>
    <w:p w14:paraId="47FEB6CF" w14:textId="77777777" w:rsidR="00D30FFC" w:rsidRDefault="00EE5599">
      <w:pPr>
        <w:ind w:left="720"/>
        <w:rPr>
          <w:color w:val="999999"/>
        </w:rPr>
      </w:pPr>
      <w:r>
        <w:rPr>
          <w:color w:val="999999"/>
        </w:rPr>
        <w:t>Retesting at a later date</w:t>
      </w:r>
    </w:p>
    <w:p w14:paraId="11B810E6" w14:textId="77777777" w:rsidR="00D30FFC" w:rsidRDefault="00EE5599">
      <w:pPr>
        <w:ind w:left="720"/>
        <w:rPr>
          <w:color w:val="999999"/>
        </w:rPr>
      </w:pPr>
      <w:r>
        <w:rPr>
          <w:color w:val="999999"/>
        </w:rPr>
        <w:t>Retesting on serum</w:t>
      </w:r>
    </w:p>
    <w:p w14:paraId="5D6CF808" w14:textId="77777777" w:rsidR="00D30FFC" w:rsidRDefault="00EE5599">
      <w:pPr>
        <w:ind w:left="720"/>
        <w:rPr>
          <w:color w:val="999999"/>
        </w:rPr>
      </w:pPr>
      <w:r>
        <w:rPr>
          <w:color w:val="999999"/>
        </w:rPr>
        <w:t>Euthanasia if cat is symptomatic</w:t>
      </w:r>
    </w:p>
    <w:p w14:paraId="387438C0" w14:textId="77777777" w:rsidR="00D30FFC" w:rsidRDefault="00EE5599">
      <w:pPr>
        <w:ind w:left="720"/>
        <w:rPr>
          <w:color w:val="999999"/>
        </w:rPr>
      </w:pPr>
      <w:r>
        <w:rPr>
          <w:color w:val="999999"/>
        </w:rPr>
        <w:t>Euthanasia regardless of symptoms</w:t>
      </w:r>
    </w:p>
    <w:p w14:paraId="5DB20287" w14:textId="77777777" w:rsidR="00D30FFC" w:rsidRDefault="00EE5599">
      <w:pPr>
        <w:ind w:left="720"/>
        <w:rPr>
          <w:color w:val="999999"/>
        </w:rPr>
      </w:pPr>
      <w:r>
        <w:rPr>
          <w:color w:val="999999"/>
        </w:rPr>
        <w:t>Transferred to a rescue/shelter</w:t>
      </w:r>
    </w:p>
    <w:p w14:paraId="1117DAA6" w14:textId="77777777" w:rsidR="00D30FFC" w:rsidRDefault="00EE5599">
      <w:pPr>
        <w:ind w:left="720"/>
        <w:rPr>
          <w:color w:val="999999"/>
        </w:rPr>
      </w:pPr>
      <w:r>
        <w:rPr>
          <w:color w:val="999999"/>
        </w:rPr>
        <w:t>Return to site after sterilization</w:t>
      </w:r>
    </w:p>
    <w:p w14:paraId="5B2BD178" w14:textId="77777777" w:rsidR="00D30FFC" w:rsidRDefault="00EE5599">
      <w:pPr>
        <w:ind w:firstLine="720"/>
        <w:rPr>
          <w:color w:val="999999"/>
        </w:rPr>
      </w:pPr>
      <w:r>
        <w:rPr>
          <w:color w:val="999999"/>
        </w:rPr>
        <w:t>Other: please explain briefly [___________]</w:t>
      </w:r>
    </w:p>
    <w:p w14:paraId="3B0FC727" w14:textId="77777777" w:rsidR="00D30FFC" w:rsidRDefault="00D30FFC"/>
    <w:p w14:paraId="675805D9" w14:textId="77777777" w:rsidR="00D30FFC" w:rsidRDefault="00EE5599">
      <w:r>
        <w:t xml:space="preserve">How does your organization mark feral/community cats as sterilized? Rate each as performed always, on request, or never. </w:t>
      </w:r>
      <w:r w:rsidR="007E7174">
        <w:t xml:space="preserve"> </w:t>
      </w:r>
    </w:p>
    <w:p w14:paraId="36E53824" w14:textId="77777777" w:rsidR="00D30FFC" w:rsidRDefault="00EE5599">
      <w:pPr>
        <w:rPr>
          <w:color w:val="999999"/>
        </w:rPr>
      </w:pPr>
      <w:r>
        <w:rPr>
          <w:color w:val="999999"/>
        </w:rPr>
        <w:t>Always</w:t>
      </w:r>
      <w:r>
        <w:rPr>
          <w:color w:val="999999"/>
        </w:rPr>
        <w:tab/>
      </w:r>
      <w:r>
        <w:rPr>
          <w:color w:val="999999"/>
        </w:rPr>
        <w:tab/>
        <w:t>On Request</w:t>
      </w:r>
      <w:r>
        <w:rPr>
          <w:color w:val="999999"/>
        </w:rPr>
        <w:tab/>
      </w:r>
      <w:r>
        <w:rPr>
          <w:color w:val="999999"/>
        </w:rPr>
        <w:tab/>
        <w:t>Never</w:t>
      </w:r>
    </w:p>
    <w:p w14:paraId="12A77C8C"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t>Ear tip (remove tip of ear)</w:t>
      </w:r>
    </w:p>
    <w:p w14:paraId="3E61B491"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t>Ear notch (remove notch from ear)</w:t>
      </w:r>
    </w:p>
    <w:p w14:paraId="4558F0DF"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t>Tattoo in ventral midline abdominal region</w:t>
      </w:r>
    </w:p>
    <w:p w14:paraId="001D7ED2"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t>Ear tattoo</w:t>
      </w:r>
    </w:p>
    <w:p w14:paraId="0696EFAC" w14:textId="77777777" w:rsidR="00D30FFC" w:rsidRDefault="00EE5599">
      <w:pPr>
        <w:rPr>
          <w:color w:val="999999"/>
        </w:rPr>
      </w:pPr>
      <w:r>
        <w:rPr>
          <w:color w:val="999999"/>
        </w:rPr>
        <w:tab/>
      </w:r>
      <w:r>
        <w:rPr>
          <w:color w:val="999999"/>
        </w:rPr>
        <w:tab/>
      </w:r>
      <w:r>
        <w:rPr>
          <w:color w:val="999999"/>
        </w:rPr>
        <w:tab/>
      </w:r>
      <w:r>
        <w:rPr>
          <w:color w:val="999999"/>
        </w:rPr>
        <w:tab/>
      </w:r>
      <w:r>
        <w:rPr>
          <w:color w:val="999999"/>
        </w:rPr>
        <w:tab/>
      </w:r>
      <w:r>
        <w:rPr>
          <w:color w:val="999999"/>
        </w:rPr>
        <w:tab/>
        <w:t>Other, please specify [__________]</w:t>
      </w:r>
    </w:p>
    <w:p w14:paraId="6775417F" w14:textId="77777777" w:rsidR="00D30FFC" w:rsidRDefault="00D30FFC">
      <w:pPr>
        <w:rPr>
          <w:color w:val="999999"/>
        </w:rPr>
      </w:pPr>
    </w:p>
    <w:p w14:paraId="185E8D33" w14:textId="77777777" w:rsidR="00D30FFC" w:rsidRDefault="00EE5599">
      <w:pPr>
        <w:rPr>
          <w:color w:val="999999"/>
        </w:rPr>
      </w:pPr>
      <w:r>
        <w:t xml:space="preserve">If you use ear tipping/notching of feral/community cats, on which side does it occur? </w:t>
      </w:r>
      <w:r w:rsidR="007E7174">
        <w:t xml:space="preserve"> </w:t>
      </w:r>
    </w:p>
    <w:p w14:paraId="7E5BABF9" w14:textId="77777777" w:rsidR="00D30FFC" w:rsidRDefault="00EE5599">
      <w:r>
        <w:rPr>
          <w:color w:val="999999"/>
        </w:rPr>
        <w:tab/>
        <w:t>Either ear, chosen based on convenience</w:t>
      </w:r>
    </w:p>
    <w:p w14:paraId="1DE1767B" w14:textId="77777777" w:rsidR="00D30FFC" w:rsidRDefault="00EE5599">
      <w:pPr>
        <w:rPr>
          <w:color w:val="999999"/>
        </w:rPr>
      </w:pPr>
      <w:r>
        <w:rPr>
          <w:color w:val="999999"/>
        </w:rPr>
        <w:tab/>
        <w:t>Right side</w:t>
      </w:r>
    </w:p>
    <w:p w14:paraId="6D8B0C72" w14:textId="77777777" w:rsidR="00D30FFC" w:rsidRDefault="00EE5599">
      <w:pPr>
        <w:rPr>
          <w:color w:val="999999"/>
        </w:rPr>
      </w:pPr>
      <w:r>
        <w:rPr>
          <w:color w:val="999999"/>
        </w:rPr>
        <w:tab/>
        <w:t>Left side</w:t>
      </w:r>
    </w:p>
    <w:p w14:paraId="0A69615C" w14:textId="77777777" w:rsidR="00D30FFC" w:rsidRDefault="00EE5599">
      <w:pPr>
        <w:rPr>
          <w:color w:val="999999"/>
        </w:rPr>
      </w:pPr>
      <w:r>
        <w:rPr>
          <w:color w:val="999999"/>
        </w:rPr>
        <w:tab/>
        <w:t>Differs by sex: right female, left male</w:t>
      </w:r>
    </w:p>
    <w:p w14:paraId="07C8C84A" w14:textId="77777777" w:rsidR="00D30FFC" w:rsidRDefault="00EE5599">
      <w:pPr>
        <w:rPr>
          <w:color w:val="999999"/>
        </w:rPr>
      </w:pPr>
      <w:r>
        <w:rPr>
          <w:color w:val="999999"/>
        </w:rPr>
        <w:tab/>
        <w:t>Differs by sex: right male, left female</w:t>
      </w:r>
    </w:p>
    <w:p w14:paraId="3CB86566" w14:textId="77777777" w:rsidR="00D30FFC" w:rsidRDefault="00D30FFC">
      <w:pPr>
        <w:rPr>
          <w:color w:val="999999"/>
        </w:rPr>
      </w:pPr>
    </w:p>
    <w:p w14:paraId="0916BB79" w14:textId="77777777" w:rsidR="00D30FFC" w:rsidRDefault="00EE5599">
      <w:r>
        <w:t>For kitten spay/neuter, what type of lower limit do you use to determi</w:t>
      </w:r>
      <w:r w:rsidR="007E7174">
        <w:t>ne if kittens can have surgery?</w:t>
      </w:r>
    </w:p>
    <w:p w14:paraId="4822B406" w14:textId="77777777" w:rsidR="00D30FFC" w:rsidRDefault="00EE5599">
      <w:pPr>
        <w:rPr>
          <w:color w:val="999999"/>
        </w:rPr>
      </w:pPr>
      <w:r>
        <w:tab/>
      </w:r>
      <w:r>
        <w:rPr>
          <w:color w:val="999999"/>
        </w:rPr>
        <w:t>Minimum weight</w:t>
      </w:r>
    </w:p>
    <w:p w14:paraId="76612451" w14:textId="77777777" w:rsidR="00D30FFC" w:rsidRDefault="00EE5599">
      <w:pPr>
        <w:rPr>
          <w:color w:val="999999"/>
        </w:rPr>
      </w:pPr>
      <w:r>
        <w:rPr>
          <w:color w:val="999999"/>
        </w:rPr>
        <w:tab/>
        <w:t>Minimum age</w:t>
      </w:r>
    </w:p>
    <w:p w14:paraId="07BB24FA" w14:textId="77777777" w:rsidR="00D30FFC" w:rsidRDefault="00EE5599">
      <w:r>
        <w:rPr>
          <w:color w:val="999999"/>
        </w:rPr>
        <w:tab/>
        <w:t>Kitten must meet both a minimum age and minimum weight</w:t>
      </w:r>
    </w:p>
    <w:p w14:paraId="31862D83" w14:textId="77777777" w:rsidR="00D30FFC" w:rsidRDefault="00D30FFC"/>
    <w:p w14:paraId="038CD841" w14:textId="77777777" w:rsidR="00D30FFC" w:rsidRDefault="00EE5599">
      <w:pPr>
        <w:rPr>
          <w:color w:val="999999"/>
        </w:rPr>
      </w:pPr>
      <w:r>
        <w:t>If you use ONLY a minim</w:t>
      </w:r>
      <w:r w:rsidR="007E7174">
        <w:t>um weight, what is that weight?</w:t>
      </w:r>
    </w:p>
    <w:p w14:paraId="4D50EB09" w14:textId="77777777" w:rsidR="00D30FFC" w:rsidRDefault="00EE5599" w:rsidP="007E7174">
      <w:pPr>
        <w:outlineLvl w:val="0"/>
        <w:rPr>
          <w:color w:val="999999"/>
        </w:rPr>
      </w:pPr>
      <w:r>
        <w:rPr>
          <w:color w:val="999999"/>
        </w:rPr>
        <w:tab/>
        <w:t>1.6 pounds</w:t>
      </w:r>
    </w:p>
    <w:p w14:paraId="3455A5AA" w14:textId="77777777" w:rsidR="00D30FFC" w:rsidRDefault="00EE5599">
      <w:pPr>
        <w:rPr>
          <w:color w:val="999999"/>
        </w:rPr>
      </w:pPr>
      <w:r>
        <w:rPr>
          <w:color w:val="999999"/>
        </w:rPr>
        <w:tab/>
        <w:t>…</w:t>
      </w:r>
    </w:p>
    <w:p w14:paraId="54C14C17" w14:textId="77777777" w:rsidR="00D30FFC" w:rsidRDefault="00EE5599">
      <w:pPr>
        <w:rPr>
          <w:color w:val="999999"/>
        </w:rPr>
      </w:pPr>
      <w:r>
        <w:rPr>
          <w:color w:val="999999"/>
        </w:rPr>
        <w:tab/>
        <w:t>4.9 pounds</w:t>
      </w:r>
    </w:p>
    <w:p w14:paraId="1690E653" w14:textId="77777777" w:rsidR="00D30FFC" w:rsidRDefault="00EE5599">
      <w:pPr>
        <w:rPr>
          <w:color w:val="999999"/>
        </w:rPr>
      </w:pPr>
      <w:r>
        <w:rPr>
          <w:color w:val="999999"/>
        </w:rPr>
        <w:tab/>
        <w:t>5.0 pounds</w:t>
      </w:r>
    </w:p>
    <w:p w14:paraId="4FE0BB12" w14:textId="77777777" w:rsidR="00D30FFC" w:rsidRDefault="00EE5599">
      <w:pPr>
        <w:ind w:firstLine="720"/>
        <w:rPr>
          <w:color w:val="999999"/>
        </w:rPr>
      </w:pPr>
      <w:r>
        <w:rPr>
          <w:color w:val="999999"/>
        </w:rPr>
        <w:t>Other, please specify weight in pounds</w:t>
      </w:r>
    </w:p>
    <w:p w14:paraId="7B756EDD" w14:textId="77777777" w:rsidR="00D30FFC" w:rsidRDefault="00D30FFC">
      <w:pPr>
        <w:rPr>
          <w:color w:val="999999"/>
        </w:rPr>
      </w:pPr>
    </w:p>
    <w:p w14:paraId="632AFF81" w14:textId="77777777" w:rsidR="00D30FFC" w:rsidRDefault="00EE5599">
      <w:pPr>
        <w:rPr>
          <w:color w:val="999999"/>
        </w:rPr>
      </w:pPr>
      <w:r>
        <w:t>If you use ONLY a minimum age, what is that age?</w:t>
      </w:r>
    </w:p>
    <w:p w14:paraId="0398F55F" w14:textId="77777777" w:rsidR="00D30FFC" w:rsidRDefault="00EE5599">
      <w:pPr>
        <w:rPr>
          <w:color w:val="999999"/>
        </w:rPr>
      </w:pPr>
      <w:r>
        <w:rPr>
          <w:color w:val="999999"/>
        </w:rPr>
        <w:tab/>
        <w:t>5 weeks</w:t>
      </w:r>
    </w:p>
    <w:p w14:paraId="1E09FA81" w14:textId="77777777" w:rsidR="00D30FFC" w:rsidRDefault="00EE5599">
      <w:pPr>
        <w:rPr>
          <w:color w:val="999999"/>
        </w:rPr>
      </w:pPr>
      <w:r>
        <w:rPr>
          <w:color w:val="999999"/>
        </w:rPr>
        <w:tab/>
        <w:t>6 weeks</w:t>
      </w:r>
    </w:p>
    <w:p w14:paraId="7FDBFB27" w14:textId="77777777" w:rsidR="00D30FFC" w:rsidRDefault="00EE5599">
      <w:pPr>
        <w:rPr>
          <w:color w:val="999999"/>
        </w:rPr>
      </w:pPr>
      <w:r>
        <w:rPr>
          <w:color w:val="999999"/>
        </w:rPr>
        <w:tab/>
        <w:t>7 weeks</w:t>
      </w:r>
    </w:p>
    <w:p w14:paraId="353F14A2" w14:textId="77777777" w:rsidR="00D30FFC" w:rsidRDefault="00EE5599">
      <w:pPr>
        <w:rPr>
          <w:color w:val="999999"/>
        </w:rPr>
      </w:pPr>
      <w:r>
        <w:rPr>
          <w:color w:val="999999"/>
        </w:rPr>
        <w:tab/>
        <w:t>8 weeks / 2 months</w:t>
      </w:r>
    </w:p>
    <w:p w14:paraId="5007624B" w14:textId="77777777" w:rsidR="00D30FFC" w:rsidRDefault="00EE5599">
      <w:pPr>
        <w:rPr>
          <w:color w:val="999999"/>
        </w:rPr>
      </w:pPr>
      <w:r>
        <w:rPr>
          <w:color w:val="999999"/>
        </w:rPr>
        <w:tab/>
        <w:t>9 weeks</w:t>
      </w:r>
    </w:p>
    <w:p w14:paraId="4652B01C" w14:textId="77777777" w:rsidR="00D30FFC" w:rsidRDefault="00EE5599">
      <w:pPr>
        <w:rPr>
          <w:color w:val="999999"/>
        </w:rPr>
      </w:pPr>
      <w:r>
        <w:rPr>
          <w:color w:val="999999"/>
        </w:rPr>
        <w:tab/>
        <w:t>10 weeks</w:t>
      </w:r>
    </w:p>
    <w:p w14:paraId="6D3B0C58" w14:textId="77777777" w:rsidR="00D30FFC" w:rsidRDefault="00EE5599">
      <w:pPr>
        <w:rPr>
          <w:color w:val="999999"/>
        </w:rPr>
      </w:pPr>
      <w:r>
        <w:rPr>
          <w:color w:val="999999"/>
        </w:rPr>
        <w:lastRenderedPageBreak/>
        <w:tab/>
        <w:t>11 weeks</w:t>
      </w:r>
    </w:p>
    <w:p w14:paraId="0D557492" w14:textId="77777777" w:rsidR="00D30FFC" w:rsidRDefault="00EE5599">
      <w:pPr>
        <w:rPr>
          <w:color w:val="999999"/>
        </w:rPr>
      </w:pPr>
      <w:r>
        <w:rPr>
          <w:color w:val="999999"/>
        </w:rPr>
        <w:tab/>
        <w:t>12 weeks / 3 months</w:t>
      </w:r>
    </w:p>
    <w:p w14:paraId="2265CE65" w14:textId="77777777" w:rsidR="00D30FFC" w:rsidRDefault="00EE5599">
      <w:pPr>
        <w:rPr>
          <w:color w:val="999999"/>
        </w:rPr>
      </w:pPr>
      <w:r>
        <w:rPr>
          <w:color w:val="999999"/>
        </w:rPr>
        <w:tab/>
        <w:t>13 weeks</w:t>
      </w:r>
    </w:p>
    <w:p w14:paraId="36ABCBDD" w14:textId="77777777" w:rsidR="00D30FFC" w:rsidRDefault="00EE5599">
      <w:pPr>
        <w:rPr>
          <w:color w:val="999999"/>
        </w:rPr>
      </w:pPr>
      <w:r>
        <w:rPr>
          <w:color w:val="999999"/>
        </w:rPr>
        <w:tab/>
        <w:t>14 weeks</w:t>
      </w:r>
    </w:p>
    <w:p w14:paraId="77B8A896" w14:textId="77777777" w:rsidR="00D30FFC" w:rsidRDefault="00EE5599">
      <w:pPr>
        <w:rPr>
          <w:color w:val="999999"/>
        </w:rPr>
      </w:pPr>
      <w:r>
        <w:rPr>
          <w:color w:val="999999"/>
        </w:rPr>
        <w:tab/>
        <w:t>15 weeks</w:t>
      </w:r>
    </w:p>
    <w:p w14:paraId="02287164" w14:textId="77777777" w:rsidR="00D30FFC" w:rsidRDefault="00EE5599">
      <w:pPr>
        <w:rPr>
          <w:color w:val="999999"/>
        </w:rPr>
      </w:pPr>
      <w:r>
        <w:rPr>
          <w:color w:val="999999"/>
        </w:rPr>
        <w:tab/>
        <w:t>16 weeks / 4 months</w:t>
      </w:r>
    </w:p>
    <w:p w14:paraId="6492B635" w14:textId="77777777" w:rsidR="00D30FFC" w:rsidRDefault="00EE5599">
      <w:pPr>
        <w:rPr>
          <w:color w:val="999999"/>
        </w:rPr>
      </w:pPr>
      <w:r>
        <w:rPr>
          <w:color w:val="999999"/>
        </w:rPr>
        <w:tab/>
        <w:t>Other, please specify [__________]</w:t>
      </w:r>
    </w:p>
    <w:p w14:paraId="6B6507E3" w14:textId="77777777" w:rsidR="00D30FFC" w:rsidRDefault="00D30FFC">
      <w:pPr>
        <w:rPr>
          <w:color w:val="999999"/>
        </w:rPr>
      </w:pPr>
    </w:p>
    <w:p w14:paraId="1DEC913E" w14:textId="77777777" w:rsidR="00D30FFC" w:rsidRDefault="00EE5599">
      <w:r>
        <w:t>If a kitten must meet BOTH a minimum age and minimum weight</w:t>
      </w:r>
      <w:r w:rsidR="007E7174">
        <w:t xml:space="preserve">, what are those two minimums? </w:t>
      </w:r>
    </w:p>
    <w:p w14:paraId="178CC214" w14:textId="77777777" w:rsidR="00D30FFC" w:rsidRDefault="00EE5599">
      <w:pPr>
        <w:rPr>
          <w:color w:val="999999"/>
        </w:rPr>
      </w:pPr>
      <w:r>
        <w:tab/>
      </w:r>
      <w:r>
        <w:rPr>
          <w:color w:val="999999"/>
        </w:rPr>
        <w:t>[__________]</w:t>
      </w:r>
    </w:p>
    <w:p w14:paraId="0DFE48D8" w14:textId="77777777" w:rsidR="00D30FFC" w:rsidRDefault="00D30FFC"/>
    <w:p w14:paraId="6F3D3632" w14:textId="77777777" w:rsidR="00D30FFC" w:rsidRDefault="00EE5599">
      <w:r>
        <w:t xml:space="preserve">For what conditions are humane euthanasia recommended in feral/community cats? Check all that apply. </w:t>
      </w:r>
      <w:r w:rsidR="007E7174">
        <w:t xml:space="preserve"> </w:t>
      </w:r>
    </w:p>
    <w:p w14:paraId="1A55110E" w14:textId="77777777" w:rsidR="00D30FFC" w:rsidRDefault="00EE5599">
      <w:pPr>
        <w:ind w:left="720"/>
        <w:rPr>
          <w:color w:val="999999"/>
        </w:rPr>
      </w:pPr>
      <w:r>
        <w:rPr>
          <w:color w:val="999999"/>
        </w:rPr>
        <w:t>Single FeLV positive test if cat is symptomatic</w:t>
      </w:r>
    </w:p>
    <w:p w14:paraId="4C7C0759" w14:textId="77777777" w:rsidR="00D30FFC" w:rsidRDefault="00EE5599">
      <w:pPr>
        <w:ind w:left="720"/>
        <w:rPr>
          <w:color w:val="999999"/>
        </w:rPr>
      </w:pPr>
      <w:r>
        <w:rPr>
          <w:color w:val="999999"/>
        </w:rPr>
        <w:t>Single FeLV positive test regardless of symptoms</w:t>
      </w:r>
    </w:p>
    <w:p w14:paraId="4D32C330" w14:textId="77777777" w:rsidR="00D30FFC" w:rsidRDefault="00EE5599">
      <w:pPr>
        <w:ind w:left="720"/>
        <w:rPr>
          <w:color w:val="999999"/>
        </w:rPr>
      </w:pPr>
      <w:r>
        <w:rPr>
          <w:color w:val="999999"/>
        </w:rPr>
        <w:t>Single FIV positive test if cat is symptomatic</w:t>
      </w:r>
    </w:p>
    <w:p w14:paraId="2F76EAD2" w14:textId="77777777" w:rsidR="00D30FFC" w:rsidRDefault="00EE5599">
      <w:pPr>
        <w:ind w:left="720"/>
        <w:rPr>
          <w:color w:val="999999"/>
        </w:rPr>
      </w:pPr>
      <w:r>
        <w:rPr>
          <w:color w:val="999999"/>
        </w:rPr>
        <w:t>Single FIV positive test regardless of symptoms</w:t>
      </w:r>
    </w:p>
    <w:p w14:paraId="001B40BA" w14:textId="77777777" w:rsidR="00D30FFC" w:rsidRDefault="00EE5599">
      <w:pPr>
        <w:ind w:left="720"/>
        <w:rPr>
          <w:color w:val="999999"/>
        </w:rPr>
      </w:pPr>
      <w:r>
        <w:rPr>
          <w:color w:val="999999"/>
        </w:rPr>
        <w:t>Single FeLV and FIV positive test if cat is symptomatic</w:t>
      </w:r>
    </w:p>
    <w:p w14:paraId="308EC928" w14:textId="77777777" w:rsidR="00D30FFC" w:rsidRDefault="00EE5599">
      <w:pPr>
        <w:ind w:left="720"/>
        <w:rPr>
          <w:color w:val="999999"/>
        </w:rPr>
      </w:pPr>
      <w:r>
        <w:rPr>
          <w:color w:val="999999"/>
        </w:rPr>
        <w:t>Single FeLV and FIV positive test regardless of symptoms</w:t>
      </w:r>
    </w:p>
    <w:p w14:paraId="70C7D61A" w14:textId="77777777" w:rsidR="00D30FFC" w:rsidRDefault="00EE5599">
      <w:pPr>
        <w:ind w:left="720"/>
        <w:rPr>
          <w:color w:val="999999"/>
        </w:rPr>
      </w:pPr>
      <w:r>
        <w:rPr>
          <w:color w:val="999999"/>
        </w:rPr>
        <w:t>Multiple FeLV positive tests if cat is symptomatic</w:t>
      </w:r>
    </w:p>
    <w:p w14:paraId="3D6D921D" w14:textId="77777777" w:rsidR="00D30FFC" w:rsidRDefault="00EE5599">
      <w:pPr>
        <w:ind w:left="720"/>
        <w:rPr>
          <w:color w:val="999999"/>
        </w:rPr>
      </w:pPr>
      <w:r>
        <w:rPr>
          <w:color w:val="999999"/>
        </w:rPr>
        <w:t>Multiple FeLV positive tests regardless of symptoms</w:t>
      </w:r>
    </w:p>
    <w:p w14:paraId="2F8B4751" w14:textId="77777777" w:rsidR="00D30FFC" w:rsidRDefault="00EE5599">
      <w:pPr>
        <w:ind w:left="720"/>
        <w:rPr>
          <w:color w:val="999999"/>
        </w:rPr>
      </w:pPr>
      <w:r>
        <w:rPr>
          <w:color w:val="999999"/>
        </w:rPr>
        <w:t>Multiple FIV positive tests if cat is symptomatic</w:t>
      </w:r>
    </w:p>
    <w:p w14:paraId="0D3BADAB" w14:textId="77777777" w:rsidR="00D30FFC" w:rsidRDefault="00EE5599">
      <w:pPr>
        <w:ind w:left="720"/>
        <w:rPr>
          <w:color w:val="999999"/>
        </w:rPr>
      </w:pPr>
      <w:r>
        <w:rPr>
          <w:color w:val="999999"/>
        </w:rPr>
        <w:t>Multiple FIV positive tests regardless of symptoms</w:t>
      </w:r>
    </w:p>
    <w:p w14:paraId="45823849" w14:textId="77777777" w:rsidR="00D30FFC" w:rsidRDefault="00EE5599">
      <w:pPr>
        <w:ind w:left="720"/>
        <w:rPr>
          <w:color w:val="999999"/>
        </w:rPr>
      </w:pPr>
      <w:r>
        <w:rPr>
          <w:color w:val="999999"/>
        </w:rPr>
        <w:t>Feline plasma cell pododermatitis</w:t>
      </w:r>
    </w:p>
    <w:p w14:paraId="2FB62715" w14:textId="77777777" w:rsidR="00D30FFC" w:rsidRDefault="00EE5599">
      <w:pPr>
        <w:ind w:left="720"/>
        <w:rPr>
          <w:color w:val="999999"/>
        </w:rPr>
      </w:pPr>
      <w:r>
        <w:rPr>
          <w:color w:val="999999"/>
        </w:rPr>
        <w:t>Feline stomatitis or severe dental disease</w:t>
      </w:r>
    </w:p>
    <w:p w14:paraId="7A060CF1" w14:textId="77777777" w:rsidR="00D30FFC" w:rsidRDefault="00EE5599">
      <w:pPr>
        <w:ind w:left="720"/>
        <w:rPr>
          <w:color w:val="999999"/>
        </w:rPr>
      </w:pPr>
      <w:r>
        <w:rPr>
          <w:color w:val="999999"/>
        </w:rPr>
        <w:t>Masses suspected of being neoplastic</w:t>
      </w:r>
    </w:p>
    <w:p w14:paraId="552B8238" w14:textId="77777777" w:rsidR="00D30FFC" w:rsidRDefault="00EE5599">
      <w:pPr>
        <w:ind w:left="720"/>
        <w:rPr>
          <w:color w:val="999999"/>
        </w:rPr>
      </w:pPr>
      <w:r>
        <w:rPr>
          <w:color w:val="999999"/>
        </w:rPr>
        <w:t>Severe respiratory disease</w:t>
      </w:r>
    </w:p>
    <w:p w14:paraId="012F842D" w14:textId="77777777" w:rsidR="00D30FFC" w:rsidRDefault="00EE5599">
      <w:pPr>
        <w:ind w:left="720"/>
        <w:rPr>
          <w:color w:val="999999"/>
        </w:rPr>
      </w:pPr>
      <w:r>
        <w:rPr>
          <w:color w:val="999999"/>
        </w:rPr>
        <w:t>Loss of vision</w:t>
      </w:r>
    </w:p>
    <w:p w14:paraId="16EE600F" w14:textId="77777777" w:rsidR="00D30FFC" w:rsidRDefault="00EE5599">
      <w:pPr>
        <w:ind w:left="720"/>
        <w:rPr>
          <w:color w:val="999999"/>
        </w:rPr>
      </w:pPr>
      <w:r>
        <w:rPr>
          <w:color w:val="999999"/>
        </w:rPr>
        <w:t>Loss of limb</w:t>
      </w:r>
    </w:p>
    <w:p w14:paraId="51E7CB48" w14:textId="77777777" w:rsidR="00D30FFC" w:rsidRDefault="00EE5599">
      <w:pPr>
        <w:ind w:left="720"/>
        <w:rPr>
          <w:color w:val="999999"/>
        </w:rPr>
      </w:pPr>
      <w:r>
        <w:rPr>
          <w:color w:val="999999"/>
        </w:rPr>
        <w:t>Signs of chronic illness (icteric, cachexia)</w:t>
      </w:r>
    </w:p>
    <w:p w14:paraId="446E7876" w14:textId="77777777" w:rsidR="00D30FFC" w:rsidRDefault="00EE5599">
      <w:pPr>
        <w:ind w:left="720"/>
        <w:rPr>
          <w:color w:val="999999"/>
        </w:rPr>
      </w:pPr>
      <w:r>
        <w:rPr>
          <w:color w:val="999999"/>
        </w:rPr>
        <w:t>Heart murmur or arrhythmia</w:t>
      </w:r>
    </w:p>
    <w:p w14:paraId="5D102D38" w14:textId="77777777" w:rsidR="00D30FFC" w:rsidRDefault="00EE5599">
      <w:pPr>
        <w:ind w:left="720"/>
        <w:rPr>
          <w:color w:val="999999"/>
        </w:rPr>
      </w:pPr>
      <w:r>
        <w:rPr>
          <w:color w:val="999999"/>
        </w:rPr>
        <w:t>Cannot return to previous location</w:t>
      </w:r>
    </w:p>
    <w:p w14:paraId="50A39BD4" w14:textId="77777777" w:rsidR="00D30FFC" w:rsidRDefault="00EE5599">
      <w:pPr>
        <w:ind w:firstLine="720"/>
        <w:rPr>
          <w:color w:val="999999"/>
        </w:rPr>
      </w:pPr>
      <w:r>
        <w:rPr>
          <w:color w:val="999999"/>
        </w:rPr>
        <w:t>Other: please explain briefly [___________]</w:t>
      </w:r>
    </w:p>
    <w:p w14:paraId="2F9DEFBB" w14:textId="77777777" w:rsidR="00D30FFC" w:rsidRDefault="00D30FFC"/>
    <w:p w14:paraId="590298FF" w14:textId="77777777" w:rsidR="00D30FFC" w:rsidRDefault="00EE5599">
      <w:r>
        <w:t xml:space="preserve">After a routine surgery, what is your standard recovery process for all adult feline patients? Check all that apply. </w:t>
      </w:r>
      <w:r w:rsidR="007E7174">
        <w:t xml:space="preserve"> </w:t>
      </w:r>
    </w:p>
    <w:p w14:paraId="53B45417" w14:textId="77777777" w:rsidR="00D30FFC" w:rsidRDefault="00EE5599">
      <w:pPr>
        <w:ind w:left="720"/>
        <w:rPr>
          <w:color w:val="999999"/>
        </w:rPr>
      </w:pPr>
      <w:r>
        <w:rPr>
          <w:color w:val="999999"/>
        </w:rPr>
        <w:t>Administration of SQ fluids</w:t>
      </w:r>
    </w:p>
    <w:p w14:paraId="480ACDF2" w14:textId="77777777" w:rsidR="00D30FFC" w:rsidRDefault="00EE5599">
      <w:pPr>
        <w:ind w:left="720"/>
        <w:rPr>
          <w:color w:val="999999"/>
        </w:rPr>
      </w:pPr>
      <w:r>
        <w:rPr>
          <w:color w:val="999999"/>
        </w:rPr>
        <w:t>Administration of SQ fluids - only in females</w:t>
      </w:r>
    </w:p>
    <w:p w14:paraId="618BA3B7" w14:textId="77777777" w:rsidR="00D30FFC" w:rsidRDefault="00EE5599">
      <w:pPr>
        <w:ind w:left="720"/>
        <w:rPr>
          <w:color w:val="999999"/>
        </w:rPr>
      </w:pPr>
      <w:r>
        <w:rPr>
          <w:color w:val="999999"/>
        </w:rPr>
        <w:t>Corn syrup or dextrose applied along gumline/mouth</w:t>
      </w:r>
    </w:p>
    <w:p w14:paraId="45148569" w14:textId="77777777" w:rsidR="00D30FFC" w:rsidRDefault="00EE5599">
      <w:pPr>
        <w:ind w:left="720"/>
        <w:rPr>
          <w:color w:val="999999"/>
        </w:rPr>
      </w:pPr>
      <w:r>
        <w:rPr>
          <w:color w:val="999999"/>
        </w:rPr>
        <w:t>Checking patient’s temperature</w:t>
      </w:r>
    </w:p>
    <w:p w14:paraId="3F4EF67E" w14:textId="77777777" w:rsidR="00D30FFC" w:rsidRDefault="00EE5599">
      <w:pPr>
        <w:ind w:left="720"/>
        <w:rPr>
          <w:color w:val="999999"/>
        </w:rPr>
      </w:pPr>
      <w:r>
        <w:rPr>
          <w:color w:val="999999"/>
        </w:rPr>
        <w:t>Checking patient’s mucous membranes/capillary refill</w:t>
      </w:r>
    </w:p>
    <w:p w14:paraId="53532873" w14:textId="77777777" w:rsidR="00D30FFC" w:rsidRDefault="00EE5599">
      <w:pPr>
        <w:ind w:left="720"/>
        <w:rPr>
          <w:color w:val="999999"/>
        </w:rPr>
      </w:pPr>
      <w:r>
        <w:rPr>
          <w:color w:val="999999"/>
        </w:rPr>
        <w:t>Checking patient’s heart rate</w:t>
      </w:r>
    </w:p>
    <w:p w14:paraId="3843941A" w14:textId="77777777" w:rsidR="00D30FFC" w:rsidRDefault="00EE5599">
      <w:pPr>
        <w:ind w:left="720"/>
        <w:rPr>
          <w:color w:val="999999"/>
        </w:rPr>
      </w:pPr>
      <w:r>
        <w:rPr>
          <w:color w:val="999999"/>
        </w:rPr>
        <w:t>Checking patient’s respiratory rate</w:t>
      </w:r>
    </w:p>
    <w:p w14:paraId="1395787F" w14:textId="77777777" w:rsidR="00D30FFC" w:rsidRDefault="00EE5599">
      <w:pPr>
        <w:ind w:left="720"/>
        <w:rPr>
          <w:color w:val="999999"/>
        </w:rPr>
      </w:pPr>
      <w:r>
        <w:rPr>
          <w:color w:val="999999"/>
        </w:rPr>
        <w:t>Heat support (rice socks, heat discs, electric heating pads)</w:t>
      </w:r>
    </w:p>
    <w:p w14:paraId="683C6BD0" w14:textId="77777777" w:rsidR="00D30FFC" w:rsidRDefault="00EE5599">
      <w:pPr>
        <w:ind w:left="720"/>
        <w:rPr>
          <w:color w:val="999999"/>
        </w:rPr>
      </w:pPr>
      <w:r>
        <w:rPr>
          <w:color w:val="999999"/>
        </w:rPr>
        <w:t>Two-stage recovery: first outside of a carrier/trap, then placed into a carrier/trap as cat regains consciousness</w:t>
      </w:r>
    </w:p>
    <w:p w14:paraId="7100F5EF" w14:textId="77777777" w:rsidR="00D30FFC" w:rsidRDefault="00EE5599" w:rsidP="007E7174">
      <w:pPr>
        <w:ind w:left="720"/>
        <w:outlineLvl w:val="0"/>
        <w:rPr>
          <w:color w:val="999999"/>
        </w:rPr>
      </w:pPr>
      <w:r>
        <w:rPr>
          <w:color w:val="999999"/>
        </w:rPr>
        <w:t>Single-stage recovery: cat immediately placed in its carrier/trap after surgery</w:t>
      </w:r>
    </w:p>
    <w:p w14:paraId="4CE7B6D4" w14:textId="77777777" w:rsidR="00D30FFC" w:rsidRDefault="00EE5599">
      <w:pPr>
        <w:ind w:left="720"/>
        <w:rPr>
          <w:color w:val="999999"/>
        </w:rPr>
      </w:pPr>
      <w:r>
        <w:rPr>
          <w:color w:val="999999"/>
        </w:rPr>
        <w:t>Small amount of food provided after patient is sternal and alert</w:t>
      </w:r>
    </w:p>
    <w:p w14:paraId="705DB728" w14:textId="77777777" w:rsidR="00D30FFC" w:rsidRDefault="00EE5599">
      <w:pPr>
        <w:ind w:firstLine="720"/>
        <w:rPr>
          <w:color w:val="999999"/>
        </w:rPr>
      </w:pPr>
      <w:r>
        <w:rPr>
          <w:color w:val="999999"/>
        </w:rPr>
        <w:t>Other: please explain briefly [___________]</w:t>
      </w:r>
    </w:p>
    <w:p w14:paraId="5648790F" w14:textId="77777777" w:rsidR="00D30FFC" w:rsidRDefault="00D30FFC"/>
    <w:p w14:paraId="35591449" w14:textId="77777777" w:rsidR="00D30FFC" w:rsidRDefault="00EE5599">
      <w:pPr>
        <w:rPr>
          <w:color w:val="999999"/>
        </w:rPr>
      </w:pPr>
      <w:r>
        <w:t xml:space="preserve">Are perioperative antibiotics part of your routine spay/neuter procedure? </w:t>
      </w:r>
      <w:r w:rsidR="007E7174">
        <w:t xml:space="preserve"> </w:t>
      </w:r>
    </w:p>
    <w:p w14:paraId="356BF436" w14:textId="77777777" w:rsidR="00D30FFC" w:rsidRDefault="00EE5599">
      <w:pPr>
        <w:ind w:left="720"/>
        <w:rPr>
          <w:color w:val="999999"/>
        </w:rPr>
      </w:pPr>
      <w:r>
        <w:rPr>
          <w:color w:val="999999"/>
        </w:rPr>
        <w:t>Yes</w:t>
      </w:r>
    </w:p>
    <w:p w14:paraId="09847E3B" w14:textId="77777777" w:rsidR="00D30FFC" w:rsidRDefault="00EE5599">
      <w:pPr>
        <w:ind w:left="720"/>
        <w:rPr>
          <w:color w:val="999999"/>
        </w:rPr>
      </w:pPr>
      <w:r>
        <w:rPr>
          <w:color w:val="999999"/>
        </w:rPr>
        <w:t>No</w:t>
      </w:r>
    </w:p>
    <w:p w14:paraId="3AEB6344" w14:textId="77777777" w:rsidR="00D30FFC" w:rsidRDefault="00D30FFC"/>
    <w:p w14:paraId="734C0CA1" w14:textId="77777777" w:rsidR="00D30FFC" w:rsidRDefault="00EE5599">
      <w:r>
        <w:t xml:space="preserve">Does your organization re-trap cats in managed/cared-for colonies for rabies re-vaccination? </w:t>
      </w:r>
      <w:r w:rsidR="007E7174">
        <w:t xml:space="preserve"> </w:t>
      </w:r>
    </w:p>
    <w:p w14:paraId="478D7007" w14:textId="77777777" w:rsidR="00D30FFC" w:rsidRDefault="00EE5599">
      <w:pPr>
        <w:rPr>
          <w:color w:val="999999"/>
        </w:rPr>
      </w:pPr>
      <w:r>
        <w:tab/>
      </w:r>
      <w:r>
        <w:rPr>
          <w:color w:val="999999"/>
        </w:rPr>
        <w:t>Always</w:t>
      </w:r>
    </w:p>
    <w:p w14:paraId="180F99FB" w14:textId="77777777" w:rsidR="00D30FFC" w:rsidRDefault="00EE5599">
      <w:pPr>
        <w:rPr>
          <w:color w:val="999999"/>
        </w:rPr>
      </w:pPr>
      <w:r>
        <w:rPr>
          <w:color w:val="999999"/>
        </w:rPr>
        <w:lastRenderedPageBreak/>
        <w:tab/>
        <w:t>Usually</w:t>
      </w:r>
    </w:p>
    <w:p w14:paraId="2992F911" w14:textId="77777777" w:rsidR="00D30FFC" w:rsidRDefault="00EE5599">
      <w:pPr>
        <w:rPr>
          <w:color w:val="999999"/>
        </w:rPr>
      </w:pPr>
      <w:r>
        <w:rPr>
          <w:color w:val="999999"/>
        </w:rPr>
        <w:tab/>
        <w:t>Sometimes</w:t>
      </w:r>
    </w:p>
    <w:p w14:paraId="0669D493" w14:textId="77777777" w:rsidR="00D30FFC" w:rsidRDefault="00EE5599">
      <w:pPr>
        <w:rPr>
          <w:color w:val="999999"/>
        </w:rPr>
      </w:pPr>
      <w:r>
        <w:rPr>
          <w:color w:val="999999"/>
        </w:rPr>
        <w:tab/>
        <w:t>Rarely</w:t>
      </w:r>
    </w:p>
    <w:p w14:paraId="250CC540" w14:textId="77777777" w:rsidR="00D30FFC" w:rsidRDefault="00EE5599">
      <w:pPr>
        <w:rPr>
          <w:color w:val="999999"/>
        </w:rPr>
      </w:pPr>
      <w:r>
        <w:rPr>
          <w:color w:val="999999"/>
        </w:rPr>
        <w:tab/>
        <w:t>Never</w:t>
      </w:r>
    </w:p>
    <w:p w14:paraId="75F7E46A" w14:textId="77777777" w:rsidR="00D30FFC" w:rsidRDefault="00D30FFC">
      <w:pPr>
        <w:ind w:left="720"/>
        <w:rPr>
          <w:color w:val="999999"/>
        </w:rPr>
      </w:pPr>
    </w:p>
    <w:p w14:paraId="4202B13E" w14:textId="77777777" w:rsidR="00D30FFC" w:rsidRDefault="00EE5599">
      <w:r>
        <w:t xml:space="preserve">If you use antibiotics for any condition, what type of antibiotic do you use? Check all that apply. </w:t>
      </w:r>
      <w:r w:rsidR="007E7174">
        <w:t xml:space="preserve"> </w:t>
      </w:r>
    </w:p>
    <w:p w14:paraId="7C565F60" w14:textId="77777777" w:rsidR="00D30FFC" w:rsidRDefault="00EE5599">
      <w:pPr>
        <w:ind w:left="720"/>
        <w:rPr>
          <w:color w:val="999999"/>
        </w:rPr>
      </w:pPr>
      <w:r>
        <w:rPr>
          <w:color w:val="999999"/>
        </w:rPr>
        <w:t>Veterinary-formulated/marketed</w:t>
      </w:r>
    </w:p>
    <w:p w14:paraId="1895ED7F" w14:textId="77777777" w:rsidR="00D30FFC" w:rsidRDefault="00EE5599">
      <w:pPr>
        <w:ind w:left="720"/>
        <w:rPr>
          <w:color w:val="999999"/>
        </w:rPr>
      </w:pPr>
      <w:r>
        <w:rPr>
          <w:color w:val="999999"/>
        </w:rPr>
        <w:t>Human-formulated/marketed</w:t>
      </w:r>
    </w:p>
    <w:p w14:paraId="4AC4F249" w14:textId="77777777" w:rsidR="00D30FFC" w:rsidRDefault="00EE5599">
      <w:pPr>
        <w:ind w:left="720"/>
        <w:rPr>
          <w:color w:val="999999"/>
        </w:rPr>
      </w:pPr>
      <w:r>
        <w:rPr>
          <w:color w:val="999999"/>
        </w:rPr>
        <w:t>Fish/aquarium-formulated/marketed</w:t>
      </w:r>
    </w:p>
    <w:p w14:paraId="008FA980" w14:textId="77777777" w:rsidR="00D30FFC" w:rsidRDefault="00EE5599">
      <w:pPr>
        <w:rPr>
          <w:color w:val="999999"/>
        </w:rPr>
      </w:pPr>
      <w:r>
        <w:rPr>
          <w:color w:val="999999"/>
        </w:rPr>
        <w:tab/>
        <w:t>Antibiotics available in feed stores for farm animals</w:t>
      </w:r>
    </w:p>
    <w:p w14:paraId="226631D9" w14:textId="77777777" w:rsidR="00D30FFC" w:rsidRDefault="00D30FFC">
      <w:pPr>
        <w:rPr>
          <w:color w:val="999999"/>
        </w:rPr>
      </w:pPr>
    </w:p>
    <w:p w14:paraId="45931AF7" w14:textId="77777777" w:rsidR="00D30FFC" w:rsidRDefault="00EE5599">
      <w:r>
        <w:t>If you are a private nonprofit or group, do you currently receive assistance (financial or supplies) from government public heal</w:t>
      </w:r>
      <w:r w:rsidR="007E7174">
        <w:t xml:space="preserve">th or animal control programs? </w:t>
      </w:r>
    </w:p>
    <w:p w14:paraId="377E3F80" w14:textId="77777777" w:rsidR="00D30FFC" w:rsidRDefault="00EE5599">
      <w:pPr>
        <w:ind w:left="720"/>
        <w:rPr>
          <w:color w:val="999999"/>
        </w:rPr>
      </w:pPr>
      <w:r>
        <w:rPr>
          <w:color w:val="999999"/>
        </w:rPr>
        <w:t>Yes</w:t>
      </w:r>
    </w:p>
    <w:p w14:paraId="0156D17E" w14:textId="77777777" w:rsidR="00D30FFC" w:rsidRDefault="00EE5599">
      <w:pPr>
        <w:ind w:left="720"/>
        <w:rPr>
          <w:color w:val="999999"/>
        </w:rPr>
      </w:pPr>
      <w:r>
        <w:rPr>
          <w:color w:val="999999"/>
        </w:rPr>
        <w:t>No</w:t>
      </w:r>
    </w:p>
    <w:p w14:paraId="7AAF86E4" w14:textId="77777777" w:rsidR="00D30FFC" w:rsidRDefault="00EE5599">
      <w:pPr>
        <w:ind w:left="720"/>
        <w:rPr>
          <w:color w:val="999999"/>
        </w:rPr>
      </w:pPr>
      <w:r>
        <w:rPr>
          <w:color w:val="999999"/>
        </w:rPr>
        <w:t>Unsure</w:t>
      </w:r>
    </w:p>
    <w:p w14:paraId="3AD6DAE8" w14:textId="77777777" w:rsidR="00D30FFC" w:rsidRDefault="00D30FFC">
      <w:pPr>
        <w:ind w:left="720"/>
        <w:rPr>
          <w:color w:val="999999"/>
        </w:rPr>
      </w:pPr>
    </w:p>
    <w:p w14:paraId="5F98C1E2" w14:textId="77777777" w:rsidR="00D30FFC" w:rsidRDefault="00EE5599">
      <w:r>
        <w:t>If you answered “yes” to the above question, what has been the form of that government assistanc</w:t>
      </w:r>
      <w:r w:rsidR="007E7174">
        <w:t>e? Check all that apply.</w:t>
      </w:r>
    </w:p>
    <w:p w14:paraId="0252DF82" w14:textId="77777777" w:rsidR="00D30FFC" w:rsidRDefault="00EE5599">
      <w:pPr>
        <w:ind w:firstLine="720"/>
        <w:rPr>
          <w:color w:val="999999"/>
        </w:rPr>
      </w:pPr>
      <w:r>
        <w:rPr>
          <w:color w:val="999999"/>
        </w:rPr>
        <w:t>General financial assistance</w:t>
      </w:r>
    </w:p>
    <w:p w14:paraId="405540FD" w14:textId="77777777" w:rsidR="00D30FFC" w:rsidRDefault="00EE5599">
      <w:pPr>
        <w:ind w:firstLine="720"/>
        <w:rPr>
          <w:color w:val="999999"/>
        </w:rPr>
      </w:pPr>
      <w:r>
        <w:rPr>
          <w:color w:val="999999"/>
        </w:rPr>
        <w:t>Humane traps and animal capture supplies</w:t>
      </w:r>
    </w:p>
    <w:p w14:paraId="21AAFDAF" w14:textId="77777777" w:rsidR="00D30FFC" w:rsidRDefault="00EE5599">
      <w:pPr>
        <w:ind w:left="720"/>
        <w:rPr>
          <w:color w:val="999999"/>
        </w:rPr>
      </w:pPr>
      <w:r>
        <w:rPr>
          <w:color w:val="999999"/>
        </w:rPr>
        <w:t>Rabies vaccines for cats</w:t>
      </w:r>
    </w:p>
    <w:p w14:paraId="37D2EFE7" w14:textId="77777777" w:rsidR="00D30FFC" w:rsidRDefault="00EE5599">
      <w:pPr>
        <w:ind w:left="720"/>
        <w:rPr>
          <w:color w:val="999999"/>
        </w:rPr>
      </w:pPr>
      <w:r>
        <w:rPr>
          <w:color w:val="999999"/>
        </w:rPr>
        <w:t>FVRCP vaccines</w:t>
      </w:r>
    </w:p>
    <w:p w14:paraId="324A35C7" w14:textId="77777777" w:rsidR="00D30FFC" w:rsidRDefault="00EE5599">
      <w:pPr>
        <w:ind w:left="720"/>
        <w:rPr>
          <w:color w:val="999999"/>
        </w:rPr>
      </w:pPr>
      <w:r>
        <w:rPr>
          <w:color w:val="999999"/>
        </w:rPr>
        <w:t>Drugs or surgical supplies/equipment</w:t>
      </w:r>
    </w:p>
    <w:p w14:paraId="63FDEA5C" w14:textId="77777777" w:rsidR="00D30FFC" w:rsidRDefault="00EE5599">
      <w:pPr>
        <w:ind w:firstLine="720"/>
        <w:rPr>
          <w:color w:val="999999"/>
        </w:rPr>
      </w:pPr>
      <w:r>
        <w:rPr>
          <w:color w:val="999999"/>
        </w:rPr>
        <w:t>Other: please describe briefly [____________]</w:t>
      </w:r>
    </w:p>
    <w:p w14:paraId="1F14A7D0" w14:textId="77777777" w:rsidR="00D30FFC" w:rsidRDefault="00D30FFC">
      <w:pPr>
        <w:ind w:left="720"/>
        <w:rPr>
          <w:color w:val="999999"/>
        </w:rPr>
      </w:pPr>
    </w:p>
    <w:p w14:paraId="7676889D" w14:textId="77777777" w:rsidR="00D30FFC" w:rsidRDefault="00D30FFC">
      <w:pPr>
        <w:ind w:firstLine="720"/>
        <w:rPr>
          <w:color w:val="999999"/>
        </w:rPr>
      </w:pPr>
    </w:p>
    <w:p w14:paraId="3C63D5C3" w14:textId="77777777" w:rsidR="00D30FFC" w:rsidRDefault="00EE5599" w:rsidP="007E7174">
      <w:pPr>
        <w:jc w:val="center"/>
        <w:outlineLvl w:val="0"/>
        <w:rPr>
          <w:color w:val="999999"/>
        </w:rPr>
      </w:pPr>
      <w:r>
        <w:rPr>
          <w:b/>
          <w:sz w:val="28"/>
          <w:szCs w:val="28"/>
        </w:rPr>
        <w:t>Statistics and Research</w:t>
      </w:r>
    </w:p>
    <w:p w14:paraId="5D0C74E0" w14:textId="77777777" w:rsidR="00D30FFC" w:rsidRDefault="00D30FFC"/>
    <w:p w14:paraId="41ECA9D0" w14:textId="77777777" w:rsidR="00D30FFC" w:rsidRDefault="00EE5599">
      <w:r>
        <w:t xml:space="preserve">If you collect data about feral/community cats, what do you use it for? Check all that apply. </w:t>
      </w:r>
      <w:r w:rsidR="007E7174">
        <w:t xml:space="preserve"> </w:t>
      </w:r>
    </w:p>
    <w:p w14:paraId="2F3B74BE" w14:textId="77777777" w:rsidR="00D30FFC" w:rsidRDefault="00EE5599">
      <w:pPr>
        <w:rPr>
          <w:color w:val="999999"/>
        </w:rPr>
      </w:pPr>
      <w:r>
        <w:tab/>
      </w:r>
      <w:r>
        <w:rPr>
          <w:color w:val="999999"/>
        </w:rPr>
        <w:t>We don’t use it, we just collect it</w:t>
      </w:r>
    </w:p>
    <w:p w14:paraId="16FA713F" w14:textId="77777777" w:rsidR="00D30FFC" w:rsidRDefault="00EE5599">
      <w:pPr>
        <w:rPr>
          <w:color w:val="999999"/>
        </w:rPr>
      </w:pPr>
      <w:r>
        <w:rPr>
          <w:color w:val="999999"/>
        </w:rPr>
        <w:tab/>
        <w:t>Reports to our current funders</w:t>
      </w:r>
    </w:p>
    <w:p w14:paraId="20D737A9" w14:textId="77777777" w:rsidR="00D30FFC" w:rsidRDefault="00EE5599">
      <w:pPr>
        <w:rPr>
          <w:color w:val="999999"/>
        </w:rPr>
      </w:pPr>
      <w:r>
        <w:rPr>
          <w:color w:val="4A86E8"/>
        </w:rPr>
        <w:tab/>
      </w:r>
      <w:r>
        <w:rPr>
          <w:color w:val="999999"/>
        </w:rPr>
        <w:t xml:space="preserve">Applying for new grants and funding </w:t>
      </w:r>
      <w:r w:rsidR="007E7174">
        <w:rPr>
          <w:color w:val="999999"/>
        </w:rPr>
        <w:t xml:space="preserve"> </w:t>
      </w:r>
    </w:p>
    <w:p w14:paraId="7B7F0397" w14:textId="77777777" w:rsidR="00D30FFC" w:rsidRDefault="00EE5599">
      <w:pPr>
        <w:rPr>
          <w:color w:val="999999"/>
        </w:rPr>
      </w:pPr>
      <w:r>
        <w:rPr>
          <w:color w:val="999999"/>
        </w:rPr>
        <w:tab/>
        <w:t xml:space="preserve">Current/future campaigns aimed at changing laws </w:t>
      </w:r>
      <w:r w:rsidR="007E7174">
        <w:rPr>
          <w:color w:val="999999"/>
        </w:rPr>
        <w:t xml:space="preserve"> </w:t>
      </w:r>
    </w:p>
    <w:p w14:paraId="52B9B6B5" w14:textId="77777777" w:rsidR="00D30FFC" w:rsidRDefault="00EE5599">
      <w:pPr>
        <w:rPr>
          <w:color w:val="999999"/>
        </w:rPr>
      </w:pPr>
      <w:r>
        <w:rPr>
          <w:color w:val="999999"/>
        </w:rPr>
        <w:tab/>
        <w:t xml:space="preserve">Challenging claims made by those who oppose TNR </w:t>
      </w:r>
      <w:r w:rsidR="007E7174">
        <w:rPr>
          <w:color w:val="999999"/>
        </w:rPr>
        <w:t xml:space="preserve"> </w:t>
      </w:r>
    </w:p>
    <w:p w14:paraId="39A32B86" w14:textId="77777777" w:rsidR="00D30FFC" w:rsidRDefault="00EE5599">
      <w:pPr>
        <w:rPr>
          <w:color w:val="999999"/>
        </w:rPr>
      </w:pPr>
      <w:r>
        <w:rPr>
          <w:color w:val="999999"/>
        </w:rPr>
        <w:tab/>
        <w:t>Internal activity reporting</w:t>
      </w:r>
    </w:p>
    <w:p w14:paraId="43C9917D" w14:textId="77777777" w:rsidR="00D30FFC" w:rsidRDefault="00EE5599">
      <w:pPr>
        <w:rPr>
          <w:color w:val="999999"/>
        </w:rPr>
      </w:pPr>
      <w:r>
        <w:rPr>
          <w:color w:val="999999"/>
        </w:rPr>
        <w:tab/>
        <w:t xml:space="preserve">To modify or expand future trapping efforts </w:t>
      </w:r>
      <w:r w:rsidR="007E7174">
        <w:rPr>
          <w:color w:val="999999"/>
        </w:rPr>
        <w:t xml:space="preserve"> </w:t>
      </w:r>
    </w:p>
    <w:p w14:paraId="26DF5223" w14:textId="77777777" w:rsidR="00D30FFC" w:rsidRDefault="00EE5599">
      <w:pPr>
        <w:ind w:firstLine="720"/>
        <w:rPr>
          <w:color w:val="999999"/>
        </w:rPr>
      </w:pPr>
      <w:r>
        <w:rPr>
          <w:color w:val="999999"/>
        </w:rPr>
        <w:t xml:space="preserve">To periodically analyze progress and impact </w:t>
      </w:r>
    </w:p>
    <w:p w14:paraId="605EC781" w14:textId="77777777" w:rsidR="00D30FFC" w:rsidRDefault="00EE5599">
      <w:pPr>
        <w:rPr>
          <w:color w:val="999999"/>
        </w:rPr>
      </w:pPr>
      <w:r>
        <w:rPr>
          <w:color w:val="999999"/>
        </w:rPr>
        <w:tab/>
        <w:t>Creating maps, graphs, and diagrams</w:t>
      </w:r>
    </w:p>
    <w:p w14:paraId="2F1881F2" w14:textId="77777777" w:rsidR="00D30FFC" w:rsidRDefault="00EE5599">
      <w:pPr>
        <w:rPr>
          <w:color w:val="999999"/>
        </w:rPr>
      </w:pPr>
      <w:r>
        <w:rPr>
          <w:color w:val="999999"/>
        </w:rPr>
        <w:tab/>
        <w:t>Public presentations and documents</w:t>
      </w:r>
    </w:p>
    <w:p w14:paraId="5A3DF1D6" w14:textId="77777777" w:rsidR="00D30FFC" w:rsidRDefault="00EE5599">
      <w:pPr>
        <w:ind w:firstLine="720"/>
        <w:rPr>
          <w:color w:val="999999"/>
        </w:rPr>
      </w:pPr>
      <w:r>
        <w:rPr>
          <w:color w:val="999999"/>
        </w:rPr>
        <w:t>Other: please explain briefly [___________]</w:t>
      </w:r>
    </w:p>
    <w:p w14:paraId="15737F2E" w14:textId="77777777" w:rsidR="00D30FFC" w:rsidRDefault="00D30FFC"/>
    <w:p w14:paraId="0AE2B26C" w14:textId="77777777" w:rsidR="00D30FFC" w:rsidRDefault="00EE5599">
      <w:r>
        <w:t>What methods do you currently use to determine whether your program is effective at saving the lives of cats and/or reducing outdoor cat populations? Check all that apply.</w:t>
      </w:r>
    </w:p>
    <w:p w14:paraId="35E3A13E" w14:textId="77777777" w:rsidR="00D30FFC" w:rsidRDefault="00EE5599" w:rsidP="00D808C5">
      <w:pPr>
        <w:ind w:left="720"/>
      </w:pPr>
      <w:r>
        <w:rPr>
          <w:color w:val="999999"/>
        </w:rPr>
        <w:t xml:space="preserve">Tracking shelter cat intake </w:t>
      </w:r>
      <w:r w:rsidR="007E7174">
        <w:t xml:space="preserve"> </w:t>
      </w:r>
    </w:p>
    <w:p w14:paraId="78AD905A" w14:textId="77777777" w:rsidR="00D30FFC" w:rsidRDefault="00EE5599" w:rsidP="00D808C5">
      <w:pPr>
        <w:ind w:left="720"/>
      </w:pPr>
      <w:r>
        <w:rPr>
          <w:color w:val="999999"/>
        </w:rPr>
        <w:t xml:space="preserve">Tracking shelter kitten intake </w:t>
      </w:r>
      <w:r w:rsidR="007E7174">
        <w:t xml:space="preserve"> </w:t>
      </w:r>
    </w:p>
    <w:p w14:paraId="3587BBD1" w14:textId="77777777" w:rsidR="00D30FFC" w:rsidRDefault="00EE5599" w:rsidP="00D808C5">
      <w:pPr>
        <w:ind w:left="720"/>
        <w:rPr>
          <w:color w:val="999999"/>
        </w:rPr>
      </w:pPr>
      <w:r>
        <w:rPr>
          <w:color w:val="999999"/>
        </w:rPr>
        <w:t>Tracking shelter cat euthanasia</w:t>
      </w:r>
      <w:r>
        <w:t xml:space="preserve"> </w:t>
      </w:r>
      <w:r w:rsidR="007E7174">
        <w:t xml:space="preserve"> </w:t>
      </w:r>
    </w:p>
    <w:p w14:paraId="333D02CA" w14:textId="77777777" w:rsidR="00D30FFC" w:rsidRDefault="00EE5599" w:rsidP="00D808C5">
      <w:pPr>
        <w:ind w:left="720"/>
      </w:pPr>
      <w:r>
        <w:rPr>
          <w:color w:val="999999"/>
        </w:rPr>
        <w:t>Tracking cat nuisance calls made to animal control</w:t>
      </w:r>
      <w:r>
        <w:t xml:space="preserve"> </w:t>
      </w:r>
      <w:r w:rsidR="007E7174">
        <w:t xml:space="preserve"> </w:t>
      </w:r>
    </w:p>
    <w:p w14:paraId="46A0CC42" w14:textId="77777777" w:rsidR="00D30FFC" w:rsidRDefault="00EE5599" w:rsidP="00D808C5">
      <w:pPr>
        <w:ind w:left="720"/>
      </w:pPr>
      <w:r>
        <w:rPr>
          <w:color w:val="999999"/>
        </w:rPr>
        <w:t>Feedback from trappers/colony caretakers based on their judgement of cat numbers</w:t>
      </w:r>
      <w:r>
        <w:t xml:space="preserve"> </w:t>
      </w:r>
      <w:r w:rsidR="007E7174">
        <w:t xml:space="preserve"> </w:t>
      </w:r>
    </w:p>
    <w:p w14:paraId="21C8E7C1" w14:textId="77777777" w:rsidR="00D30FFC" w:rsidRDefault="00EE5599" w:rsidP="00D808C5">
      <w:pPr>
        <w:ind w:left="720"/>
      </w:pPr>
      <w:r>
        <w:rPr>
          <w:color w:val="999999"/>
        </w:rPr>
        <w:t>Monitoring target cat populations at regular intervals to obtain a count or estimate of abundance or density</w:t>
      </w:r>
      <w:r>
        <w:t xml:space="preserve"> </w:t>
      </w:r>
      <w:r w:rsidR="007E7174">
        <w:t xml:space="preserve"> </w:t>
      </w:r>
    </w:p>
    <w:p w14:paraId="336FA08B" w14:textId="77777777" w:rsidR="00D30FFC" w:rsidRDefault="00EE5599" w:rsidP="00D808C5">
      <w:pPr>
        <w:ind w:left="720"/>
      </w:pPr>
      <w:r>
        <w:rPr>
          <w:color w:val="999999"/>
        </w:rPr>
        <w:t>Monitoring target cat populations at regular intervals to obtain an estimate of sterilization rate</w:t>
      </w:r>
      <w:r>
        <w:t xml:space="preserve"> </w:t>
      </w:r>
      <w:r w:rsidR="007E7174">
        <w:t xml:space="preserve"> </w:t>
      </w:r>
    </w:p>
    <w:p w14:paraId="5C6ECEA2" w14:textId="77777777" w:rsidR="00D30FFC" w:rsidRDefault="00EE5599" w:rsidP="00D808C5">
      <w:pPr>
        <w:ind w:left="720"/>
        <w:rPr>
          <w:color w:val="999999"/>
        </w:rPr>
      </w:pPr>
      <w:r>
        <w:rPr>
          <w:color w:val="999999"/>
        </w:rPr>
        <w:t>Monitoring target cat populations at regular intervals to obtain an estimate of proportion of kittens</w:t>
      </w:r>
      <w:r>
        <w:t xml:space="preserve"> </w:t>
      </w:r>
      <w:r w:rsidR="007E7174">
        <w:t xml:space="preserve"> </w:t>
      </w:r>
    </w:p>
    <w:p w14:paraId="21FA0A66" w14:textId="77777777" w:rsidR="00D30FFC" w:rsidRDefault="00EE5599" w:rsidP="00D808C5">
      <w:pPr>
        <w:ind w:left="720"/>
      </w:pPr>
      <w:r>
        <w:rPr>
          <w:color w:val="999999"/>
        </w:rPr>
        <w:t>Other: please explain briefly [___________]</w:t>
      </w:r>
      <w:r>
        <w:t xml:space="preserve"> </w:t>
      </w:r>
      <w:r w:rsidR="007E7174">
        <w:t xml:space="preserve"> </w:t>
      </w:r>
    </w:p>
    <w:p w14:paraId="106DB3F7" w14:textId="77777777" w:rsidR="00D30FFC" w:rsidRDefault="00D30FFC"/>
    <w:p w14:paraId="5B9DB417" w14:textId="77777777" w:rsidR="00D30FFC" w:rsidRDefault="00EE5599">
      <w:r>
        <w:lastRenderedPageBreak/>
        <w:t xml:space="preserve">Has your organization ever attempted to estimate the number of outdoor cats in a given area, and if so, using which method? Check all that apply. </w:t>
      </w:r>
      <w:r w:rsidR="007E7174">
        <w:t xml:space="preserve"> </w:t>
      </w:r>
    </w:p>
    <w:p w14:paraId="4C12BA62" w14:textId="77777777" w:rsidR="00D30FFC" w:rsidRDefault="00EE5599" w:rsidP="007E7174">
      <w:pPr>
        <w:outlineLvl w:val="0"/>
        <w:rPr>
          <w:color w:val="999999"/>
        </w:rPr>
      </w:pPr>
      <w:r>
        <w:tab/>
      </w:r>
      <w:r>
        <w:rPr>
          <w:color w:val="999999"/>
        </w:rPr>
        <w:t>No</w:t>
      </w:r>
    </w:p>
    <w:p w14:paraId="05852E40" w14:textId="77777777" w:rsidR="00D30FFC" w:rsidRDefault="00EE5599">
      <w:r>
        <w:rPr>
          <w:color w:val="999999"/>
        </w:rPr>
        <w:tab/>
        <w:t>Yes - Asking colony caretakers to count or estimate their cat numbers</w:t>
      </w:r>
    </w:p>
    <w:p w14:paraId="614C0F43" w14:textId="77777777" w:rsidR="00D30FFC" w:rsidRDefault="00EE5599">
      <w:pPr>
        <w:rPr>
          <w:color w:val="999999"/>
        </w:rPr>
      </w:pPr>
      <w:r>
        <w:rPr>
          <w:color w:val="999999"/>
        </w:rPr>
        <w:tab/>
        <w:t>Yes - Estimation using transect counts</w:t>
      </w:r>
      <w:r>
        <w:t xml:space="preserve"> </w:t>
      </w:r>
    </w:p>
    <w:p w14:paraId="3DF25827" w14:textId="77777777" w:rsidR="00D30FFC" w:rsidRDefault="00EE5599">
      <w:r>
        <w:rPr>
          <w:color w:val="999999"/>
        </w:rPr>
        <w:tab/>
        <w:t>Yes - Estimation using mark-recapture/mark-resight</w:t>
      </w:r>
    </w:p>
    <w:p w14:paraId="152CAFB4" w14:textId="77777777" w:rsidR="00D30FFC" w:rsidRDefault="00EE5599">
      <w:r>
        <w:tab/>
      </w:r>
      <w:r>
        <w:rPr>
          <w:color w:val="999999"/>
        </w:rPr>
        <w:t>Yes - Other method, please explain briefly [___________]</w:t>
      </w:r>
    </w:p>
    <w:p w14:paraId="6E5D5691" w14:textId="77777777" w:rsidR="00D30FFC" w:rsidRDefault="00D30FFC"/>
    <w:p w14:paraId="0DCEF223" w14:textId="77777777" w:rsidR="00D30FFC" w:rsidRDefault="00EE5599">
      <w:r>
        <w:t xml:space="preserve">Has your organization ever reached out to an academic or researcher for assistance with collecting data, analyzing data, or planning any aspect of your program? If so, please explain briefly, including the researcher's field/discipline.  </w:t>
      </w:r>
      <w:r w:rsidR="007E7174">
        <w:t xml:space="preserve"> </w:t>
      </w:r>
    </w:p>
    <w:p w14:paraId="572BED20" w14:textId="77777777" w:rsidR="00D30FFC" w:rsidRDefault="00EE5599">
      <w:pPr>
        <w:rPr>
          <w:color w:val="999999"/>
        </w:rPr>
      </w:pPr>
      <w:r>
        <w:rPr>
          <w:color w:val="999999"/>
        </w:rPr>
        <w:tab/>
        <w:t>No</w:t>
      </w:r>
    </w:p>
    <w:p w14:paraId="4B34B83F" w14:textId="77777777" w:rsidR="00D30FFC" w:rsidRDefault="00EE5599">
      <w:pPr>
        <w:rPr>
          <w:color w:val="999999"/>
        </w:rPr>
      </w:pPr>
      <w:r>
        <w:rPr>
          <w:color w:val="999999"/>
        </w:rPr>
        <w:tab/>
        <w:t>Unsure</w:t>
      </w:r>
    </w:p>
    <w:p w14:paraId="408D17A3" w14:textId="77777777" w:rsidR="00D30FFC" w:rsidRDefault="00EE5599">
      <w:pPr>
        <w:rPr>
          <w:color w:val="999999"/>
        </w:rPr>
      </w:pPr>
      <w:r>
        <w:rPr>
          <w:color w:val="999999"/>
        </w:rPr>
        <w:tab/>
        <w:t>Yes: [____________]</w:t>
      </w:r>
    </w:p>
    <w:p w14:paraId="7FD09E61" w14:textId="77777777" w:rsidR="00D30FFC" w:rsidRDefault="00D30FFC"/>
    <w:p w14:paraId="0158EB19" w14:textId="77777777" w:rsidR="00D30FFC" w:rsidRDefault="00EE5599">
      <w:r>
        <w:t xml:space="preserve">Apart from this survey, has your group ever been contacted by an academic or researcher who wanted to work with you or collect data about your organization?  If so, please explain briefly, including the researcher's field/discipline. </w:t>
      </w:r>
      <w:r w:rsidR="007E7174">
        <w:t xml:space="preserve"> </w:t>
      </w:r>
    </w:p>
    <w:p w14:paraId="4B3FDB4C" w14:textId="77777777" w:rsidR="00D30FFC" w:rsidRDefault="00EE5599">
      <w:pPr>
        <w:rPr>
          <w:color w:val="999999"/>
        </w:rPr>
      </w:pPr>
      <w:r>
        <w:rPr>
          <w:color w:val="999999"/>
        </w:rPr>
        <w:tab/>
        <w:t>No</w:t>
      </w:r>
    </w:p>
    <w:p w14:paraId="6BCCDBCF" w14:textId="77777777" w:rsidR="00D30FFC" w:rsidRDefault="00EE5599">
      <w:pPr>
        <w:rPr>
          <w:color w:val="999999"/>
        </w:rPr>
      </w:pPr>
      <w:r>
        <w:rPr>
          <w:color w:val="999999"/>
        </w:rPr>
        <w:tab/>
        <w:t>Unsure</w:t>
      </w:r>
    </w:p>
    <w:p w14:paraId="2D197A67" w14:textId="77777777" w:rsidR="00D30FFC" w:rsidRDefault="00EE5599">
      <w:r>
        <w:rPr>
          <w:color w:val="999999"/>
        </w:rPr>
        <w:tab/>
        <w:t>Yes: [____________]</w:t>
      </w:r>
    </w:p>
    <w:p w14:paraId="457991F7" w14:textId="77777777" w:rsidR="00D30FFC" w:rsidRDefault="00D30FFC"/>
    <w:p w14:paraId="63E194AF" w14:textId="77777777" w:rsidR="00D30FFC" w:rsidRDefault="00EE5599">
      <w:r>
        <w:t xml:space="preserve">Would you utilize expert assistance in designing and interpreting your data collection if such assistance were available? </w:t>
      </w:r>
      <w:r w:rsidR="007E7174">
        <w:t xml:space="preserve"> </w:t>
      </w:r>
    </w:p>
    <w:p w14:paraId="6011E340" w14:textId="77777777" w:rsidR="00D30FFC" w:rsidRDefault="00EE5599" w:rsidP="007E7174">
      <w:pPr>
        <w:outlineLvl w:val="0"/>
        <w:rPr>
          <w:color w:val="999999"/>
        </w:rPr>
      </w:pPr>
      <w:r>
        <w:rPr>
          <w:color w:val="999999"/>
        </w:rPr>
        <w:tab/>
        <w:t>Yes, and we would be willing to pay a reasonable fee for such assistance</w:t>
      </w:r>
    </w:p>
    <w:p w14:paraId="2947FABF" w14:textId="77777777" w:rsidR="00D30FFC" w:rsidRDefault="00EE5599">
      <w:pPr>
        <w:rPr>
          <w:color w:val="999999"/>
        </w:rPr>
      </w:pPr>
      <w:r>
        <w:rPr>
          <w:color w:val="999999"/>
        </w:rPr>
        <w:tab/>
        <w:t>Yes, but only if such assistance is provided without cost</w:t>
      </w:r>
    </w:p>
    <w:p w14:paraId="496B4BD3" w14:textId="77777777" w:rsidR="00D30FFC" w:rsidRDefault="00EE5599">
      <w:pPr>
        <w:ind w:firstLine="720"/>
        <w:rPr>
          <w:color w:val="999999"/>
        </w:rPr>
      </w:pPr>
      <w:r>
        <w:rPr>
          <w:color w:val="999999"/>
        </w:rPr>
        <w:t xml:space="preserve">Unsure </w:t>
      </w:r>
    </w:p>
    <w:p w14:paraId="3448C0B5" w14:textId="77777777" w:rsidR="00D30FFC" w:rsidRDefault="00EE5599">
      <w:r>
        <w:rPr>
          <w:color w:val="999999"/>
        </w:rPr>
        <w:tab/>
        <w:t>No</w:t>
      </w:r>
    </w:p>
    <w:p w14:paraId="6615BE89" w14:textId="77777777" w:rsidR="00D30FFC" w:rsidRDefault="00D30FFC"/>
    <w:p w14:paraId="6B3B855A" w14:textId="77777777" w:rsidR="00D30FFC" w:rsidRDefault="00EE5599">
      <w:r>
        <w:t xml:space="preserve">Would you be interested in collaborating with researchers if the aim was to improve the welfare of feral/community cats?  </w:t>
      </w:r>
      <w:r w:rsidR="007E7174">
        <w:t xml:space="preserve"> </w:t>
      </w:r>
    </w:p>
    <w:p w14:paraId="6577CA00" w14:textId="77777777" w:rsidR="00D30FFC" w:rsidRDefault="00EE5599">
      <w:pPr>
        <w:rPr>
          <w:color w:val="999999"/>
        </w:rPr>
      </w:pPr>
      <w:r>
        <w:rPr>
          <w:color w:val="999999"/>
        </w:rPr>
        <w:tab/>
        <w:t>Definitely</w:t>
      </w:r>
    </w:p>
    <w:p w14:paraId="3F8D4907" w14:textId="77777777" w:rsidR="00D30FFC" w:rsidRDefault="00EE5599">
      <w:pPr>
        <w:ind w:firstLine="720"/>
        <w:rPr>
          <w:color w:val="999999"/>
        </w:rPr>
      </w:pPr>
      <w:r>
        <w:rPr>
          <w:color w:val="999999"/>
        </w:rPr>
        <w:t>Possibly</w:t>
      </w:r>
    </w:p>
    <w:p w14:paraId="2A376205" w14:textId="77777777" w:rsidR="00D30FFC" w:rsidRDefault="00EE5599">
      <w:pPr>
        <w:ind w:firstLine="720"/>
        <w:rPr>
          <w:color w:val="999999"/>
        </w:rPr>
      </w:pPr>
      <w:r>
        <w:rPr>
          <w:color w:val="999999"/>
        </w:rPr>
        <w:t>Unsure</w:t>
      </w:r>
    </w:p>
    <w:p w14:paraId="29B81071" w14:textId="77777777" w:rsidR="00D30FFC" w:rsidRDefault="00EE5599">
      <w:pPr>
        <w:ind w:firstLine="720"/>
        <w:rPr>
          <w:color w:val="999999"/>
        </w:rPr>
      </w:pPr>
      <w:r>
        <w:rPr>
          <w:color w:val="999999"/>
        </w:rPr>
        <w:t>Unlikely</w:t>
      </w:r>
    </w:p>
    <w:p w14:paraId="155B827D" w14:textId="77777777" w:rsidR="00D30FFC" w:rsidRDefault="00EE5599">
      <w:pPr>
        <w:ind w:firstLine="720"/>
      </w:pPr>
      <w:r>
        <w:rPr>
          <w:color w:val="999999"/>
        </w:rPr>
        <w:t>No</w:t>
      </w:r>
    </w:p>
    <w:p w14:paraId="72A9BB2A" w14:textId="77777777" w:rsidR="00D30FFC" w:rsidRDefault="00D30FFC"/>
    <w:p w14:paraId="747E3E94" w14:textId="77777777" w:rsidR="00D30FFC" w:rsidRDefault="00EE5599">
      <w:r>
        <w:t xml:space="preserve">Would you be interested in collaborating with researchers if the aim was to improve the health/welfare of owned cats?  </w:t>
      </w:r>
      <w:r w:rsidR="007E7174">
        <w:t xml:space="preserve"> </w:t>
      </w:r>
    </w:p>
    <w:p w14:paraId="2A33AB94" w14:textId="77777777" w:rsidR="00D30FFC" w:rsidRDefault="00EE5599">
      <w:pPr>
        <w:rPr>
          <w:color w:val="999999"/>
        </w:rPr>
      </w:pPr>
      <w:r>
        <w:rPr>
          <w:color w:val="999999"/>
        </w:rPr>
        <w:tab/>
        <w:t>Definitely</w:t>
      </w:r>
    </w:p>
    <w:p w14:paraId="1B4A1154" w14:textId="77777777" w:rsidR="00D30FFC" w:rsidRDefault="00EE5599">
      <w:pPr>
        <w:ind w:firstLine="720"/>
        <w:rPr>
          <w:color w:val="999999"/>
        </w:rPr>
      </w:pPr>
      <w:r>
        <w:rPr>
          <w:color w:val="999999"/>
        </w:rPr>
        <w:t>Possibly</w:t>
      </w:r>
    </w:p>
    <w:p w14:paraId="03877EB7" w14:textId="77777777" w:rsidR="00D30FFC" w:rsidRDefault="00EE5599">
      <w:pPr>
        <w:ind w:firstLine="720"/>
        <w:rPr>
          <w:color w:val="999999"/>
        </w:rPr>
      </w:pPr>
      <w:r>
        <w:rPr>
          <w:color w:val="999999"/>
        </w:rPr>
        <w:t>Unsure</w:t>
      </w:r>
    </w:p>
    <w:p w14:paraId="0014D2A1" w14:textId="77777777" w:rsidR="00D30FFC" w:rsidRDefault="00EE5599">
      <w:pPr>
        <w:ind w:firstLine="720"/>
        <w:rPr>
          <w:color w:val="999999"/>
        </w:rPr>
      </w:pPr>
      <w:r>
        <w:rPr>
          <w:color w:val="999999"/>
        </w:rPr>
        <w:t>Unlikely</w:t>
      </w:r>
    </w:p>
    <w:p w14:paraId="39E11B0B" w14:textId="77777777" w:rsidR="00D30FFC" w:rsidRDefault="00EE5599">
      <w:pPr>
        <w:ind w:firstLine="720"/>
        <w:rPr>
          <w:color w:val="999999"/>
        </w:rPr>
      </w:pPr>
      <w:r>
        <w:rPr>
          <w:color w:val="999999"/>
        </w:rPr>
        <w:t>No</w:t>
      </w:r>
    </w:p>
    <w:p w14:paraId="0BD74373" w14:textId="77777777" w:rsidR="00D30FFC" w:rsidRDefault="00D30FFC"/>
    <w:p w14:paraId="5C435AB5" w14:textId="77777777" w:rsidR="00D30FFC" w:rsidRDefault="00EE5599">
      <w:r>
        <w:t xml:space="preserve">Would you be interested in collaborating with researchers if the aim was to study cat impacts on birds and wildlife?  </w:t>
      </w:r>
      <w:r w:rsidR="007E7174">
        <w:t xml:space="preserve"> </w:t>
      </w:r>
    </w:p>
    <w:p w14:paraId="1EFBB9FB" w14:textId="77777777" w:rsidR="00D30FFC" w:rsidRDefault="00EE5599">
      <w:pPr>
        <w:rPr>
          <w:color w:val="999999"/>
        </w:rPr>
      </w:pPr>
      <w:r>
        <w:rPr>
          <w:color w:val="999999"/>
        </w:rPr>
        <w:tab/>
        <w:t>Definitely</w:t>
      </w:r>
    </w:p>
    <w:p w14:paraId="3A1A9F10" w14:textId="77777777" w:rsidR="00D30FFC" w:rsidRDefault="00EE5599">
      <w:pPr>
        <w:ind w:firstLine="720"/>
        <w:rPr>
          <w:color w:val="999999"/>
        </w:rPr>
      </w:pPr>
      <w:r>
        <w:rPr>
          <w:color w:val="999999"/>
        </w:rPr>
        <w:t>Possibly</w:t>
      </w:r>
    </w:p>
    <w:p w14:paraId="2A54EA3A" w14:textId="77777777" w:rsidR="00D30FFC" w:rsidRDefault="00EE5599">
      <w:pPr>
        <w:ind w:firstLine="720"/>
        <w:rPr>
          <w:color w:val="999999"/>
        </w:rPr>
      </w:pPr>
      <w:r>
        <w:rPr>
          <w:color w:val="999999"/>
        </w:rPr>
        <w:t>Unsure</w:t>
      </w:r>
    </w:p>
    <w:p w14:paraId="16AA7C81" w14:textId="77777777" w:rsidR="00D30FFC" w:rsidRDefault="00EE5599">
      <w:pPr>
        <w:ind w:firstLine="720"/>
        <w:rPr>
          <w:color w:val="999999"/>
        </w:rPr>
      </w:pPr>
      <w:r>
        <w:rPr>
          <w:color w:val="999999"/>
        </w:rPr>
        <w:t>Unlikely</w:t>
      </w:r>
    </w:p>
    <w:p w14:paraId="257714A4" w14:textId="77777777" w:rsidR="00D30FFC" w:rsidRDefault="00EE5599">
      <w:pPr>
        <w:ind w:firstLine="720"/>
        <w:rPr>
          <w:color w:val="999999"/>
        </w:rPr>
      </w:pPr>
      <w:r>
        <w:rPr>
          <w:color w:val="999999"/>
        </w:rPr>
        <w:t>No</w:t>
      </w:r>
    </w:p>
    <w:p w14:paraId="645F9EC2" w14:textId="77777777" w:rsidR="00D30FFC" w:rsidRDefault="00D30FFC"/>
    <w:p w14:paraId="435A67BF" w14:textId="77777777" w:rsidR="00D30FFC" w:rsidRDefault="00EE5599">
      <w:r>
        <w:t xml:space="preserve">Would you be interested in collaborating with researchers if the aim is to study public health issues? </w:t>
      </w:r>
      <w:r w:rsidR="007E7174">
        <w:t xml:space="preserve"> </w:t>
      </w:r>
    </w:p>
    <w:p w14:paraId="7E4ADA1B" w14:textId="77777777" w:rsidR="00D30FFC" w:rsidRDefault="00EE5599">
      <w:pPr>
        <w:rPr>
          <w:color w:val="999999"/>
        </w:rPr>
      </w:pPr>
      <w:r>
        <w:rPr>
          <w:color w:val="999999"/>
        </w:rPr>
        <w:tab/>
        <w:t>Definitely</w:t>
      </w:r>
    </w:p>
    <w:p w14:paraId="189E4834" w14:textId="77777777" w:rsidR="00D30FFC" w:rsidRDefault="00EE5599">
      <w:pPr>
        <w:ind w:firstLine="720"/>
        <w:rPr>
          <w:color w:val="999999"/>
        </w:rPr>
      </w:pPr>
      <w:r>
        <w:rPr>
          <w:color w:val="999999"/>
        </w:rPr>
        <w:t>Possibly</w:t>
      </w:r>
    </w:p>
    <w:p w14:paraId="0B44B940" w14:textId="77777777" w:rsidR="00D30FFC" w:rsidRDefault="00EE5599">
      <w:pPr>
        <w:ind w:firstLine="720"/>
        <w:rPr>
          <w:color w:val="999999"/>
        </w:rPr>
      </w:pPr>
      <w:r>
        <w:rPr>
          <w:color w:val="999999"/>
        </w:rPr>
        <w:t>Unsure</w:t>
      </w:r>
    </w:p>
    <w:p w14:paraId="6683953A" w14:textId="77777777" w:rsidR="00D30FFC" w:rsidRDefault="00EE5599">
      <w:pPr>
        <w:ind w:firstLine="720"/>
        <w:rPr>
          <w:color w:val="999999"/>
        </w:rPr>
      </w:pPr>
      <w:r>
        <w:rPr>
          <w:color w:val="999999"/>
        </w:rPr>
        <w:t>Unlikely</w:t>
      </w:r>
    </w:p>
    <w:p w14:paraId="6100CF20" w14:textId="77777777" w:rsidR="00D30FFC" w:rsidRDefault="00EE5599">
      <w:pPr>
        <w:ind w:firstLine="720"/>
        <w:rPr>
          <w:color w:val="999999"/>
        </w:rPr>
      </w:pPr>
      <w:r>
        <w:rPr>
          <w:color w:val="999999"/>
        </w:rPr>
        <w:t>No</w:t>
      </w:r>
    </w:p>
    <w:p w14:paraId="7716DE88" w14:textId="77777777" w:rsidR="00D30FFC" w:rsidRDefault="00D30FFC"/>
    <w:p w14:paraId="4363F46D" w14:textId="77777777" w:rsidR="00D30FFC" w:rsidRDefault="00D30FFC"/>
    <w:p w14:paraId="6CA4DE86" w14:textId="77777777" w:rsidR="00D30FFC" w:rsidRDefault="00EE5599" w:rsidP="007E7174">
      <w:pPr>
        <w:jc w:val="center"/>
        <w:outlineLvl w:val="0"/>
        <w:rPr>
          <w:b/>
          <w:sz w:val="28"/>
          <w:szCs w:val="28"/>
        </w:rPr>
      </w:pPr>
      <w:r>
        <w:rPr>
          <w:b/>
          <w:sz w:val="28"/>
          <w:szCs w:val="28"/>
        </w:rPr>
        <w:t>Bird/Wildlife Conflict Topics</w:t>
      </w:r>
    </w:p>
    <w:p w14:paraId="0BF9AE39" w14:textId="77777777" w:rsidR="00D30FFC" w:rsidRDefault="00D30FFC"/>
    <w:p w14:paraId="049D77C9" w14:textId="77777777" w:rsidR="00D30FFC" w:rsidRDefault="00EE5599">
      <w:r>
        <w:t xml:space="preserve">How would the current relationship between “feral/community cat people” and “wildlife/bird people” in your area best be described? </w:t>
      </w:r>
      <w:r w:rsidR="007E7174">
        <w:t xml:space="preserve"> </w:t>
      </w:r>
    </w:p>
    <w:p w14:paraId="2808FA8A" w14:textId="77777777" w:rsidR="00D30FFC" w:rsidRDefault="00EE5599">
      <w:pPr>
        <w:ind w:firstLine="720"/>
        <w:rPr>
          <w:color w:val="999999"/>
        </w:rPr>
      </w:pPr>
      <w:r>
        <w:rPr>
          <w:color w:val="999999"/>
        </w:rPr>
        <w:t>Public/overt conflict occurring</w:t>
      </w:r>
    </w:p>
    <w:p w14:paraId="7B805386" w14:textId="77777777" w:rsidR="00D30FFC" w:rsidRDefault="00EE5599">
      <w:pPr>
        <w:rPr>
          <w:color w:val="999999"/>
        </w:rPr>
      </w:pPr>
      <w:r>
        <w:rPr>
          <w:color w:val="999999"/>
        </w:rPr>
        <w:tab/>
        <w:t>Some tension between groups</w:t>
      </w:r>
    </w:p>
    <w:p w14:paraId="05114241" w14:textId="77777777" w:rsidR="00D30FFC" w:rsidRDefault="00EE5599">
      <w:pPr>
        <w:rPr>
          <w:color w:val="999999"/>
        </w:rPr>
      </w:pPr>
      <w:r>
        <w:rPr>
          <w:color w:val="999999"/>
        </w:rPr>
        <w:tab/>
        <w:t>Neutral or no interactions</w:t>
      </w:r>
    </w:p>
    <w:p w14:paraId="022773C9" w14:textId="77777777" w:rsidR="00D30FFC" w:rsidRDefault="00EE5599">
      <w:pPr>
        <w:ind w:firstLine="720"/>
        <w:rPr>
          <w:color w:val="999999"/>
        </w:rPr>
      </w:pPr>
      <w:r>
        <w:rPr>
          <w:color w:val="999999"/>
        </w:rPr>
        <w:t>Some efforts being made towards bridge-building</w:t>
      </w:r>
    </w:p>
    <w:p w14:paraId="3E919407" w14:textId="77777777" w:rsidR="00D30FFC" w:rsidRDefault="00EE5599">
      <w:pPr>
        <w:ind w:firstLine="720"/>
        <w:rPr>
          <w:color w:val="999999"/>
        </w:rPr>
      </w:pPr>
      <w:r>
        <w:rPr>
          <w:color w:val="999999"/>
        </w:rPr>
        <w:t>Active collaboration and working towards shared goals</w:t>
      </w:r>
    </w:p>
    <w:p w14:paraId="71E89840" w14:textId="77777777" w:rsidR="00D30FFC" w:rsidRDefault="00EE5599">
      <w:pPr>
        <w:ind w:firstLine="720"/>
        <w:rPr>
          <w:color w:val="999999"/>
        </w:rPr>
      </w:pPr>
      <w:r>
        <w:rPr>
          <w:color w:val="999999"/>
        </w:rPr>
        <w:t>We serve many locations, each is different</w:t>
      </w:r>
    </w:p>
    <w:p w14:paraId="0325B994" w14:textId="77777777" w:rsidR="00D30FFC" w:rsidRDefault="00D30FFC"/>
    <w:p w14:paraId="594D0CA6" w14:textId="77777777" w:rsidR="00D30FFC" w:rsidRDefault="00EE5599">
      <w:r>
        <w:t xml:space="preserve">Have positive collaborations occurred between “feral/community cat people” and “wildlife/bird people,” and if so, how did that process initially start? </w:t>
      </w:r>
      <w:r w:rsidR="007E7174">
        <w:t xml:space="preserve"> </w:t>
      </w:r>
    </w:p>
    <w:p w14:paraId="7BEB2ABF" w14:textId="77777777" w:rsidR="00D30FFC" w:rsidRDefault="00EE5599" w:rsidP="007E7174">
      <w:pPr>
        <w:outlineLvl w:val="0"/>
        <w:rPr>
          <w:color w:val="999999"/>
        </w:rPr>
      </w:pPr>
      <w:r>
        <w:tab/>
      </w:r>
      <w:r>
        <w:rPr>
          <w:color w:val="999999"/>
        </w:rPr>
        <w:t>No collaborations</w:t>
      </w:r>
    </w:p>
    <w:p w14:paraId="07D3EE8E" w14:textId="77777777" w:rsidR="00D30FFC" w:rsidRDefault="00EE5599">
      <w:pPr>
        <w:rPr>
          <w:color w:val="999999"/>
        </w:rPr>
      </w:pPr>
      <w:r>
        <w:rPr>
          <w:color w:val="999999"/>
        </w:rPr>
        <w:tab/>
        <w:t>Feral/community cat organizations formally reached out to wildlife/bird organizations</w:t>
      </w:r>
    </w:p>
    <w:p w14:paraId="68737927" w14:textId="77777777" w:rsidR="00D30FFC" w:rsidRDefault="00EE5599" w:rsidP="007E7174">
      <w:pPr>
        <w:outlineLvl w:val="0"/>
        <w:rPr>
          <w:color w:val="999999"/>
        </w:rPr>
      </w:pPr>
      <w:r>
        <w:rPr>
          <w:color w:val="999999"/>
        </w:rPr>
        <w:tab/>
        <w:t>Wildlife/bird organizations formally reached out to feral/community cat organizations</w:t>
      </w:r>
    </w:p>
    <w:p w14:paraId="30FBB685" w14:textId="77777777" w:rsidR="00D30FFC" w:rsidRDefault="00EE5599">
      <w:pPr>
        <w:rPr>
          <w:color w:val="999999"/>
        </w:rPr>
      </w:pPr>
      <w:r>
        <w:rPr>
          <w:color w:val="999999"/>
        </w:rPr>
        <w:tab/>
        <w:t>Individuals involved in feral cat issues reached out to individuals they know who are involved in wildlife/bird issues</w:t>
      </w:r>
    </w:p>
    <w:p w14:paraId="4395CEA1" w14:textId="77777777" w:rsidR="00D30FFC" w:rsidRDefault="00EE5599">
      <w:pPr>
        <w:rPr>
          <w:color w:val="999999"/>
        </w:rPr>
      </w:pPr>
      <w:r>
        <w:rPr>
          <w:color w:val="999999"/>
        </w:rPr>
        <w:tab/>
        <w:t>Individuals involved in wildlife/bird issues reached out to individuals they know who are involved in feral cat issues</w:t>
      </w:r>
    </w:p>
    <w:p w14:paraId="6524C6CF" w14:textId="77777777" w:rsidR="00D30FFC" w:rsidRDefault="00EE5599">
      <w:pPr>
        <w:rPr>
          <w:color w:val="999999"/>
        </w:rPr>
      </w:pPr>
      <w:r>
        <w:rPr>
          <w:color w:val="999999"/>
        </w:rPr>
        <w:tab/>
        <w:t>Working together grew out of tension or public conflict</w:t>
      </w:r>
    </w:p>
    <w:p w14:paraId="4EEBE89C" w14:textId="77777777" w:rsidR="00D30FFC" w:rsidRDefault="00EE5599">
      <w:pPr>
        <w:rPr>
          <w:color w:val="4A86E8"/>
        </w:rPr>
      </w:pPr>
      <w:r>
        <w:rPr>
          <w:color w:val="999999"/>
        </w:rPr>
        <w:tab/>
        <w:t>Other: please explain briefly [___________]</w:t>
      </w:r>
    </w:p>
    <w:p w14:paraId="4B479AB6" w14:textId="77777777" w:rsidR="00D30FFC" w:rsidRDefault="00D30FFC">
      <w:pPr>
        <w:rPr>
          <w:color w:val="4A86E8"/>
        </w:rPr>
      </w:pPr>
    </w:p>
    <w:p w14:paraId="1507237E" w14:textId="77777777" w:rsidR="00D30FFC" w:rsidRDefault="00EE5599">
      <w:r>
        <w:t xml:space="preserve">Does your organization have an official position (such as a statement on your website) about the impact of outdoor cats on birds and wildlife, and if so, which of the given options is closest to that organization-level position? </w:t>
      </w:r>
      <w:r w:rsidR="007E7174">
        <w:t xml:space="preserve"> </w:t>
      </w:r>
    </w:p>
    <w:p w14:paraId="4DE9576A" w14:textId="77777777" w:rsidR="00D30FFC" w:rsidRDefault="00EE5599">
      <w:pPr>
        <w:ind w:firstLine="720"/>
        <w:rPr>
          <w:color w:val="999999"/>
        </w:rPr>
      </w:pPr>
      <w:r>
        <w:rPr>
          <w:color w:val="999999"/>
        </w:rPr>
        <w:t>We have no official position/statement about this topic</w:t>
      </w:r>
    </w:p>
    <w:p w14:paraId="0BCB51A8" w14:textId="77777777" w:rsidR="00D30FFC" w:rsidRDefault="00EE5599">
      <w:pPr>
        <w:rPr>
          <w:color w:val="999999"/>
        </w:rPr>
      </w:pPr>
      <w:r>
        <w:rPr>
          <w:color w:val="999999"/>
        </w:rPr>
        <w:tab/>
        <w:t>Cats often have a serious impact on birds and / or other wildlife</w:t>
      </w:r>
    </w:p>
    <w:p w14:paraId="12084CD6" w14:textId="77777777" w:rsidR="00D30FFC" w:rsidRDefault="00EE5599">
      <w:pPr>
        <w:rPr>
          <w:color w:val="999999"/>
        </w:rPr>
      </w:pPr>
      <w:r>
        <w:rPr>
          <w:color w:val="999999"/>
        </w:rPr>
        <w:tab/>
        <w:t>Cats may have a serious impact on birds or other wildlife in some places, but little or no serious impact in other places</w:t>
      </w:r>
    </w:p>
    <w:p w14:paraId="6378670F" w14:textId="77777777" w:rsidR="00D30FFC" w:rsidRDefault="00EE5599">
      <w:pPr>
        <w:rPr>
          <w:color w:val="999999"/>
        </w:rPr>
      </w:pPr>
      <w:r>
        <w:rPr>
          <w:color w:val="999999"/>
        </w:rPr>
        <w:tab/>
        <w:t>Cats rarely or never have a serious impact on birds or other wildlife</w:t>
      </w:r>
    </w:p>
    <w:p w14:paraId="1D16A8EE" w14:textId="77777777" w:rsidR="00D30FFC" w:rsidRDefault="00D30FFC"/>
    <w:p w14:paraId="095B7D51" w14:textId="77777777" w:rsidR="00D30FFC" w:rsidRDefault="00EE5599">
      <w:r>
        <w:t xml:space="preserve">Does your organization have an official position (such as a statement on your website) about how TNR programs change the impact of outdoor cats on birds and wildlife, and if so, which of the given options is closest to that organization-level position? </w:t>
      </w:r>
      <w:r w:rsidR="007E7174">
        <w:t xml:space="preserve"> </w:t>
      </w:r>
    </w:p>
    <w:p w14:paraId="15E35183" w14:textId="77777777" w:rsidR="00D30FFC" w:rsidRDefault="00EE5599">
      <w:pPr>
        <w:ind w:firstLine="720"/>
        <w:rPr>
          <w:color w:val="999999"/>
        </w:rPr>
      </w:pPr>
      <w:r>
        <w:rPr>
          <w:color w:val="999999"/>
        </w:rPr>
        <w:t>We have no official position/statement about this topic</w:t>
      </w:r>
    </w:p>
    <w:p w14:paraId="4CBAD433" w14:textId="77777777" w:rsidR="00D30FFC" w:rsidRDefault="00EE5599">
      <w:pPr>
        <w:rPr>
          <w:color w:val="999999"/>
        </w:rPr>
      </w:pPr>
      <w:r>
        <w:tab/>
      </w:r>
      <w:r>
        <w:rPr>
          <w:color w:val="999999"/>
        </w:rPr>
        <w:t>TNR programs generally reduce these impacts</w:t>
      </w:r>
    </w:p>
    <w:p w14:paraId="366B788D" w14:textId="77777777" w:rsidR="00D30FFC" w:rsidRDefault="00EE5599">
      <w:pPr>
        <w:rPr>
          <w:color w:val="999999"/>
        </w:rPr>
      </w:pPr>
      <w:r>
        <w:rPr>
          <w:color w:val="999999"/>
        </w:rPr>
        <w:tab/>
        <w:t>TNR programs generally do not change these impacts</w:t>
      </w:r>
    </w:p>
    <w:p w14:paraId="53FC92C3" w14:textId="77777777" w:rsidR="00D30FFC" w:rsidRDefault="00EE5599">
      <w:pPr>
        <w:rPr>
          <w:color w:val="999999"/>
        </w:rPr>
      </w:pPr>
      <w:r>
        <w:rPr>
          <w:color w:val="999999"/>
        </w:rPr>
        <w:tab/>
        <w:t>TNR programs generally increase these impacts</w:t>
      </w:r>
    </w:p>
    <w:p w14:paraId="1B971F01" w14:textId="77777777" w:rsidR="00D30FFC" w:rsidRDefault="00EE5599">
      <w:pPr>
        <w:rPr>
          <w:color w:val="999999"/>
        </w:rPr>
      </w:pPr>
      <w:r>
        <w:rPr>
          <w:color w:val="999999"/>
        </w:rPr>
        <w:tab/>
        <w:t xml:space="preserve">TNR programs have impacts that vary from place to place </w:t>
      </w:r>
    </w:p>
    <w:p w14:paraId="0F8D2CE1" w14:textId="77777777" w:rsidR="00D30FFC" w:rsidRDefault="00D30FFC">
      <w:pPr>
        <w:rPr>
          <w:color w:val="999999"/>
        </w:rPr>
      </w:pPr>
    </w:p>
    <w:p w14:paraId="35FF5A1A" w14:textId="77777777" w:rsidR="00D30FFC" w:rsidRDefault="00D30FFC">
      <w:pPr>
        <w:rPr>
          <w:color w:val="999999"/>
        </w:rPr>
      </w:pPr>
    </w:p>
    <w:p w14:paraId="20307149" w14:textId="77777777" w:rsidR="00D30FFC" w:rsidRDefault="00EE5599" w:rsidP="007E7174">
      <w:pPr>
        <w:jc w:val="center"/>
        <w:outlineLvl w:val="0"/>
        <w:rPr>
          <w:b/>
          <w:sz w:val="28"/>
          <w:szCs w:val="28"/>
        </w:rPr>
      </w:pPr>
      <w:r>
        <w:rPr>
          <w:b/>
          <w:sz w:val="28"/>
          <w:szCs w:val="28"/>
        </w:rPr>
        <w:t>Optional Email Collection</w:t>
      </w:r>
    </w:p>
    <w:p w14:paraId="7D76CF30" w14:textId="77777777" w:rsidR="00D30FFC" w:rsidRDefault="00D30FFC">
      <w:pPr>
        <w:jc w:val="center"/>
        <w:rPr>
          <w:b/>
          <w:sz w:val="28"/>
          <w:szCs w:val="28"/>
        </w:rPr>
      </w:pPr>
    </w:p>
    <w:p w14:paraId="51F76431" w14:textId="77777777" w:rsidR="00D30FFC" w:rsidRDefault="00EE5599">
      <w:r>
        <w:t>If you would like to receive a copy of the results of this study later in 2018, please enter you email address below.</w:t>
      </w:r>
    </w:p>
    <w:p w14:paraId="1ACB7A1A" w14:textId="77777777" w:rsidR="00D30FFC" w:rsidRDefault="00EE5599">
      <w:pPr>
        <w:rPr>
          <w:color w:val="999999"/>
        </w:rPr>
      </w:pPr>
      <w:r>
        <w:tab/>
      </w:r>
      <w:r>
        <w:rPr>
          <w:color w:val="999999"/>
        </w:rPr>
        <w:t>Box</w:t>
      </w:r>
    </w:p>
    <w:p w14:paraId="0B180A2B" w14:textId="77777777" w:rsidR="00D30FFC" w:rsidRDefault="00D30FFC">
      <w:pPr>
        <w:rPr>
          <w:color w:val="999999"/>
        </w:rPr>
      </w:pPr>
    </w:p>
    <w:p w14:paraId="344ADB7A" w14:textId="77777777" w:rsidR="00D30FFC" w:rsidRDefault="00EE5599">
      <w:r>
        <w:t>If you would like to be contacted about future feral/community cat related surveys, please enter your email address below.</w:t>
      </w:r>
    </w:p>
    <w:p w14:paraId="36D2B894" w14:textId="77777777" w:rsidR="00D30FFC" w:rsidRDefault="00EE5599">
      <w:pPr>
        <w:rPr>
          <w:color w:val="999999"/>
        </w:rPr>
      </w:pPr>
      <w:r>
        <w:rPr>
          <w:color w:val="999999"/>
        </w:rPr>
        <w:tab/>
        <w:t>Box</w:t>
      </w:r>
    </w:p>
    <w:sectPr w:rsidR="00D30FFC">
      <w:pgSz w:w="12240" w:h="15840"/>
      <w:pgMar w:top="144" w:right="144" w:bottom="144" w:left="144"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FFC"/>
    <w:rsid w:val="001F1021"/>
    <w:rsid w:val="00292758"/>
    <w:rsid w:val="004046B5"/>
    <w:rsid w:val="004712ED"/>
    <w:rsid w:val="004A73C6"/>
    <w:rsid w:val="004D25D3"/>
    <w:rsid w:val="004E4C90"/>
    <w:rsid w:val="00596700"/>
    <w:rsid w:val="00655C46"/>
    <w:rsid w:val="006754B1"/>
    <w:rsid w:val="006B09F7"/>
    <w:rsid w:val="007B6505"/>
    <w:rsid w:val="007E7174"/>
    <w:rsid w:val="0084076F"/>
    <w:rsid w:val="008516E3"/>
    <w:rsid w:val="009E794B"/>
    <w:rsid w:val="00B457D0"/>
    <w:rsid w:val="00B53A52"/>
    <w:rsid w:val="00B81284"/>
    <w:rsid w:val="00BF09A2"/>
    <w:rsid w:val="00D30FFC"/>
    <w:rsid w:val="00D5313A"/>
    <w:rsid w:val="00D71852"/>
    <w:rsid w:val="00D808C5"/>
    <w:rsid w:val="00D905FE"/>
    <w:rsid w:val="00E50B24"/>
    <w:rsid w:val="00E80B0C"/>
    <w:rsid w:val="00EB19F6"/>
    <w:rsid w:val="00EE5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2B7AC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44894">
      <w:bodyDiv w:val="1"/>
      <w:marLeft w:val="0"/>
      <w:marRight w:val="0"/>
      <w:marTop w:val="0"/>
      <w:marBottom w:val="0"/>
      <w:divBdr>
        <w:top w:val="none" w:sz="0" w:space="0" w:color="auto"/>
        <w:left w:val="none" w:sz="0" w:space="0" w:color="auto"/>
        <w:bottom w:val="none" w:sz="0" w:space="0" w:color="auto"/>
        <w:right w:val="none" w:sz="0" w:space="0" w:color="auto"/>
      </w:divBdr>
    </w:div>
    <w:div w:id="862087430">
      <w:bodyDiv w:val="1"/>
      <w:marLeft w:val="0"/>
      <w:marRight w:val="0"/>
      <w:marTop w:val="0"/>
      <w:marBottom w:val="0"/>
      <w:divBdr>
        <w:top w:val="none" w:sz="0" w:space="0" w:color="auto"/>
        <w:left w:val="none" w:sz="0" w:space="0" w:color="auto"/>
        <w:bottom w:val="none" w:sz="0" w:space="0" w:color="auto"/>
        <w:right w:val="none" w:sz="0" w:space="0" w:color="auto"/>
      </w:divBdr>
    </w:div>
    <w:div w:id="21071870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118</Words>
  <Characters>2347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eluro, Sabrina</cp:lastModifiedBy>
  <cp:revision>2</cp:revision>
  <dcterms:created xsi:type="dcterms:W3CDTF">2021-09-29T23:09:00Z</dcterms:created>
  <dcterms:modified xsi:type="dcterms:W3CDTF">2021-09-29T23:09:00Z</dcterms:modified>
</cp:coreProperties>
</file>